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CCBE0C" w14:textId="399F151E" w:rsidR="005F32C6" w:rsidRPr="001F5BCF" w:rsidRDefault="00BA1DFE" w:rsidP="00BA1DFE">
      <w:pPr>
        <w:shd w:val="clear" w:color="auto" w:fill="F2F2F2" w:themeFill="background1" w:themeFillShade="F2"/>
        <w:rPr>
          <w:b/>
          <w:sz w:val="32"/>
          <w:u w:val="single"/>
        </w:rPr>
      </w:pPr>
      <w:r w:rsidRPr="001F5BCF">
        <w:rPr>
          <w:b/>
          <w:sz w:val="32"/>
          <w:u w:val="single"/>
        </w:rPr>
        <w:t xml:space="preserve">Supplementary File </w:t>
      </w:r>
      <w:r w:rsidR="00FE2249">
        <w:rPr>
          <w:b/>
          <w:sz w:val="32"/>
          <w:u w:val="single"/>
        </w:rPr>
        <w:t>2</w:t>
      </w:r>
      <w:bookmarkStart w:id="0" w:name="_GoBack"/>
      <w:bookmarkEnd w:id="0"/>
      <w:r w:rsidRPr="001F5BCF">
        <w:rPr>
          <w:b/>
          <w:sz w:val="32"/>
          <w:u w:val="single"/>
        </w:rPr>
        <w:t xml:space="preserve">: </w:t>
      </w:r>
      <w:r w:rsidR="005F32C6" w:rsidRPr="001F5BCF">
        <w:rPr>
          <w:b/>
          <w:sz w:val="32"/>
          <w:u w:val="single"/>
        </w:rPr>
        <w:t>Database</w:t>
      </w:r>
      <w:r w:rsidR="002719FC" w:rsidRPr="001F5BCF">
        <w:rPr>
          <w:b/>
          <w:sz w:val="32"/>
          <w:u w:val="single"/>
        </w:rPr>
        <w:t xml:space="preserve"> search</w:t>
      </w:r>
    </w:p>
    <w:p w14:paraId="2E95B08C" w14:textId="26F4DCE1" w:rsidR="00E1721F" w:rsidRPr="001F5BCF" w:rsidRDefault="00A3031C" w:rsidP="002719FC">
      <w:pPr>
        <w:pStyle w:val="ListParagraph"/>
        <w:numPr>
          <w:ilvl w:val="0"/>
          <w:numId w:val="1"/>
        </w:numPr>
        <w:shd w:val="clear" w:color="auto" w:fill="D9D9D9" w:themeFill="background1" w:themeFillShade="D9"/>
        <w:rPr>
          <w:b/>
          <w:sz w:val="28"/>
          <w:u w:val="single"/>
        </w:rPr>
      </w:pPr>
      <w:r w:rsidRPr="001F5BCF">
        <w:rPr>
          <w:b/>
          <w:sz w:val="28"/>
          <w:u w:val="single"/>
        </w:rPr>
        <w:t>PubMed</w:t>
      </w:r>
      <w:r w:rsidR="00D93168" w:rsidRPr="001F5BCF">
        <w:rPr>
          <w:b/>
          <w:sz w:val="28"/>
          <w:u w:val="single"/>
        </w:rPr>
        <w:t xml:space="preserve"> (n = </w:t>
      </w:r>
      <w:r w:rsidR="00DE6289" w:rsidRPr="001F5BCF">
        <w:rPr>
          <w:b/>
          <w:sz w:val="28"/>
          <w:u w:val="single"/>
        </w:rPr>
        <w:t>22</w:t>
      </w:r>
      <w:r w:rsidR="00D93168" w:rsidRPr="001F5BCF">
        <w:rPr>
          <w:b/>
          <w:sz w:val="28"/>
          <w:u w:val="single"/>
        </w:rPr>
        <w:t>):</w:t>
      </w:r>
    </w:p>
    <w:p w14:paraId="2E65A431" w14:textId="77777777" w:rsidR="00DE6289" w:rsidRPr="001F5BCF" w:rsidRDefault="00DE6289" w:rsidP="00DE6289">
      <w:pPr>
        <w:spacing w:after="0" w:line="240" w:lineRule="auto"/>
        <w:rPr>
          <w:rFonts w:ascii="Segoe UI" w:eastAsia="Times New Roman" w:hAnsi="Segoe UI" w:cs="Segoe UI"/>
        </w:rPr>
      </w:pPr>
      <w:r w:rsidRPr="001F5BCF">
        <w:rPr>
          <w:rFonts w:ascii="Segoe UI" w:eastAsia="Times New Roman" w:hAnsi="Segoe UI" w:cs="Segoe UI"/>
        </w:rPr>
        <w:t xml:space="preserve">Search: </w:t>
      </w:r>
      <w:r w:rsidRPr="001F5BCF">
        <w:rPr>
          <w:rFonts w:ascii="Segoe UI" w:eastAsia="Times New Roman" w:hAnsi="Segoe UI" w:cs="Segoe UI"/>
          <w:b/>
        </w:rPr>
        <w:t>((("willingness") AND ("pay")) AND ("national health insurance")) AND (factor)</w:t>
      </w:r>
    </w:p>
    <w:p w14:paraId="0C58AC8B" w14:textId="77777777" w:rsidR="00DE6289" w:rsidRPr="001F5BCF" w:rsidRDefault="00DE6289" w:rsidP="00DE6289">
      <w:pPr>
        <w:spacing w:after="0" w:line="240" w:lineRule="auto"/>
        <w:rPr>
          <w:rFonts w:ascii="Segoe UI" w:eastAsia="Times New Roman" w:hAnsi="Segoe UI" w:cs="Segoe UI"/>
        </w:rPr>
      </w:pPr>
      <w:r w:rsidRPr="001F5BCF">
        <w:rPr>
          <w:rFonts w:ascii="Segoe UI" w:eastAsia="Times New Roman" w:hAnsi="Segoe UI" w:cs="Segoe UI"/>
        </w:rPr>
        <w:t>"willingness"[All Fields] AND "pay"[All Fields] AND "national health insurance"[All Fields] AND ("factor"[All Fields] OR "factor s"[All Fields] OR "factors"[All Fields])</w:t>
      </w:r>
    </w:p>
    <w:p w14:paraId="40E00193" w14:textId="77777777" w:rsidR="00DE6289" w:rsidRPr="001F5BCF" w:rsidRDefault="00DE6289" w:rsidP="00DE6289">
      <w:pPr>
        <w:spacing w:after="0" w:line="240" w:lineRule="auto"/>
        <w:rPr>
          <w:rFonts w:ascii="Segoe UI" w:eastAsia="Times New Roman" w:hAnsi="Segoe UI" w:cs="Segoe UI"/>
          <w:b/>
        </w:rPr>
      </w:pPr>
      <w:r w:rsidRPr="001F5BCF">
        <w:rPr>
          <w:rFonts w:ascii="Segoe UI" w:eastAsia="Times New Roman" w:hAnsi="Segoe UI" w:cs="Segoe UI"/>
          <w:b/>
        </w:rPr>
        <w:t>Translations</w:t>
      </w:r>
    </w:p>
    <w:p w14:paraId="6CA93D44" w14:textId="77777777" w:rsidR="00DE6289" w:rsidRPr="001F5BCF" w:rsidRDefault="00DE6289" w:rsidP="00DE6289">
      <w:pPr>
        <w:spacing w:after="0" w:line="240" w:lineRule="auto"/>
        <w:rPr>
          <w:rFonts w:ascii="Segoe UI" w:eastAsia="Times New Roman" w:hAnsi="Segoe UI" w:cs="Segoe UI"/>
        </w:rPr>
      </w:pPr>
      <w:r w:rsidRPr="001F5BCF">
        <w:rPr>
          <w:rFonts w:ascii="Segoe UI" w:eastAsia="Times New Roman" w:hAnsi="Segoe UI" w:cs="Segoe UI"/>
        </w:rPr>
        <w:t>factor: "factor"[All Fields] OR "factor's"[All Fields] OR "factors"[All Fields]</w:t>
      </w:r>
    </w:p>
    <w:p w14:paraId="3D668B69" w14:textId="2F4A8A41" w:rsidR="00DE6289" w:rsidRPr="001F5BCF" w:rsidRDefault="00DE6289" w:rsidP="00DE6289">
      <w:pPr>
        <w:spacing w:after="0" w:line="240" w:lineRule="auto"/>
        <w:rPr>
          <w:rFonts w:ascii="Segoe UI" w:eastAsia="Times New Roman" w:hAnsi="Segoe UI" w:cs="Segoe UI"/>
        </w:rPr>
      </w:pPr>
      <w:r w:rsidRPr="001F5BCF">
        <w:rPr>
          <w:rFonts w:ascii="Segoe UI" w:eastAsia="Times New Roman" w:hAnsi="Segoe UI" w:cs="Segoe UI"/>
          <w:b/>
        </w:rPr>
        <w:t>Results:</w:t>
      </w:r>
      <w:r w:rsidRPr="001F5BCF">
        <w:rPr>
          <w:rFonts w:ascii="Segoe UI" w:eastAsia="Times New Roman" w:hAnsi="Segoe UI" w:cs="Segoe UI"/>
        </w:rPr>
        <w:t xml:space="preserve"> 22</w:t>
      </w:r>
    </w:p>
    <w:p w14:paraId="375B135F" w14:textId="037CD065" w:rsidR="00AF2FFB" w:rsidRPr="001F5BCF" w:rsidRDefault="00DE6289" w:rsidP="00DE6289">
      <w:pPr>
        <w:spacing w:after="0" w:line="240" w:lineRule="auto"/>
        <w:rPr>
          <w:rFonts w:ascii="Segoe UI" w:eastAsia="Times New Roman" w:hAnsi="Segoe UI" w:cs="Segoe UI"/>
        </w:rPr>
      </w:pPr>
      <w:r w:rsidRPr="001F5BCF">
        <w:rPr>
          <w:rFonts w:ascii="Segoe UI" w:eastAsia="Times New Roman" w:hAnsi="Segoe UI" w:cs="Segoe UI"/>
          <w:b/>
        </w:rPr>
        <w:t>Time:</w:t>
      </w:r>
      <w:r w:rsidRPr="001F5BCF">
        <w:rPr>
          <w:rFonts w:ascii="Segoe UI" w:eastAsia="Times New Roman" w:hAnsi="Segoe UI" w:cs="Segoe UI"/>
        </w:rPr>
        <w:t xml:space="preserve"> 09:15:19</w:t>
      </w:r>
    </w:p>
    <w:p w14:paraId="6653699D" w14:textId="1F0F4DDE" w:rsidR="00574E4F" w:rsidRPr="001F5BCF" w:rsidRDefault="00574E4F" w:rsidP="00574E4F">
      <w:pPr>
        <w:spacing w:before="240" w:after="0" w:line="240" w:lineRule="auto"/>
        <w:rPr>
          <w:rFonts w:ascii="Segoe UI" w:eastAsia="Times New Roman" w:hAnsi="Segoe UI" w:cs="Segoe UI"/>
          <w:b/>
        </w:rPr>
      </w:pPr>
      <w:r w:rsidRPr="001F5BCF">
        <w:rPr>
          <w:rFonts w:ascii="Segoe UI" w:eastAsia="Times New Roman" w:hAnsi="Segoe UI" w:cs="Segoe UI"/>
          <w:b/>
        </w:rPr>
        <w:t>Results</w:t>
      </w:r>
    </w:p>
    <w:p w14:paraId="699F39E2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hueh, C.-H. </w:t>
      </w:r>
      <w:r w:rsidRPr="001F5BCF">
        <w:rPr>
          <w:rFonts w:ascii="Times New Roman" w:hAnsi="Times New Roman" w:cs="Times New Roman"/>
          <w:i/>
          <w:iCs/>
        </w:rPr>
        <w:t>et al.</w:t>
      </w:r>
      <w:r w:rsidRPr="001F5BCF">
        <w:rPr>
          <w:rFonts w:ascii="Times New Roman" w:hAnsi="Times New Roman" w:cs="Times New Roman"/>
        </w:rPr>
        <w:t xml:space="preserve"> Cost-Effectiveness Analysis of a New Second-Line Treatment Regimen for Advanced Intrahepatic Cholangiocarcinoma: Biomarker-Driven Targeted Therapy of Pemigatinib Versus 5-FU Chemotherapy. </w:t>
      </w:r>
      <w:r w:rsidRPr="001F5BCF">
        <w:rPr>
          <w:rFonts w:ascii="Times New Roman" w:hAnsi="Times New Roman" w:cs="Times New Roman"/>
          <w:i/>
          <w:iCs/>
        </w:rPr>
        <w:t>Pharmacoeconomics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41</w:t>
      </w:r>
      <w:r w:rsidRPr="001F5BCF">
        <w:rPr>
          <w:rFonts w:ascii="Times New Roman" w:hAnsi="Times New Roman" w:cs="Times New Roman"/>
        </w:rPr>
        <w:t>, 307–319 (2023).</w:t>
      </w:r>
    </w:p>
    <w:p w14:paraId="1C7C89B7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Yang, M.-C., Tan, E. C.-H. &amp; Su, J.-J. Cost-effectiveness analysis of quadrivalent versus trivalent influenza vaccine in Taiwan: A lifetime multi-cohort model. </w:t>
      </w:r>
      <w:r w:rsidRPr="001F5BCF">
        <w:rPr>
          <w:rFonts w:ascii="Times New Roman" w:hAnsi="Times New Roman" w:cs="Times New Roman"/>
          <w:i/>
          <w:iCs/>
        </w:rPr>
        <w:t>Hum Vaccin Immunother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3</w:t>
      </w:r>
      <w:r w:rsidRPr="001F5BCF">
        <w:rPr>
          <w:rFonts w:ascii="Times New Roman" w:hAnsi="Times New Roman" w:cs="Times New Roman"/>
        </w:rPr>
        <w:t>, 81–89 (2017).</w:t>
      </w:r>
    </w:p>
    <w:p w14:paraId="70BBF98F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Lee, M.-C. </w:t>
      </w:r>
      <w:r w:rsidRPr="001F5BCF">
        <w:rPr>
          <w:rFonts w:ascii="Times New Roman" w:hAnsi="Times New Roman" w:cs="Times New Roman"/>
          <w:i/>
          <w:iCs/>
        </w:rPr>
        <w:t>et al.</w:t>
      </w:r>
      <w:r w:rsidRPr="001F5BCF">
        <w:rPr>
          <w:rFonts w:ascii="Times New Roman" w:hAnsi="Times New Roman" w:cs="Times New Roman"/>
        </w:rPr>
        <w:t xml:space="preserve"> Cost-effectiveness analysis of rivaroxaban plus aspirin versus aspirin alone in secondary prevention among patients with chronic cardiovascular diseases. </w:t>
      </w:r>
      <w:r w:rsidRPr="001F5BCF">
        <w:rPr>
          <w:rFonts w:ascii="Times New Roman" w:hAnsi="Times New Roman" w:cs="Times New Roman"/>
          <w:i/>
          <w:iCs/>
        </w:rPr>
        <w:t>Cardiovasc Drugs Ther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5</w:t>
      </w:r>
      <w:r w:rsidRPr="001F5BCF">
        <w:rPr>
          <w:rFonts w:ascii="Times New Roman" w:hAnsi="Times New Roman" w:cs="Times New Roman"/>
        </w:rPr>
        <w:t>, 539–547 (2021).</w:t>
      </w:r>
    </w:p>
    <w:p w14:paraId="7661D91C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Guan, H., Wang, C., Chen, C., Han, S. &amp; Zhao, Z. Cost-Effectiveness of 12 First-Line Treatments for Patients With Advanced EGFR Mutated NSCLC in the United Kingdom and China. </w:t>
      </w:r>
      <w:r w:rsidRPr="001F5BCF">
        <w:rPr>
          <w:rFonts w:ascii="Times New Roman" w:hAnsi="Times New Roman" w:cs="Times New Roman"/>
          <w:i/>
          <w:iCs/>
        </w:rPr>
        <w:t>Front Oncol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2</w:t>
      </w:r>
      <w:r w:rsidRPr="001F5BCF">
        <w:rPr>
          <w:rFonts w:ascii="Times New Roman" w:hAnsi="Times New Roman" w:cs="Times New Roman"/>
        </w:rPr>
        <w:t>, 819674 (2022).</w:t>
      </w:r>
    </w:p>
    <w:p w14:paraId="22D2F23F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andel, M., Dunant, A., Balleyguier, C. &amp; Bonastre, J. Cost-effectiveness of preoperative magnetic resonance imaging to optimize surgery in ductal carcinoma in situ of the breast. </w:t>
      </w:r>
      <w:r w:rsidRPr="001F5BCF">
        <w:rPr>
          <w:rFonts w:ascii="Times New Roman" w:hAnsi="Times New Roman" w:cs="Times New Roman"/>
          <w:i/>
          <w:iCs/>
        </w:rPr>
        <w:t>Eur J Radiol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29</w:t>
      </w:r>
      <w:r w:rsidRPr="001F5BCF">
        <w:rPr>
          <w:rFonts w:ascii="Times New Roman" w:hAnsi="Times New Roman" w:cs="Times New Roman"/>
        </w:rPr>
        <w:t>, 109058 (2020).</w:t>
      </w:r>
    </w:p>
    <w:p w14:paraId="11A42418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im, C. H. </w:t>
      </w:r>
      <w:r w:rsidRPr="001F5BCF">
        <w:rPr>
          <w:rFonts w:ascii="Times New Roman" w:hAnsi="Times New Roman" w:cs="Times New Roman"/>
          <w:i/>
          <w:iCs/>
        </w:rPr>
        <w:t>et al.</w:t>
      </w:r>
      <w:r w:rsidRPr="001F5BCF">
        <w:rPr>
          <w:rFonts w:ascii="Times New Roman" w:hAnsi="Times New Roman" w:cs="Times New Roman"/>
        </w:rPr>
        <w:t xml:space="preserve"> Direct medical costs after surgical or nonsurgical treatment for degenerative lumbar spinal disease: A nationwide matched cohort study with a 10-year follow-up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e0260460 (2021).</w:t>
      </w:r>
    </w:p>
    <w:p w14:paraId="610971F3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im, A.-R., Lee, S. M. &amp; An, S. Estimating the economic value of counselling services using the contingent valuation method. </w:t>
      </w:r>
      <w:r w:rsidRPr="001F5BCF">
        <w:rPr>
          <w:rFonts w:ascii="Times New Roman" w:hAnsi="Times New Roman" w:cs="Times New Roman"/>
          <w:i/>
          <w:iCs/>
        </w:rPr>
        <w:t>Psychother Res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8</w:t>
      </w:r>
      <w:r w:rsidRPr="001F5BCF">
        <w:rPr>
          <w:rFonts w:ascii="Times New Roman" w:hAnsi="Times New Roman" w:cs="Times New Roman"/>
        </w:rPr>
        <w:t>, 820–828 (2018).</w:t>
      </w:r>
    </w:p>
    <w:p w14:paraId="42657130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ugraheni, D. A., Satibi, S., Kristina, S. A. &amp; Puspandari, D. A. Factors Associated with Willingness to Pay for Cost-Sharing under Universal Health Coverage Scheme in Yogyakarta, Indonesia: A Cross-Sectional Survey. </w:t>
      </w:r>
      <w:r w:rsidRPr="001F5BCF">
        <w:rPr>
          <w:rFonts w:ascii="Times New Roman" w:hAnsi="Times New Roman" w:cs="Times New Roman"/>
          <w:i/>
          <w:iCs/>
        </w:rPr>
        <w:t>Int J Environ Res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9</w:t>
      </w:r>
      <w:r w:rsidRPr="001F5BCF">
        <w:rPr>
          <w:rFonts w:ascii="Times New Roman" w:hAnsi="Times New Roman" w:cs="Times New Roman"/>
        </w:rPr>
        <w:t>, 15017 (2022).</w:t>
      </w:r>
    </w:p>
    <w:p w14:paraId="48B40638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olbrook, R. </w:t>
      </w:r>
      <w:r w:rsidRPr="001F5BCF">
        <w:rPr>
          <w:rFonts w:ascii="Times New Roman" w:hAnsi="Times New Roman" w:cs="Times New Roman"/>
          <w:i/>
          <w:iCs/>
        </w:rPr>
        <w:t>et al.</w:t>
      </w:r>
      <w:r w:rsidRPr="001F5BCF">
        <w:rPr>
          <w:rFonts w:ascii="Times New Roman" w:hAnsi="Times New Roman" w:cs="Times New Roman"/>
        </w:rPr>
        <w:t xml:space="preserve"> Implantable cardioverter defibrillator therapy is cost effective for primary prevention patients in Taiwan: An analysis from the Improve SCA trial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5</w:t>
      </w:r>
      <w:r w:rsidRPr="001F5BCF">
        <w:rPr>
          <w:rFonts w:ascii="Times New Roman" w:hAnsi="Times New Roman" w:cs="Times New Roman"/>
        </w:rPr>
        <w:t>, e0241697 (2020).</w:t>
      </w:r>
    </w:p>
    <w:p w14:paraId="3D5F6CA2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l-Hanawi, M. K., Vaidya, K., Alsharqi, O. &amp; Onwujekwe, O. Investigating the Willingness to Pay for a Contributory National Health Insurance Scheme in Saudi Arabia: A Cross-sectional Stated Preference Approach. </w:t>
      </w:r>
      <w:r w:rsidRPr="001F5BCF">
        <w:rPr>
          <w:rFonts w:ascii="Times New Roman" w:hAnsi="Times New Roman" w:cs="Times New Roman"/>
          <w:i/>
          <w:iCs/>
        </w:rPr>
        <w:t>Appl Health Econ Health Policy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259–271 (2018).</w:t>
      </w:r>
    </w:p>
    <w:p w14:paraId="10D757F9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adu, E., Agyei-Baffour, P., Ofori Acheampong, I., Opoku, M. P. &amp; Addai-Donkor, K. Perceived satisfaction with health services under National Health Insurance Scheme: Clients’ perspectives. </w:t>
      </w:r>
      <w:r w:rsidRPr="001F5BCF">
        <w:rPr>
          <w:rFonts w:ascii="Times New Roman" w:hAnsi="Times New Roman" w:cs="Times New Roman"/>
          <w:i/>
          <w:iCs/>
        </w:rPr>
        <w:t>Int J Health Plann Manage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4</w:t>
      </w:r>
      <w:r w:rsidRPr="001F5BCF">
        <w:rPr>
          <w:rFonts w:ascii="Times New Roman" w:hAnsi="Times New Roman" w:cs="Times New Roman"/>
        </w:rPr>
        <w:t>, e964–e975 (2019).</w:t>
      </w:r>
    </w:p>
    <w:p w14:paraId="3056AC1F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Pan, Y.-J., Kuo, K.-H. &amp; Wang, S.-J. Pharmacological treatment of depression with and without headache disorders: an appraisal of cost effectiveness and cost utility of antidepressants. </w:t>
      </w:r>
      <w:r w:rsidRPr="001F5BCF">
        <w:rPr>
          <w:rFonts w:ascii="Times New Roman" w:hAnsi="Times New Roman" w:cs="Times New Roman"/>
          <w:i/>
          <w:iCs/>
        </w:rPr>
        <w:t>J Affect Disord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70</w:t>
      </w:r>
      <w:r w:rsidRPr="001F5BCF">
        <w:rPr>
          <w:rFonts w:ascii="Times New Roman" w:hAnsi="Times New Roman" w:cs="Times New Roman"/>
        </w:rPr>
        <w:t>, 255–265 (2015).</w:t>
      </w:r>
    </w:p>
    <w:p w14:paraId="0815F1BD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Cho, D. &amp; Jo, C. Preference elicitation approach for measuring the willingness to pay for liver cancer treatment in Korea. </w:t>
      </w:r>
      <w:r w:rsidRPr="001F5BCF">
        <w:rPr>
          <w:rFonts w:ascii="Times New Roman" w:hAnsi="Times New Roman" w:cs="Times New Roman"/>
          <w:i/>
          <w:iCs/>
        </w:rPr>
        <w:t>Clin Mol Hepatol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1</w:t>
      </w:r>
      <w:r w:rsidRPr="001F5BCF">
        <w:rPr>
          <w:rFonts w:ascii="Times New Roman" w:hAnsi="Times New Roman" w:cs="Times New Roman"/>
        </w:rPr>
        <w:t>, 268–278 (2015).</w:t>
      </w:r>
    </w:p>
    <w:p w14:paraId="4CE79648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González Block, M. A., Vargas Bustamante, A., de la Sierra, L. A. &amp; Martínez Cardoso, A. Redressing the limitations of the Affordable Care Act for Mexican immigrants through bi-national health insurance: a willingness to pay study in Los Angeles. </w:t>
      </w:r>
      <w:r w:rsidRPr="001F5BCF">
        <w:rPr>
          <w:rFonts w:ascii="Times New Roman" w:hAnsi="Times New Roman" w:cs="Times New Roman"/>
          <w:i/>
          <w:iCs/>
        </w:rPr>
        <w:t>J Immigr Minor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179–188 (2014).</w:t>
      </w:r>
    </w:p>
    <w:p w14:paraId="6B7D31F4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arris, B. </w:t>
      </w:r>
      <w:r w:rsidRPr="001F5BCF">
        <w:rPr>
          <w:rFonts w:ascii="Times New Roman" w:hAnsi="Times New Roman" w:cs="Times New Roman"/>
          <w:i/>
          <w:iCs/>
        </w:rPr>
        <w:t>et al.</w:t>
      </w:r>
      <w:r w:rsidRPr="001F5BCF">
        <w:rPr>
          <w:rFonts w:ascii="Times New Roman" w:hAnsi="Times New Roman" w:cs="Times New Roman"/>
        </w:rPr>
        <w:t xml:space="preserve"> Social solidarity and civil servants’ willingness for financial cross-subsidization in South Africa: implications for health financing reform. </w:t>
      </w:r>
      <w:r w:rsidRPr="001F5BCF">
        <w:rPr>
          <w:rFonts w:ascii="Times New Roman" w:hAnsi="Times New Roman" w:cs="Times New Roman"/>
          <w:i/>
          <w:iCs/>
        </w:rPr>
        <w:t>J Public Health Policy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2 Suppl 1</w:t>
      </w:r>
      <w:r w:rsidRPr="001F5BCF">
        <w:rPr>
          <w:rFonts w:ascii="Times New Roman" w:hAnsi="Times New Roman" w:cs="Times New Roman"/>
        </w:rPr>
        <w:t>, S162-183 (2011).</w:t>
      </w:r>
    </w:p>
    <w:p w14:paraId="3CF249C3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uttaqien, M. </w:t>
      </w:r>
      <w:r w:rsidRPr="001F5BCF">
        <w:rPr>
          <w:rFonts w:ascii="Times New Roman" w:hAnsi="Times New Roman" w:cs="Times New Roman"/>
          <w:i/>
          <w:iCs/>
        </w:rPr>
        <w:t>et al.</w:t>
      </w:r>
      <w:r w:rsidRPr="001F5BCF">
        <w:rPr>
          <w:rFonts w:ascii="Times New Roman" w:hAnsi="Times New Roman" w:cs="Times New Roman"/>
        </w:rPr>
        <w:t xml:space="preserve"> Why did informal sector workers stop paying for health insurance in Indonesia? Exploring enrollees’ ability and willingness to pay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e0252708 (2021).</w:t>
      </w:r>
    </w:p>
    <w:p w14:paraId="36049BE0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dams, R., Chou, Y.-J. &amp; Pu, C. Willingness to participate and Pay for a proposed national health insurance in St. Vincent and the grenadines: a cross-sectional contingent valuation approach. </w:t>
      </w:r>
      <w:r w:rsidRPr="001F5BCF">
        <w:rPr>
          <w:rFonts w:ascii="Times New Roman" w:hAnsi="Times New Roman" w:cs="Times New Roman"/>
          <w:i/>
          <w:iCs/>
        </w:rPr>
        <w:t>BMC Health Serv Res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5</w:t>
      </w:r>
      <w:r w:rsidRPr="001F5BCF">
        <w:rPr>
          <w:rFonts w:ascii="Times New Roman" w:hAnsi="Times New Roman" w:cs="Times New Roman"/>
        </w:rPr>
        <w:t>, 148 (2015).</w:t>
      </w:r>
    </w:p>
    <w:p w14:paraId="69DCB8A3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lharbi, A. Willingness to pay for a National Health Insurance (NHI) in Saudi Arabia: a cross-sectional study. </w:t>
      </w:r>
      <w:r w:rsidRPr="001F5BCF">
        <w:rPr>
          <w:rFonts w:ascii="Times New Roman" w:hAnsi="Times New Roman" w:cs="Times New Roman"/>
          <w:i/>
          <w:iCs/>
        </w:rPr>
        <w:t>BMC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2</w:t>
      </w:r>
      <w:r w:rsidRPr="001F5BCF">
        <w:rPr>
          <w:rFonts w:ascii="Times New Roman" w:hAnsi="Times New Roman" w:cs="Times New Roman"/>
        </w:rPr>
        <w:t>, 951 (2022).</w:t>
      </w:r>
    </w:p>
    <w:p w14:paraId="53A4445E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jie, H. </w:t>
      </w:r>
      <w:r w:rsidRPr="001F5BCF">
        <w:rPr>
          <w:rFonts w:ascii="Times New Roman" w:hAnsi="Times New Roman" w:cs="Times New Roman"/>
          <w:i/>
          <w:iCs/>
        </w:rPr>
        <w:t>et al.</w:t>
      </w:r>
      <w:r w:rsidRPr="001F5BCF">
        <w:rPr>
          <w:rFonts w:ascii="Times New Roman" w:hAnsi="Times New Roman" w:cs="Times New Roman"/>
        </w:rPr>
        <w:t xml:space="preserve"> Willingness to pay for a National Health Insurance Scheme in The Gambia: a contingent valuation study. </w:t>
      </w:r>
      <w:r w:rsidRPr="001F5BCF">
        <w:rPr>
          <w:rFonts w:ascii="Times New Roman" w:hAnsi="Times New Roman" w:cs="Times New Roman"/>
          <w:i/>
          <w:iCs/>
        </w:rPr>
        <w:t>Health Policy Plan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8</w:t>
      </w:r>
      <w:r w:rsidRPr="001F5BCF">
        <w:rPr>
          <w:rFonts w:ascii="Times New Roman" w:hAnsi="Times New Roman" w:cs="Times New Roman"/>
        </w:rPr>
        <w:t>, 61–73 (2023).</w:t>
      </w:r>
    </w:p>
    <w:p w14:paraId="5FDFAD5A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asaza, R., Alier, P. K., Kirabira, P., Ogubi, D. &amp; Lako, R. L. L. Willingness to pay for National Health Insurance Fund among public servants in Juba City, South Sudan: a contingent evaluation. </w:t>
      </w:r>
      <w:r w:rsidRPr="001F5BCF">
        <w:rPr>
          <w:rFonts w:ascii="Times New Roman" w:hAnsi="Times New Roman" w:cs="Times New Roman"/>
          <w:i/>
          <w:iCs/>
        </w:rPr>
        <w:t>Int J Equity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158 (2017).</w:t>
      </w:r>
    </w:p>
    <w:p w14:paraId="230A426B" w14:textId="77777777" w:rsidR="00FC4C07" w:rsidRPr="001F5BCF" w:rsidRDefault="00FC4C07" w:rsidP="00FC4C07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Tan, R. T. H. </w:t>
      </w:r>
      <w:r w:rsidRPr="001F5BCF">
        <w:rPr>
          <w:rFonts w:ascii="Times New Roman" w:hAnsi="Times New Roman" w:cs="Times New Roman"/>
          <w:i/>
          <w:iCs/>
        </w:rPr>
        <w:t>et al.</w:t>
      </w:r>
      <w:r w:rsidRPr="001F5BCF">
        <w:rPr>
          <w:rFonts w:ascii="Times New Roman" w:hAnsi="Times New Roman" w:cs="Times New Roman"/>
        </w:rPr>
        <w:t xml:space="preserve"> Willingness to Pay for National Health Insurance: A Contingent Valuation Study Among Patients Visiting Public Hospitals in Melaka, Malaysia. </w:t>
      </w:r>
      <w:r w:rsidRPr="001F5BCF">
        <w:rPr>
          <w:rFonts w:ascii="Times New Roman" w:hAnsi="Times New Roman" w:cs="Times New Roman"/>
          <w:i/>
          <w:iCs/>
        </w:rPr>
        <w:t>Appl Health Econ Health Policy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0</w:t>
      </w:r>
      <w:r w:rsidRPr="001F5BCF">
        <w:rPr>
          <w:rFonts w:ascii="Times New Roman" w:hAnsi="Times New Roman" w:cs="Times New Roman"/>
        </w:rPr>
        <w:t>, 255–267 (2022).</w:t>
      </w:r>
    </w:p>
    <w:p w14:paraId="29513985" w14:textId="176ECF12" w:rsidR="00FC4C07" w:rsidRPr="001F5BCF" w:rsidRDefault="00FC4C07" w:rsidP="00F6456F">
      <w:pPr>
        <w:pStyle w:val="Bibliography"/>
        <w:numPr>
          <w:ilvl w:val="0"/>
          <w:numId w:val="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hiwire, P., Evers, S. M., Mahomed, H. &amp; Hiligsmann, M. Willingness to pay for primary health care at public facilities in the Western Cape Province, Cape Town, South Africa. </w:t>
      </w:r>
      <w:r w:rsidRPr="001F5BCF">
        <w:rPr>
          <w:rFonts w:ascii="Times New Roman" w:hAnsi="Times New Roman" w:cs="Times New Roman"/>
          <w:i/>
          <w:iCs/>
        </w:rPr>
        <w:t>J Med Econ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4</w:t>
      </w:r>
      <w:r w:rsidRPr="001F5BCF">
        <w:rPr>
          <w:rFonts w:ascii="Times New Roman" w:hAnsi="Times New Roman" w:cs="Times New Roman"/>
        </w:rPr>
        <w:t>, 162–172 (2021).</w:t>
      </w:r>
    </w:p>
    <w:p w14:paraId="1B5A829E" w14:textId="25D1F6F4" w:rsidR="00FF3A87" w:rsidRPr="001F5BCF" w:rsidRDefault="00FF3A87" w:rsidP="00095AAE">
      <w:pPr>
        <w:pStyle w:val="ListParagraph"/>
        <w:numPr>
          <w:ilvl w:val="0"/>
          <w:numId w:val="1"/>
        </w:numPr>
        <w:shd w:val="clear" w:color="auto" w:fill="D9D9D9" w:themeFill="background1" w:themeFillShade="D9"/>
        <w:spacing w:before="240"/>
        <w:rPr>
          <w:b/>
          <w:sz w:val="28"/>
          <w:u w:val="single"/>
        </w:rPr>
      </w:pPr>
      <w:r w:rsidRPr="001F5BCF">
        <w:rPr>
          <w:b/>
          <w:sz w:val="28"/>
          <w:u w:val="single"/>
        </w:rPr>
        <w:t xml:space="preserve">Google scholar (n = </w:t>
      </w:r>
      <w:r w:rsidR="00200BA6" w:rsidRPr="001F5BCF">
        <w:rPr>
          <w:b/>
          <w:sz w:val="28"/>
          <w:u w:val="single"/>
        </w:rPr>
        <w:t>200</w:t>
      </w:r>
      <w:r w:rsidRPr="001F5BCF">
        <w:rPr>
          <w:b/>
          <w:sz w:val="28"/>
          <w:u w:val="single"/>
        </w:rPr>
        <w:t xml:space="preserve">) </w:t>
      </w:r>
      <w:bookmarkStart w:id="1" w:name="_Hlk112518834"/>
      <w:r w:rsidRPr="001F5BCF">
        <w:rPr>
          <w:b/>
          <w:sz w:val="28"/>
          <w:u w:val="single"/>
        </w:rPr>
        <w:t xml:space="preserve">– using </w:t>
      </w:r>
      <w:r w:rsidR="002719FC" w:rsidRPr="001F5BCF">
        <w:rPr>
          <w:b/>
          <w:sz w:val="28"/>
          <w:u w:val="single"/>
        </w:rPr>
        <w:t>“P</w:t>
      </w:r>
      <w:r w:rsidRPr="001F5BCF">
        <w:rPr>
          <w:b/>
          <w:sz w:val="28"/>
          <w:u w:val="single"/>
        </w:rPr>
        <w:t xml:space="preserve">erish or </w:t>
      </w:r>
      <w:r w:rsidR="002719FC" w:rsidRPr="001F5BCF">
        <w:rPr>
          <w:b/>
          <w:sz w:val="28"/>
          <w:u w:val="single"/>
        </w:rPr>
        <w:t>P</w:t>
      </w:r>
      <w:r w:rsidRPr="001F5BCF">
        <w:rPr>
          <w:b/>
          <w:sz w:val="28"/>
          <w:u w:val="single"/>
        </w:rPr>
        <w:t>ublish</w:t>
      </w:r>
      <w:r w:rsidR="002719FC" w:rsidRPr="001F5BCF">
        <w:rPr>
          <w:b/>
          <w:sz w:val="28"/>
          <w:u w:val="single"/>
        </w:rPr>
        <w:t>” software:</w:t>
      </w:r>
      <w:bookmarkEnd w:id="1"/>
    </w:p>
    <w:p w14:paraId="5A8BBEBA" w14:textId="77777777" w:rsidR="00EB726F" w:rsidRPr="001F5BCF" w:rsidRDefault="00EB726F" w:rsidP="00EB726F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t>willingness to pay "national health insurance"</w:t>
      </w:r>
    </w:p>
    <w:p w14:paraId="3E20D656" w14:textId="77777777" w:rsidR="00EB726F" w:rsidRPr="001F5BCF" w:rsidRDefault="00EB726F" w:rsidP="00EB726F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i/>
          <w:iCs/>
        </w:rPr>
        <w:t>Publish or Perish 8.8.4275.8412 (basic report)</w:t>
      </w:r>
      <w:r w:rsidRPr="001F5BCF">
        <w:rPr>
          <w:rFonts w:ascii="Times New Roman" w:hAnsi="Times New Roman" w:cs="Times New Roman"/>
          <w:i/>
          <w:iCs/>
        </w:rPr>
        <w:br/>
        <w:t>WinPosix (x64) edition, running on WinPosix 10.0.19045 (x64)</w:t>
      </w:r>
    </w:p>
    <w:p w14:paraId="0CCB893F" w14:textId="77777777" w:rsidR="00EB726F" w:rsidRPr="001F5BCF" w:rsidRDefault="00EB726F" w:rsidP="00EB726F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t>Search terms</w:t>
      </w:r>
    </w:p>
    <w:p w14:paraId="0CEA4394" w14:textId="77777777" w:rsidR="00200BA6" w:rsidRPr="001F5BCF" w:rsidRDefault="00EB726F" w:rsidP="00200BA6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  <w:bCs/>
        </w:rPr>
        <w:t>Keywords:</w:t>
      </w:r>
      <w:r w:rsidRPr="001F5BCF">
        <w:rPr>
          <w:rFonts w:ascii="Times New Roman" w:hAnsi="Times New Roman" w:cs="Times New Roman"/>
        </w:rPr>
        <w:t xml:space="preserve"> willingness to pay "national health insurance"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Years:</w:t>
      </w:r>
      <w:r w:rsidRPr="001F5BCF">
        <w:rPr>
          <w:rFonts w:ascii="Times New Roman" w:hAnsi="Times New Roman" w:cs="Times New Roman"/>
        </w:rPr>
        <w:t xml:space="preserve"> all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Other options:</w:t>
      </w:r>
      <w:r w:rsidRPr="001F5BCF">
        <w:rPr>
          <w:rFonts w:ascii="Times New Roman" w:hAnsi="Times New Roman" w:cs="Times New Roman"/>
        </w:rPr>
        <w:t xml:space="preserve"> include citations; include patents</w:t>
      </w:r>
    </w:p>
    <w:p w14:paraId="431DDEB3" w14:textId="37A34065" w:rsidR="00EB726F" w:rsidRPr="001F5BCF" w:rsidRDefault="00EB726F" w:rsidP="00200BA6">
      <w:pPr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t>Data retrieval</w:t>
      </w:r>
    </w:p>
    <w:p w14:paraId="6BF5417B" w14:textId="64A9F6C1" w:rsidR="00EB726F" w:rsidRPr="001F5BCF" w:rsidRDefault="00EB726F" w:rsidP="00EB726F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  <w:bCs/>
        </w:rPr>
        <w:t>Data source:</w:t>
      </w:r>
      <w:r w:rsidRPr="001F5BCF">
        <w:rPr>
          <w:rFonts w:ascii="Times New Roman" w:hAnsi="Times New Roman" w:cs="Times New Roman"/>
        </w:rPr>
        <w:t xml:space="preserve"> Google Scholar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Search date:</w:t>
      </w:r>
      <w:r w:rsidRPr="001F5BCF">
        <w:rPr>
          <w:rFonts w:ascii="Times New Roman" w:hAnsi="Times New Roman" w:cs="Times New Roman"/>
        </w:rPr>
        <w:t xml:space="preserve"> 2023-03-31 14:33:18 +00300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ache date:</w:t>
      </w:r>
      <w:r w:rsidRPr="001F5BCF">
        <w:rPr>
          <w:rFonts w:ascii="Times New Roman" w:hAnsi="Times New Roman" w:cs="Times New Roman"/>
        </w:rPr>
        <w:t xml:space="preserve"> 2023-03-31 11:31:01 +00300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Search result:</w:t>
      </w:r>
      <w:r w:rsidRPr="001F5BCF">
        <w:rPr>
          <w:rFonts w:ascii="Times New Roman" w:hAnsi="Times New Roman" w:cs="Times New Roman"/>
        </w:rPr>
        <w:t xml:space="preserve"> [0] No error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  <w:i/>
          <w:iCs/>
        </w:rPr>
        <w:t>Important:</w:t>
      </w:r>
      <w:r w:rsidRPr="001F5BCF">
        <w:rPr>
          <w:rFonts w:ascii="Times New Roman" w:hAnsi="Times New Roman" w:cs="Times New Roman"/>
          <w:i/>
          <w:iCs/>
        </w:rPr>
        <w:t xml:space="preserve"> This data source provides only abbreviated data. Any ellipses (... marks) shown in this report originate with the data source; they are NOT caused by subsequent processing in Publish or Perish.</w:t>
      </w:r>
    </w:p>
    <w:p w14:paraId="3ADDFE53" w14:textId="77777777" w:rsidR="00EB726F" w:rsidRPr="001F5BCF" w:rsidRDefault="00EB726F" w:rsidP="00EB726F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lastRenderedPageBreak/>
        <w:t>Metrics</w:t>
      </w:r>
    </w:p>
    <w:p w14:paraId="26B3AAFD" w14:textId="55B38227" w:rsidR="00FE603D" w:rsidRPr="001F5BCF" w:rsidRDefault="00EB726F" w:rsidP="00EB726F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  <w:bCs/>
        </w:rPr>
        <w:t>Reference date:</w:t>
      </w:r>
      <w:r w:rsidRPr="001F5BCF">
        <w:rPr>
          <w:rFonts w:ascii="Times New Roman" w:hAnsi="Times New Roman" w:cs="Times New Roman"/>
        </w:rPr>
        <w:t xml:space="preserve"> 2023-03-31 11:31:01 +00300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Publication years:</w:t>
      </w:r>
      <w:r w:rsidRPr="001F5BCF">
        <w:rPr>
          <w:rFonts w:ascii="Times New Roman" w:hAnsi="Times New Roman" w:cs="Times New Roman"/>
        </w:rPr>
        <w:t xml:space="preserve"> 1971-2023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itation years:</w:t>
      </w:r>
      <w:r w:rsidRPr="001F5BCF">
        <w:rPr>
          <w:rFonts w:ascii="Times New Roman" w:hAnsi="Times New Roman" w:cs="Times New Roman"/>
        </w:rPr>
        <w:t xml:space="preserve"> 52 (1971-2023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Papers:</w:t>
      </w:r>
      <w:r w:rsidRPr="001F5BCF">
        <w:rPr>
          <w:rFonts w:ascii="Times New Roman" w:hAnsi="Times New Roman" w:cs="Times New Roman"/>
        </w:rPr>
        <w:t xml:space="preserve"> 200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itations:</w:t>
      </w:r>
      <w:r w:rsidRPr="001F5BCF">
        <w:rPr>
          <w:rFonts w:ascii="Times New Roman" w:hAnsi="Times New Roman" w:cs="Times New Roman"/>
        </w:rPr>
        <w:t xml:space="preserve"> 5415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itations/year:</w:t>
      </w:r>
      <w:r w:rsidRPr="001F5BCF">
        <w:rPr>
          <w:rFonts w:ascii="Times New Roman" w:hAnsi="Times New Roman" w:cs="Times New Roman"/>
        </w:rPr>
        <w:t xml:space="preserve"> 104.13 (acc1=125, acc2=84, acc5=37, acc10=11, acc20=2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itations/paper:</w:t>
      </w:r>
      <w:r w:rsidRPr="001F5BCF">
        <w:rPr>
          <w:rFonts w:ascii="Times New Roman" w:hAnsi="Times New Roman" w:cs="Times New Roman"/>
        </w:rPr>
        <w:t xml:space="preserve"> 27.08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Authors/paper:</w:t>
      </w:r>
      <w:r w:rsidRPr="001F5BCF">
        <w:rPr>
          <w:rFonts w:ascii="Times New Roman" w:hAnsi="Times New Roman" w:cs="Times New Roman"/>
        </w:rPr>
        <w:t xml:space="preserve"> 3.01/3.0/3 (mean/median/mode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Age-weighted citation rate:</w:t>
      </w:r>
      <w:r w:rsidRPr="001F5BCF">
        <w:rPr>
          <w:rFonts w:ascii="Times New Roman" w:hAnsi="Times New Roman" w:cs="Times New Roman"/>
        </w:rPr>
        <w:t xml:space="preserve"> 575.94 (sqrt=24.00), 217.91/author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Hirsch h-index:</w:t>
      </w:r>
      <w:r w:rsidRPr="001F5BCF">
        <w:rPr>
          <w:rFonts w:ascii="Times New Roman" w:hAnsi="Times New Roman" w:cs="Times New Roman"/>
        </w:rPr>
        <w:t xml:space="preserve"> 38 (a=3.75, m=0.73, 4153 cites=76.7% coverage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Egghe g-index:</w:t>
      </w:r>
      <w:r w:rsidRPr="001F5BCF">
        <w:rPr>
          <w:rFonts w:ascii="Times New Roman" w:hAnsi="Times New Roman" w:cs="Times New Roman"/>
        </w:rPr>
        <w:t xml:space="preserve"> 70 (g/h=1.84, 4930 cites=91.0% coverage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PoP hI,norm:</w:t>
      </w:r>
      <w:r w:rsidRPr="001F5BCF">
        <w:rPr>
          <w:rFonts w:ascii="Times New Roman" w:hAnsi="Times New Roman" w:cs="Times New Roman"/>
        </w:rPr>
        <w:t xml:space="preserve"> 21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PoP hI,annual:</w:t>
      </w:r>
      <w:r w:rsidRPr="001F5BCF">
        <w:rPr>
          <w:rFonts w:ascii="Times New Roman" w:hAnsi="Times New Roman" w:cs="Times New Roman"/>
        </w:rPr>
        <w:t xml:space="preserve"> 0.40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Fassin hA-index:</w:t>
      </w:r>
      <w:r w:rsidRPr="001F5BCF">
        <w:rPr>
          <w:rFonts w:ascii="Times New Roman" w:hAnsi="Times New Roman" w:cs="Times New Roman"/>
        </w:rPr>
        <w:t xml:space="preserve"> 10</w:t>
      </w:r>
    </w:p>
    <w:p w14:paraId="528C5AA3" w14:textId="77777777" w:rsidR="00EB726F" w:rsidRPr="001F5BCF" w:rsidRDefault="00EB726F" w:rsidP="00FE603D">
      <w:pPr>
        <w:keepNext/>
        <w:keepLines/>
        <w:autoSpaceDE w:val="0"/>
        <w:autoSpaceDN w:val="0"/>
        <w:adjustRightInd w:val="0"/>
        <w:spacing w:before="240"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t>Results</w:t>
      </w:r>
    </w:p>
    <w:p w14:paraId="6D7DEE4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S Oyekale (2012) </w:t>
      </w:r>
      <w:r w:rsidRPr="001F5BCF">
        <w:rPr>
          <w:rFonts w:ascii="Times New Roman" w:hAnsi="Times New Roman" w:cs="Times New Roman"/>
          <w:bCs/>
        </w:rPr>
        <w:t>Factors influencing households' willingness to pay for National Health Insurance Scheme (NHIS) in Osun state,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tudies on Ethno-Medicine</w:t>
      </w:r>
      <w:r w:rsidRPr="001F5BCF">
        <w:rPr>
          <w:rFonts w:ascii="Times New Roman" w:hAnsi="Times New Roman" w:cs="Times New Roman"/>
        </w:rPr>
        <w:t>, Taylor &amp;Francis, doi:10.1080/09735070.2012.11886435, cited by 42 (3.82 per year)</w:t>
      </w:r>
    </w:p>
    <w:p w14:paraId="132A726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K Al-Hanawi, K Vaidya, O Alsharqi, ... (2018) </w:t>
      </w:r>
      <w:r w:rsidRPr="001F5BCF">
        <w:rPr>
          <w:rFonts w:ascii="Times New Roman" w:hAnsi="Times New Roman" w:cs="Times New Roman"/>
          <w:bCs/>
        </w:rPr>
        <w:t>Investigating the willingness to pay for a contributory National Health Insurance Scheme in Saudi Arabia: a cross-sectional stated preference approac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health economics and …</w:t>
      </w:r>
      <w:r w:rsidRPr="001F5BCF">
        <w:rPr>
          <w:rFonts w:ascii="Times New Roman" w:hAnsi="Times New Roman" w:cs="Times New Roman"/>
        </w:rPr>
        <w:t>, Springer, doi:10.1007/s40258-017-0366-2, cited by 54 (10.80 per year)</w:t>
      </w:r>
    </w:p>
    <w:p w14:paraId="5E72DEC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 Basaza, PK Alier, P Kirabira, ... (2017) </w:t>
      </w:r>
      <w:r w:rsidRPr="001F5BCF">
        <w:rPr>
          <w:rFonts w:ascii="Times New Roman" w:hAnsi="Times New Roman" w:cs="Times New Roman"/>
          <w:bCs/>
        </w:rPr>
        <w:t>Willingness to pay for National Health Insurance Fund among public servants in Juba City, South Sudan: a contingent evalua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for equity in …</w:t>
      </w:r>
      <w:r w:rsidRPr="001F5BCF">
        <w:rPr>
          <w:rFonts w:ascii="Times New Roman" w:hAnsi="Times New Roman" w:cs="Times New Roman"/>
        </w:rPr>
        <w:t>, equityhealthj.biomedcentral.com, doi:10.1186/s12939-017-0650-7, cited by 35 (5.83 per year)</w:t>
      </w:r>
    </w:p>
    <w:p w14:paraId="77D8AB6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C Lang, MS Lai (2008) </w:t>
      </w:r>
      <w:r w:rsidRPr="001F5BCF">
        <w:rPr>
          <w:rFonts w:ascii="Times New Roman" w:hAnsi="Times New Roman" w:cs="Times New Roman"/>
          <w:bCs/>
        </w:rPr>
        <w:t>Willingness to pay to sustain and expand National Health Insurance services in Taiw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>, Springer, doi:10.1186/1472-6963-8-261, cited by 24 (1.60 per year)</w:t>
      </w:r>
    </w:p>
    <w:p w14:paraId="4E34F3C6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WK Asenso-Okyere, I Osei-Akoto, A Anum, EN Appiah (1997) </w:t>
      </w:r>
      <w:r w:rsidRPr="001F5BCF">
        <w:rPr>
          <w:rFonts w:ascii="Times New Roman" w:hAnsi="Times New Roman" w:cs="Times New Roman"/>
          <w:bCs/>
        </w:rPr>
        <w:t>Willingness to pay for health insurance in a developing economy. A pilot study of the informal sector of Ghana using contingent valua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</w:t>
      </w:r>
      <w:r w:rsidRPr="001F5BCF">
        <w:rPr>
          <w:rFonts w:ascii="Times New Roman" w:hAnsi="Times New Roman" w:cs="Times New Roman"/>
        </w:rPr>
        <w:t>, Elsevier, cited by 283 (10.88 per year)</w:t>
      </w:r>
    </w:p>
    <w:p w14:paraId="6078CCE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A González Block, A Vargas Bustamante, ... (2014) </w:t>
      </w:r>
      <w:r w:rsidRPr="001F5BCF">
        <w:rPr>
          <w:rFonts w:ascii="Times New Roman" w:hAnsi="Times New Roman" w:cs="Times New Roman"/>
          <w:bCs/>
        </w:rPr>
        <w:t>Redressing the limitations of the Affordable Care Act for Mexican immigrants through bi-national health insurance: a willingness to pay study in Los Angel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immigrant and …</w:t>
      </w:r>
      <w:r w:rsidRPr="001F5BCF">
        <w:rPr>
          <w:rFonts w:ascii="Times New Roman" w:hAnsi="Times New Roman" w:cs="Times New Roman"/>
        </w:rPr>
        <w:t>, Springer, doi:10.1007/s10903-012-9712-5, cited by 37 (4.11 per year)</w:t>
      </w:r>
    </w:p>
    <w:p w14:paraId="155A32F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IB Omotowo, UE Ezeoke, IE Obi, BSC Uzochukwu, ... (2016) </w:t>
      </w:r>
      <w:r w:rsidRPr="001F5BCF">
        <w:rPr>
          <w:rFonts w:ascii="Times New Roman" w:hAnsi="Times New Roman" w:cs="Times New Roman"/>
          <w:bCs/>
        </w:rPr>
        <w:t>Household perceptions, willingness to pay, benefit package preferences, health system readiness for National Health Insurance scheme in southern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</w:t>
      </w:r>
      <w:r w:rsidRPr="001F5BCF">
        <w:rPr>
          <w:rFonts w:ascii="Times New Roman" w:hAnsi="Times New Roman" w:cs="Times New Roman"/>
        </w:rPr>
        <w:t>, scirp.org, cited by 17 (2.43 per year)</w:t>
      </w:r>
    </w:p>
    <w:p w14:paraId="4062985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 Nosratnejad, A Rashidian, M Mehrara, ... (2014) </w:t>
      </w:r>
      <w:r w:rsidRPr="001F5BCF">
        <w:rPr>
          <w:rFonts w:ascii="Times New Roman" w:hAnsi="Times New Roman" w:cs="Times New Roman"/>
          <w:bCs/>
        </w:rPr>
        <w:t>Willingness to pay for social health insurance in Ir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Global journal of …</w:t>
      </w:r>
      <w:r w:rsidRPr="001F5BCF">
        <w:rPr>
          <w:rFonts w:ascii="Times New Roman" w:hAnsi="Times New Roman" w:cs="Times New Roman"/>
        </w:rPr>
        <w:t>, ncbi.nlm.nih.gov, cited by 57 (6.33 per year)</w:t>
      </w:r>
    </w:p>
    <w:p w14:paraId="217AC3D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 Muttaqien, H Setiyaningsih, V Aristianti, ... (2021) </w:t>
      </w:r>
      <w:r w:rsidRPr="001F5BCF">
        <w:rPr>
          <w:rFonts w:ascii="Times New Roman" w:hAnsi="Times New Roman" w:cs="Times New Roman"/>
          <w:bCs/>
        </w:rPr>
        <w:t>Why did informal sector workers stop paying for health insurance in Indonesia? Exploring enrollees' ability and willingness to pa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>, journals.plos.org, cited by 12 (6.00 per year)</w:t>
      </w:r>
    </w:p>
    <w:p w14:paraId="7DB86D4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A Ramadhan, AR Rahmadi, ... (2015) </w:t>
      </w:r>
      <w:r w:rsidRPr="001F5BCF">
        <w:rPr>
          <w:rFonts w:ascii="Times New Roman" w:hAnsi="Times New Roman" w:cs="Times New Roman"/>
          <w:bCs/>
        </w:rPr>
        <w:t>Ability and willingness to pay premium in the framework of national health insurance system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lthea Medical …</w:t>
      </w:r>
      <w:r w:rsidRPr="001F5BCF">
        <w:rPr>
          <w:rFonts w:ascii="Times New Roman" w:hAnsi="Times New Roman" w:cs="Times New Roman"/>
        </w:rPr>
        <w:t>, journal.fk.unpad.ac.id, cited by 8 (1.00 per year)</w:t>
      </w:r>
    </w:p>
    <w:p w14:paraId="2744B93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 Njie, KR Wangen, L Chola, ... (2023) </w:t>
      </w:r>
      <w:r w:rsidRPr="001F5BCF">
        <w:rPr>
          <w:rFonts w:ascii="Times New Roman" w:hAnsi="Times New Roman" w:cs="Times New Roman"/>
          <w:bCs/>
        </w:rPr>
        <w:t>Willingness to pay for a National Health Insurance Scheme in The Gambia: a contingent valuation stud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 and …</w:t>
      </w:r>
      <w:r w:rsidRPr="001F5BCF">
        <w:rPr>
          <w:rFonts w:ascii="Times New Roman" w:hAnsi="Times New Roman" w:cs="Times New Roman"/>
        </w:rPr>
        <w:t>, academic.oup.com</w:t>
      </w:r>
    </w:p>
    <w:p w14:paraId="128197C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S Nosratnejad, A Rashidian, DM Dror (2016) </w:t>
      </w:r>
      <w:r w:rsidRPr="001F5BCF">
        <w:rPr>
          <w:rFonts w:ascii="Times New Roman" w:hAnsi="Times New Roman" w:cs="Times New Roman"/>
          <w:bCs/>
        </w:rPr>
        <w:t>Systematic review of willingness to pay for health insurance in low and middle income countri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>, journals.plos.org, cited by 86 (12.29 per year)</w:t>
      </w:r>
    </w:p>
    <w:p w14:paraId="10A91E6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 Adams, YJ Chou, C Pu (2015) </w:t>
      </w:r>
      <w:r w:rsidRPr="001F5BCF">
        <w:rPr>
          <w:rFonts w:ascii="Times New Roman" w:hAnsi="Times New Roman" w:cs="Times New Roman"/>
          <w:bCs/>
        </w:rPr>
        <w:t>Willingness to participate and Pay for a proposed national health insurance in St. Vincent and the grenadines: a cross-sectional contingent valuation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health …</w:t>
      </w:r>
      <w:r w:rsidRPr="001F5BCF">
        <w:rPr>
          <w:rFonts w:ascii="Times New Roman" w:hAnsi="Times New Roman" w:cs="Times New Roman"/>
        </w:rPr>
        <w:t>, bmchealthservres.biomedcentral …, doi:10.1186/s12913-015-0806-3, cited by 48 (6.00 per year)</w:t>
      </w:r>
    </w:p>
    <w:p w14:paraId="43008FE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E Gustafsson-Wright, A Asfaw, J van der Gaag (2009) </w:t>
      </w:r>
      <w:r w:rsidRPr="001F5BCF">
        <w:rPr>
          <w:rFonts w:ascii="Times New Roman" w:hAnsi="Times New Roman" w:cs="Times New Roman"/>
          <w:bCs/>
        </w:rPr>
        <w:t>Willingness to pay for health insurance: An analysis of the potential market for new low-cost health insurance products in Namib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ocial science &amp;medicine</w:t>
      </w:r>
      <w:r w:rsidRPr="001F5BCF">
        <w:rPr>
          <w:rFonts w:ascii="Times New Roman" w:hAnsi="Times New Roman" w:cs="Times New Roman"/>
        </w:rPr>
        <w:t>, Elsevier, cited by 145 (10.36 per year)</w:t>
      </w:r>
    </w:p>
    <w:p w14:paraId="079DE1D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TH Tan, SZ Abdul Rasid, WK Wan Ismail, ... (2022) </w:t>
      </w:r>
      <w:r w:rsidRPr="001F5BCF">
        <w:rPr>
          <w:rFonts w:ascii="Times New Roman" w:hAnsi="Times New Roman" w:cs="Times New Roman"/>
          <w:bCs/>
        </w:rPr>
        <w:t>Willingness to Pay for National Health Insurance: A Contingent Valuation Study Among Patients Visiting Public Hospitals in Melaka, Malay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Health Economics and …</w:t>
      </w:r>
      <w:r w:rsidRPr="001F5BCF">
        <w:rPr>
          <w:rFonts w:ascii="Times New Roman" w:hAnsi="Times New Roman" w:cs="Times New Roman"/>
        </w:rPr>
        <w:t>, Springer, doi:10.1007/s40258-021-00691-z, cited by 1 (1.00 per year)</w:t>
      </w:r>
    </w:p>
    <w:p w14:paraId="4EECF8A6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 Mpuuga, BL Yawe, J Muwanga (2020) </w:t>
      </w:r>
      <w:r w:rsidRPr="001F5BCF">
        <w:rPr>
          <w:rFonts w:ascii="Times New Roman" w:hAnsi="Times New Roman" w:cs="Times New Roman"/>
          <w:bCs/>
        </w:rPr>
        <w:t>Determinants of demand for health insurance in Uganda: An analysis of utilisation and willingness to pa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anzanian Economic Review</w:t>
      </w:r>
      <w:r w:rsidRPr="001F5BCF">
        <w:rPr>
          <w:rFonts w:ascii="Times New Roman" w:hAnsi="Times New Roman" w:cs="Times New Roman"/>
        </w:rPr>
        <w:t>, journals.udsm.ac.tz, cited by 6 (2.00 per year)</w:t>
      </w:r>
    </w:p>
    <w:p w14:paraId="740BDD7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Kebede, M Gebreslassie, M Yitayal (2014) </w:t>
      </w:r>
      <w:r w:rsidRPr="001F5BCF">
        <w:rPr>
          <w:rFonts w:ascii="Times New Roman" w:hAnsi="Times New Roman" w:cs="Times New Roman"/>
          <w:bCs/>
        </w:rPr>
        <w:t>Willingness to pay for community based health insurance among households in the rural community of Fogera District, North West Ethiop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Economics …</w:t>
      </w:r>
      <w:r w:rsidRPr="001F5BCF">
        <w:rPr>
          <w:rFonts w:ascii="Times New Roman" w:hAnsi="Times New Roman" w:cs="Times New Roman"/>
        </w:rPr>
        <w:t>, Citeseer, cited by 55 (6.11 per year)</w:t>
      </w:r>
    </w:p>
    <w:p w14:paraId="063BB39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R Entele, NV Emodi (2016) </w:t>
      </w:r>
      <w:r w:rsidRPr="001F5BCF">
        <w:rPr>
          <w:rFonts w:ascii="Times New Roman" w:hAnsi="Times New Roman" w:cs="Times New Roman"/>
          <w:bCs/>
        </w:rPr>
        <w:t>Health insurance technology in Ethiopia: willingness to pay and its implication for health care financing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m J Public Health Res</w:t>
      </w:r>
      <w:r w:rsidRPr="001F5BCF">
        <w:rPr>
          <w:rFonts w:ascii="Times New Roman" w:hAnsi="Times New Roman" w:cs="Times New Roman"/>
        </w:rPr>
        <w:t>, article.scipublichealthresearch.com, cited by 17 (2.43 per year)</w:t>
      </w:r>
    </w:p>
    <w:p w14:paraId="3B65527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S Habib, S Zaidi (2021) </w:t>
      </w:r>
      <w:r w:rsidRPr="001F5BCF">
        <w:rPr>
          <w:rFonts w:ascii="Times New Roman" w:hAnsi="Times New Roman" w:cs="Times New Roman"/>
          <w:bCs/>
        </w:rPr>
        <w:t>Exploring willingness to pay for health insurance and preferences for a benefits package from the perspective of women from low-income households of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Health Services …</w:t>
      </w:r>
      <w:r w:rsidRPr="001F5BCF">
        <w:rPr>
          <w:rFonts w:ascii="Times New Roman" w:hAnsi="Times New Roman" w:cs="Times New Roman"/>
        </w:rPr>
        <w:t>, bmchealthservres.biomedcentral …, doi:10.1186/s12913-021-06403-6, cited by 10 (5.00 per year)</w:t>
      </w:r>
    </w:p>
    <w:p w14:paraId="391A6CD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C Lang (2010) </w:t>
      </w:r>
      <w:r w:rsidRPr="001F5BCF">
        <w:rPr>
          <w:rFonts w:ascii="Times New Roman" w:hAnsi="Times New Roman" w:cs="Times New Roman"/>
          <w:bCs/>
        </w:rPr>
        <w:t>Willingness to pay for lung cancer treatment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Value in health</w:t>
      </w:r>
      <w:r w:rsidRPr="001F5BCF">
        <w:rPr>
          <w:rFonts w:ascii="Times New Roman" w:hAnsi="Times New Roman" w:cs="Times New Roman"/>
        </w:rPr>
        <w:t>, Wiley Online Library, doi:10.1111/j.1524-4733.2010.00743.x, cited by 69 (5.31 per year)</w:t>
      </w:r>
    </w:p>
    <w:p w14:paraId="45CD348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 Ahmed, ME Hoque, AR Sarker, M Sultana, Z Islam, ... (2016) </w:t>
      </w:r>
      <w:r w:rsidRPr="001F5BCF">
        <w:rPr>
          <w:rFonts w:ascii="Times New Roman" w:hAnsi="Times New Roman" w:cs="Times New Roman"/>
          <w:bCs/>
        </w:rPr>
        <w:t>Willingness-to-pay for community-based health insurance among informal workers in urban Banglades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>, journals.plos.org, cited by 123 (17.57 per year)</w:t>
      </w:r>
    </w:p>
    <w:p w14:paraId="6C64745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Kuwawenaruwa, J Macha, J Borghi (2011) </w:t>
      </w:r>
      <w:r w:rsidRPr="001F5BCF">
        <w:rPr>
          <w:rFonts w:ascii="Times New Roman" w:hAnsi="Times New Roman" w:cs="Times New Roman"/>
          <w:bCs/>
        </w:rPr>
        <w:t>Willingness to pay for voluntary health insurance in Tanzan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East African medical journal</w:t>
      </w:r>
      <w:r w:rsidRPr="001F5BCF">
        <w:rPr>
          <w:rFonts w:ascii="Times New Roman" w:hAnsi="Times New Roman" w:cs="Times New Roman"/>
        </w:rPr>
        <w:t>, ajol.info, cited by 32 (2.67 per year)</w:t>
      </w:r>
    </w:p>
    <w:p w14:paraId="705414AC" w14:textId="77777777" w:rsidR="00200BA6" w:rsidRPr="001F5BCF" w:rsidRDefault="00EB726F" w:rsidP="00200BA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AM Khan, S Ahmed (2013) </w:t>
      </w:r>
      <w:r w:rsidRPr="001F5BCF">
        <w:rPr>
          <w:rFonts w:ascii="Times New Roman" w:hAnsi="Times New Roman" w:cs="Times New Roman"/>
          <w:bCs/>
        </w:rPr>
        <w:t>Impact of educational intervention on willingness-to-pay for health insurance: A study of informal sector workers in urban Banglades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economics review</w:t>
      </w:r>
      <w:r w:rsidRPr="001F5BCF">
        <w:rPr>
          <w:rFonts w:ascii="Times New Roman" w:hAnsi="Times New Roman" w:cs="Times New Roman"/>
        </w:rPr>
        <w:t>, healtheconomicsreview …, doi:10.1186/2191-1991-3-12, cited by 55 (5.50 per year)</w:t>
      </w:r>
    </w:p>
    <w:p w14:paraId="12E717D0" w14:textId="22534A3F" w:rsidR="00EB726F" w:rsidRPr="001F5BCF" w:rsidRDefault="00EB726F" w:rsidP="00200BA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nwujekwe, E Okereke, C Onoka, ... (2010) </w:t>
      </w:r>
      <w:r w:rsidRPr="001F5BCF">
        <w:rPr>
          <w:rFonts w:ascii="Times New Roman" w:hAnsi="Times New Roman" w:cs="Times New Roman"/>
          <w:bCs/>
        </w:rPr>
        <w:t>Willingness to pay for community-based health insurance in Nigeria: do economic status and place of residence matter?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 and …</w:t>
      </w:r>
      <w:r w:rsidRPr="001F5BCF">
        <w:rPr>
          <w:rFonts w:ascii="Times New Roman" w:hAnsi="Times New Roman" w:cs="Times New Roman"/>
        </w:rPr>
        <w:t>, academic.oup.com, cited by 174 (13.38 per year)</w:t>
      </w:r>
    </w:p>
    <w:p w14:paraId="46895131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 Khatiwada, S Ghimire, N Shrestha, KB Shrestha, ... (2017) </w:t>
      </w:r>
      <w:r w:rsidRPr="001F5BCF">
        <w:rPr>
          <w:rFonts w:ascii="Times New Roman" w:hAnsi="Times New Roman" w:cs="Times New Roman"/>
          <w:bCs/>
        </w:rPr>
        <w:t>Willingness to pay for health insurance in Mangalbare Village Development Committee of Illam District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MOJ Public …</w:t>
      </w:r>
      <w:r w:rsidRPr="001F5BCF">
        <w:rPr>
          <w:rFonts w:ascii="Times New Roman" w:hAnsi="Times New Roman" w:cs="Times New Roman"/>
        </w:rPr>
        <w:t>, academia.edu, cited by 6 (1.00 per year)</w:t>
      </w:r>
    </w:p>
    <w:p w14:paraId="5DD47268" w14:textId="77777777" w:rsidR="00200BA6" w:rsidRPr="001F5BCF" w:rsidRDefault="00EB726F" w:rsidP="00200BA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 Mansur, A Subroto (2022) </w:t>
      </w:r>
      <w:r w:rsidRPr="001F5BCF">
        <w:rPr>
          <w:rFonts w:ascii="Times New Roman" w:hAnsi="Times New Roman" w:cs="Times New Roman"/>
          <w:bCs/>
        </w:rPr>
        <w:t>Using Tree-Based Algorithm to Predict Informal Workers' Willingness to Pay National Health Insurance after Tele-Collec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2022 10th International Conference on …</w:t>
      </w:r>
      <w:r w:rsidRPr="001F5BCF">
        <w:rPr>
          <w:rFonts w:ascii="Times New Roman" w:hAnsi="Times New Roman" w:cs="Times New Roman"/>
        </w:rPr>
        <w:t>, ieeexplore.ieee.org</w:t>
      </w:r>
    </w:p>
    <w:p w14:paraId="21E050F1" w14:textId="6B34A615" w:rsidR="00EB726F" w:rsidRPr="001F5BCF" w:rsidRDefault="00EB726F" w:rsidP="00200BA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aonga, F Masiye, JM Kirigia (2022) </w:t>
      </w:r>
      <w:r w:rsidRPr="001F5BCF">
        <w:rPr>
          <w:rFonts w:ascii="Times New Roman" w:hAnsi="Times New Roman" w:cs="Times New Roman"/>
          <w:bCs/>
        </w:rPr>
        <w:t>How viable is social health insurance for financing health in Zambia? Results from a national willingness to pay surve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ocial Science &amp;Medicine</w:t>
      </w:r>
      <w:r w:rsidRPr="001F5BCF">
        <w:rPr>
          <w:rFonts w:ascii="Times New Roman" w:hAnsi="Times New Roman" w:cs="Times New Roman"/>
        </w:rPr>
        <w:t>, Elsevier</w:t>
      </w:r>
    </w:p>
    <w:p w14:paraId="0596ABC6" w14:textId="77777777" w:rsidR="00200BA6" w:rsidRPr="001F5BCF" w:rsidRDefault="00EB726F" w:rsidP="00200BA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AA Shafie, MA Hassali (2013) </w:t>
      </w:r>
      <w:r w:rsidRPr="001F5BCF">
        <w:rPr>
          <w:rFonts w:ascii="Times New Roman" w:hAnsi="Times New Roman" w:cs="Times New Roman"/>
          <w:bCs/>
        </w:rPr>
        <w:t>Willingness to pay for voluntary community-based health insurance: Findings from an exploratory study in the state of Penang, Malay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ocial science &amp;medicine</w:t>
      </w:r>
      <w:r w:rsidRPr="001F5BCF">
        <w:rPr>
          <w:rFonts w:ascii="Times New Roman" w:hAnsi="Times New Roman" w:cs="Times New Roman"/>
        </w:rPr>
        <w:t>, Elsevier, cited by 89 (8.90 per year)</w:t>
      </w:r>
    </w:p>
    <w:p w14:paraId="231AABE2" w14:textId="088230CC" w:rsidR="00EB726F" w:rsidRPr="001F5BCF" w:rsidRDefault="00EB726F" w:rsidP="00200BA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atbold, C Pu (2021) </w:t>
      </w:r>
      <w:r w:rsidRPr="001F5BCF">
        <w:rPr>
          <w:rFonts w:ascii="Times New Roman" w:hAnsi="Times New Roman" w:cs="Times New Roman"/>
          <w:bCs/>
        </w:rPr>
        <w:t>Willingness to pay for private health insurance among workers with mandatory social health insurance in Mongol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for Equity …</w:t>
      </w:r>
      <w:r w:rsidRPr="001F5BCF">
        <w:rPr>
          <w:rFonts w:ascii="Times New Roman" w:hAnsi="Times New Roman" w:cs="Times New Roman"/>
        </w:rPr>
        <w:t>, equityhealthj.biomedcentral.com, doi:10.1186/s12939-020-01343-9, cited by 12 (6.00 per year)</w:t>
      </w:r>
    </w:p>
    <w:p w14:paraId="5140CA5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P Agyei-Baffour, AI Jimmy, P Twum, D Larbie, ... (2022) </w:t>
      </w:r>
      <w:r w:rsidRPr="001F5BCF">
        <w:rPr>
          <w:rFonts w:ascii="Times New Roman" w:hAnsi="Times New Roman" w:cs="Times New Roman"/>
          <w:bCs/>
        </w:rPr>
        <w:t>Socio-demographic predictors of willingness to pay for premium of national health insurance: a cross-sectional survey of six districts in Sierra Leon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…</w:t>
      </w:r>
      <w:r w:rsidRPr="001F5BCF">
        <w:rPr>
          <w:rFonts w:ascii="Times New Roman" w:hAnsi="Times New Roman" w:cs="Times New Roman"/>
        </w:rPr>
        <w:t>, ijhpm.com, cited by 1 (1.00 per year)</w:t>
      </w:r>
    </w:p>
    <w:p w14:paraId="3D9FC2F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T Gidey, GB Gebretekle, ME Hogan, ... (2019) </w:t>
      </w:r>
      <w:r w:rsidRPr="001F5BCF">
        <w:rPr>
          <w:rFonts w:ascii="Times New Roman" w:hAnsi="Times New Roman" w:cs="Times New Roman"/>
          <w:bCs/>
        </w:rPr>
        <w:t>Willingness to pay for social health insurance and its determinants among public servants in Mekelle City, Northern Ethiopia: a mixed methods stud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Cost Effectiveness and …</w:t>
      </w:r>
      <w:r w:rsidRPr="001F5BCF">
        <w:rPr>
          <w:rFonts w:ascii="Times New Roman" w:hAnsi="Times New Roman" w:cs="Times New Roman"/>
        </w:rPr>
        <w:t>, Springer, doi:10.1186/s12962-019-0171-x, cited by 45 (11.25 per year)</w:t>
      </w:r>
    </w:p>
    <w:p w14:paraId="3506BF7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A Noor, S Saperi, SM Aljunid (2019) </w:t>
      </w:r>
      <w:r w:rsidRPr="001F5BCF">
        <w:rPr>
          <w:rFonts w:ascii="Times New Roman" w:hAnsi="Times New Roman" w:cs="Times New Roman"/>
          <w:bCs/>
        </w:rPr>
        <w:t>The Malaysian community's acceptance and willingness to pay for a National Health Financing Schem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ublic health</w:t>
      </w:r>
      <w:r w:rsidRPr="001F5BCF">
        <w:rPr>
          <w:rFonts w:ascii="Times New Roman" w:hAnsi="Times New Roman" w:cs="Times New Roman"/>
        </w:rPr>
        <w:t>, Elsevier, cited by 7 (1.75 per year)</w:t>
      </w:r>
    </w:p>
    <w:p w14:paraId="5EEC143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Azhar, MM Rahman, MT Arif (2018) </w:t>
      </w:r>
      <w:r w:rsidRPr="001F5BCF">
        <w:rPr>
          <w:rFonts w:ascii="Times New Roman" w:hAnsi="Times New Roman" w:cs="Times New Roman"/>
          <w:bCs/>
        </w:rPr>
        <w:t>Willingness to pay for health insurance in Sarawak, Malaysia: a contingent valuation method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angladesh Journal of Medical …</w:t>
      </w:r>
      <w:r w:rsidRPr="001F5BCF">
        <w:rPr>
          <w:rFonts w:ascii="Times New Roman" w:hAnsi="Times New Roman" w:cs="Times New Roman"/>
        </w:rPr>
        <w:t>, banglajol.info, cited by 20 (4.00 per year)</w:t>
      </w:r>
    </w:p>
    <w:p w14:paraId="21D16A76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SS Oga, AR Attia-Konan, ... (2019) </w:t>
      </w:r>
      <w:r w:rsidRPr="001F5BCF">
        <w:rPr>
          <w:rFonts w:ascii="Times New Roman" w:hAnsi="Times New Roman" w:cs="Times New Roman"/>
          <w:bCs/>
        </w:rPr>
        <w:t>Diabetic and cardiovascular patients' willingness to pay for upcoming national health insurance scheme in Côte d'Ivoir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…</w:t>
      </w:r>
      <w:r w:rsidRPr="001F5BCF">
        <w:rPr>
          <w:rFonts w:ascii="Times New Roman" w:hAnsi="Times New Roman" w:cs="Times New Roman"/>
        </w:rPr>
        <w:t>, healtheconomicsreview …, doi:10.1186/s13561-019-0225-y, cited by 4 (1.00 per year)</w:t>
      </w:r>
    </w:p>
    <w:p w14:paraId="79EE05D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Alharbi (2022) </w:t>
      </w:r>
      <w:r w:rsidRPr="001F5BCF">
        <w:rPr>
          <w:rFonts w:ascii="Times New Roman" w:hAnsi="Times New Roman" w:cs="Times New Roman"/>
          <w:bCs/>
        </w:rPr>
        <w:t>Willingness to pay for a National Health Insurance (NHI) in Saudi Arabia: a cross-sectional stud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Public Health</w:t>
      </w:r>
      <w:r w:rsidRPr="001F5BCF">
        <w:rPr>
          <w:rFonts w:ascii="Times New Roman" w:hAnsi="Times New Roman" w:cs="Times New Roman"/>
        </w:rPr>
        <w:t>, Springer, doi:10.1186/s12889-022-13353-z</w:t>
      </w:r>
    </w:p>
    <w:p w14:paraId="3B62BBD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 Dong, B Kouyate, J Cairns, R Sauerborn (2005) </w:t>
      </w:r>
      <w:r w:rsidRPr="001F5BCF">
        <w:rPr>
          <w:rFonts w:ascii="Times New Roman" w:hAnsi="Times New Roman" w:cs="Times New Roman"/>
          <w:bCs/>
        </w:rPr>
        <w:t>Inequality in willingness-to-pay for community-based health insuranc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</w:t>
      </w:r>
      <w:r w:rsidRPr="001F5BCF">
        <w:rPr>
          <w:rFonts w:ascii="Times New Roman" w:hAnsi="Times New Roman" w:cs="Times New Roman"/>
        </w:rPr>
        <w:t>, Elsevier, cited by 76 (4.22 per year)</w:t>
      </w:r>
    </w:p>
    <w:p w14:paraId="55CCB32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WY Chen, C Chi, YH Lin (2011) </w:t>
      </w:r>
      <w:r w:rsidRPr="001F5BCF">
        <w:rPr>
          <w:rFonts w:ascii="Times New Roman" w:hAnsi="Times New Roman" w:cs="Times New Roman"/>
          <w:bCs/>
        </w:rPr>
        <w:t>The willingness to pay for the health care under Taiwan's national health insurance system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pplied Economics</w:t>
      </w:r>
      <w:r w:rsidRPr="001F5BCF">
        <w:rPr>
          <w:rFonts w:ascii="Times New Roman" w:hAnsi="Times New Roman" w:cs="Times New Roman"/>
        </w:rPr>
        <w:t>, Taylor &amp;Francis, doi:10.1080/00036840802600228, cited by 5 (0.42 per year)</w:t>
      </w:r>
    </w:p>
    <w:p w14:paraId="29025BD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 Abel-Smith (1994) </w:t>
      </w:r>
      <w:r w:rsidRPr="001F5BCF">
        <w:rPr>
          <w:rFonts w:ascii="Times New Roman" w:hAnsi="Times New Roman" w:cs="Times New Roman"/>
          <w:bCs/>
        </w:rPr>
        <w:t>Employer's willingness to pay: the case for compulsory health insurance in Tanzan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 and Planning</w:t>
      </w:r>
      <w:r w:rsidRPr="001F5BCF">
        <w:rPr>
          <w:rFonts w:ascii="Times New Roman" w:hAnsi="Times New Roman" w:cs="Times New Roman"/>
        </w:rPr>
        <w:t>, academic.oup.com, cited by 37 (1.28 per year)</w:t>
      </w:r>
    </w:p>
    <w:p w14:paraId="5A899A5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YK Ogundeji, B Akomolafe, K Ohiri, NN Butawa (2019) </w:t>
      </w:r>
      <w:r w:rsidRPr="001F5BCF">
        <w:rPr>
          <w:rFonts w:ascii="Times New Roman" w:hAnsi="Times New Roman" w:cs="Times New Roman"/>
          <w:bCs/>
        </w:rPr>
        <w:t>Factors influencing willingness and ability to pay for social health insurance in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>, journals.plos.org, cited by 35 (8.75 per year)</w:t>
      </w:r>
    </w:p>
    <w:p w14:paraId="6BF41DD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D Akwaowo, I Umoh, O Motilewa, B Akpan, ... (2021) </w:t>
      </w:r>
      <w:r w:rsidRPr="001F5BCF">
        <w:rPr>
          <w:rFonts w:ascii="Times New Roman" w:hAnsi="Times New Roman" w:cs="Times New Roman"/>
          <w:bCs/>
        </w:rPr>
        <w:t>Willingness to pay for a contributory social health insurance scheme: a survey of rural residents in Akwa Ibom state,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Frontiers in Public …</w:t>
      </w:r>
      <w:r w:rsidRPr="001F5BCF">
        <w:rPr>
          <w:rFonts w:ascii="Times New Roman" w:hAnsi="Times New Roman" w:cs="Times New Roman"/>
        </w:rPr>
        <w:t>, frontiersin.org, doi:10.3389/fpubh.2021.654362, cited by 8 (4.00 per year)</w:t>
      </w:r>
    </w:p>
    <w:p w14:paraId="0F2A3141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 Basaza, EP Kyasiimire, PK Namyalo, ... (2019) </w:t>
      </w:r>
      <w:r w:rsidRPr="001F5BCF">
        <w:rPr>
          <w:rFonts w:ascii="Times New Roman" w:hAnsi="Times New Roman" w:cs="Times New Roman"/>
          <w:bCs/>
        </w:rPr>
        <w:t>Willingness to pay for Community Health Insurance among taxi drivers in Kampala City, Uganda: a contingent evalua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and Healthcare Policy</w:t>
      </w:r>
      <w:r w:rsidRPr="001F5BCF">
        <w:rPr>
          <w:rFonts w:ascii="Times New Roman" w:hAnsi="Times New Roman" w:cs="Times New Roman"/>
        </w:rPr>
        <w:t>, Taylor &amp;Francis, doi:10.2147/RMHP.S184872, cited by 15 (3.75 per year)</w:t>
      </w:r>
    </w:p>
    <w:p w14:paraId="60B0443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 Babatunde, O Oyedeji, AE Omoniwa, ... (2016) </w:t>
      </w:r>
      <w:r w:rsidRPr="001F5BCF">
        <w:rPr>
          <w:rFonts w:ascii="Times New Roman" w:hAnsi="Times New Roman" w:cs="Times New Roman"/>
          <w:bCs/>
        </w:rPr>
        <w:t>Willingness-to-pay for community based health insurance by farming households: a case study of hygeia community health plan in Kwara State,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rakia Journal of …</w:t>
      </w:r>
      <w:r w:rsidRPr="001F5BCF">
        <w:rPr>
          <w:rFonts w:ascii="Times New Roman" w:hAnsi="Times New Roman" w:cs="Times New Roman"/>
        </w:rPr>
        <w:t>, tru.uni-sz.bg, cited by 16 (2.29 per year)</w:t>
      </w:r>
    </w:p>
    <w:p w14:paraId="65367F6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Minyihun, MG Gebregziabher, YA Gelaw (2019) </w:t>
      </w:r>
      <w:r w:rsidRPr="001F5BCF">
        <w:rPr>
          <w:rFonts w:ascii="Times New Roman" w:hAnsi="Times New Roman" w:cs="Times New Roman"/>
          <w:bCs/>
        </w:rPr>
        <w:t>Willingness to pay for community-based health insurance and associated factors among rural households of Bugna District, Northeast Ethiop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research notes</w:t>
      </w:r>
      <w:r w:rsidRPr="001F5BCF">
        <w:rPr>
          <w:rFonts w:ascii="Times New Roman" w:hAnsi="Times New Roman" w:cs="Times New Roman"/>
        </w:rPr>
        <w:t>, Springer, doi:10.1186/s13104-019-4091-9, cited by 35 (8.75 per year)</w:t>
      </w:r>
    </w:p>
    <w:p w14:paraId="76C332F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 Apriani, M Zulkarnaian, ... (2021) </w:t>
      </w:r>
      <w:r w:rsidRPr="001F5BCF">
        <w:rPr>
          <w:rFonts w:ascii="Times New Roman" w:hAnsi="Times New Roman" w:cs="Times New Roman"/>
          <w:bCs/>
        </w:rPr>
        <w:t>ANALYSIS OF WILLINGNESS TO PAY CONTRIBUTIONS IN THE MEMBERSHIP OF THE NATIONAL HEALTH INSURANCE IN REGENCY OF BANYUASI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REPOTIF …</w:t>
      </w:r>
      <w:r w:rsidRPr="001F5BCF">
        <w:rPr>
          <w:rFonts w:ascii="Times New Roman" w:hAnsi="Times New Roman" w:cs="Times New Roman"/>
        </w:rPr>
        <w:t>, journal.universitaspahlawan.ac.id, cited by 1 (0.50 per year)</w:t>
      </w:r>
    </w:p>
    <w:p w14:paraId="39871AA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E Kalyango, RM Kananura, ... (2021) </w:t>
      </w:r>
      <w:r w:rsidRPr="001F5BCF">
        <w:rPr>
          <w:rFonts w:ascii="Times New Roman" w:hAnsi="Times New Roman" w:cs="Times New Roman"/>
          <w:bCs/>
        </w:rPr>
        <w:t>Household preferences and willingness to pay for health insurance in Kampala City: a discrete choice experiment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Cost …</w:t>
      </w:r>
      <w:r w:rsidRPr="001F5BCF">
        <w:rPr>
          <w:rFonts w:ascii="Times New Roman" w:hAnsi="Times New Roman" w:cs="Times New Roman"/>
        </w:rPr>
        <w:t>, resource-allocation.biomedcentral …, doi:10.1186/s12962-021-00274-8, cited by 8 (4.00 per year)</w:t>
      </w:r>
    </w:p>
    <w:p w14:paraId="0F173CE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Y Lasebew, Y Mamuye, S Abdelmenan (2017) </w:t>
      </w:r>
      <w:r w:rsidRPr="001F5BCF">
        <w:rPr>
          <w:rFonts w:ascii="Times New Roman" w:hAnsi="Times New Roman" w:cs="Times New Roman"/>
          <w:bCs/>
        </w:rPr>
        <w:t>Willingness to pay for the newly proposed social health insurance among health workers at St. Paul's Hospital Millennium Medical College, Addis Ababa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 J Health Econ Policy</w:t>
      </w:r>
      <w:r w:rsidRPr="001F5BCF">
        <w:rPr>
          <w:rFonts w:ascii="Times New Roman" w:hAnsi="Times New Roman" w:cs="Times New Roman"/>
        </w:rPr>
        <w:t>, academia.edu, cited by 12 (2.00 per year)</w:t>
      </w:r>
    </w:p>
    <w:p w14:paraId="0987825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Mekonne, B Seifu, C Hailu, A Atomsa (2020) </w:t>
      </w:r>
      <w:r w:rsidRPr="001F5BCF">
        <w:rPr>
          <w:rFonts w:ascii="Times New Roman" w:hAnsi="Times New Roman" w:cs="Times New Roman"/>
          <w:bCs/>
        </w:rPr>
        <w:t>Willingness to pay for social health insurance and associated factors among health care providers in Addis Ababa, Ethiop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ioMed Research …</w:t>
      </w:r>
      <w:r w:rsidRPr="001F5BCF">
        <w:rPr>
          <w:rFonts w:ascii="Times New Roman" w:hAnsi="Times New Roman" w:cs="Times New Roman"/>
        </w:rPr>
        <w:t>, hindawi.com, cited by 15 (5.00 per year)</w:t>
      </w:r>
    </w:p>
    <w:p w14:paraId="2EA128F1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A Istamayu, A Solida, ... (2022) </w:t>
      </w:r>
      <w:r w:rsidRPr="001F5BCF">
        <w:rPr>
          <w:rFonts w:ascii="Times New Roman" w:hAnsi="Times New Roman" w:cs="Times New Roman"/>
          <w:bCs/>
        </w:rPr>
        <w:t>Determinan Kemauan Membayar (Willingness to Pay) Iuran Jaminan Kesehatan Nasional pada Peserta Mandiri di Kota Jambi Tahun 2021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KSELERASI: Jurnal …</w:t>
      </w:r>
      <w:r w:rsidRPr="001F5BCF">
        <w:rPr>
          <w:rFonts w:ascii="Times New Roman" w:hAnsi="Times New Roman" w:cs="Times New Roman"/>
        </w:rPr>
        <w:t>, ejournal.goacademica.com, cited by 2 (2.00 per year)</w:t>
      </w:r>
    </w:p>
    <w:p w14:paraId="77AC626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E Banwat, HA Agbo, Z Hassan, S Lassa, ... (2012) </w:t>
      </w:r>
      <w:r w:rsidRPr="001F5BCF">
        <w:rPr>
          <w:rFonts w:ascii="Times New Roman" w:hAnsi="Times New Roman" w:cs="Times New Roman"/>
          <w:bCs/>
        </w:rPr>
        <w:t>Community based health insurance knowledge and willingness to pay; A survey of a rural community in North Central zone of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s Journal of …</w:t>
      </w:r>
      <w:r w:rsidRPr="001F5BCF">
        <w:rPr>
          <w:rFonts w:ascii="Times New Roman" w:hAnsi="Times New Roman" w:cs="Times New Roman"/>
        </w:rPr>
        <w:t>, ajol.info, cited by 27 (2.45 per year)</w:t>
      </w:r>
    </w:p>
    <w:p w14:paraId="2B47830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K Sunjaya, DMD Herawati, ED Sihaloho, ... (2022) </w:t>
      </w:r>
      <w:r w:rsidRPr="001F5BCF">
        <w:rPr>
          <w:rFonts w:ascii="Times New Roman" w:hAnsi="Times New Roman" w:cs="Times New Roman"/>
          <w:bCs/>
        </w:rPr>
        <w:t>Factors Affecting Payment Compliance of the Indonesia National Health Insurance Participant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and Healthcare Policy</w:t>
      </w:r>
      <w:r w:rsidRPr="001F5BCF">
        <w:rPr>
          <w:rFonts w:ascii="Times New Roman" w:hAnsi="Times New Roman" w:cs="Times New Roman"/>
        </w:rPr>
        <w:t>, Taylor &amp;Francis, doi:10.2147/RMHP.S347823, cited by 1 (1.00 per year)</w:t>
      </w:r>
    </w:p>
    <w:p w14:paraId="717B52C6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O Lawanson, MN Ibrahim (2015) </w:t>
      </w:r>
      <w:r w:rsidRPr="001F5BCF">
        <w:rPr>
          <w:rFonts w:ascii="Times New Roman" w:hAnsi="Times New Roman" w:cs="Times New Roman"/>
          <w:bCs/>
        </w:rPr>
        <w:t>Willingness to pay for community health insurance: a study of Hygeia operations in Shonga and Afon communities in Kwara Stat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frican Journal of Health Economics</w:t>
      </w:r>
      <w:r w:rsidRPr="001F5BCF">
        <w:rPr>
          <w:rFonts w:ascii="Times New Roman" w:hAnsi="Times New Roman" w:cs="Times New Roman"/>
        </w:rPr>
        <w:t>, ajhe.org.in, cited by 5 (0.63 per year)</w:t>
      </w:r>
    </w:p>
    <w:p w14:paraId="232379F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 Chang (2010) </w:t>
      </w:r>
      <w:r w:rsidRPr="001F5BCF">
        <w:rPr>
          <w:rFonts w:ascii="Times New Roman" w:hAnsi="Times New Roman" w:cs="Times New Roman"/>
          <w:bCs/>
        </w:rPr>
        <w:t>Comorbidities, quality of life and patients' willingness to pay for a cure for type 2 diabetes in Taiw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ublic Health</w:t>
      </w:r>
      <w:r w:rsidRPr="001F5BCF">
        <w:rPr>
          <w:rFonts w:ascii="Times New Roman" w:hAnsi="Times New Roman" w:cs="Times New Roman"/>
        </w:rPr>
        <w:t>, Elsevier, cited by 53 (4.08 per year)</w:t>
      </w:r>
    </w:p>
    <w:p w14:paraId="230A619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I Gupta, M Trivedi (2014) </w:t>
      </w:r>
      <w:r w:rsidRPr="001F5BCF">
        <w:rPr>
          <w:rFonts w:ascii="Times New Roman" w:hAnsi="Times New Roman" w:cs="Times New Roman"/>
          <w:bCs/>
        </w:rPr>
        <w:t>Willingness to pay for health insurance among HIV-positive patients in Ind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pplied health economics and health policy</w:t>
      </w:r>
      <w:r w:rsidRPr="001F5BCF">
        <w:rPr>
          <w:rFonts w:ascii="Times New Roman" w:hAnsi="Times New Roman" w:cs="Times New Roman"/>
        </w:rPr>
        <w:t>, Springer, doi:10.1007/s40258-014-0105-x, cited by 9 (1.00 per year)</w:t>
      </w:r>
    </w:p>
    <w:p w14:paraId="604E3FB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T Dartanto, JF Rezki, W Pramono, CH Siregar, ... (2016) </w:t>
      </w:r>
      <w:r w:rsidRPr="001F5BCF">
        <w:rPr>
          <w:rFonts w:ascii="Times New Roman" w:hAnsi="Times New Roman" w:cs="Times New Roman"/>
          <w:bCs/>
        </w:rPr>
        <w:t>Participation of informal sector workers in Indonesia's national health insurance system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Southeast …</w:t>
      </w:r>
      <w:r w:rsidRPr="001F5BCF">
        <w:rPr>
          <w:rFonts w:ascii="Times New Roman" w:hAnsi="Times New Roman" w:cs="Times New Roman"/>
        </w:rPr>
        <w:t>, JSTOR, cited by 40 (5.71 per year)</w:t>
      </w:r>
    </w:p>
    <w:p w14:paraId="34EFE86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 Hasan, MM Rahman (2022) </w:t>
      </w:r>
      <w:r w:rsidRPr="001F5BCF">
        <w:rPr>
          <w:rFonts w:ascii="Times New Roman" w:hAnsi="Times New Roman" w:cs="Times New Roman"/>
          <w:bCs/>
        </w:rPr>
        <w:t>Willingness to Pay for the National Health Insurance Scheme: A Cross-sectional study in Sarawak, Malay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angladesh Journal of Medical Science</w:t>
      </w:r>
      <w:r w:rsidRPr="001F5BCF">
        <w:rPr>
          <w:rFonts w:ascii="Times New Roman" w:hAnsi="Times New Roman" w:cs="Times New Roman"/>
        </w:rPr>
        <w:t>, banglajol.info</w:t>
      </w:r>
    </w:p>
    <w:p w14:paraId="72B2F6A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WM Oo, KT Lwin, PP Soe, SH Lwin, MO Win, TZC Bo, ... (2015) </w:t>
      </w:r>
      <w:r w:rsidRPr="001F5BCF">
        <w:rPr>
          <w:rFonts w:ascii="Times New Roman" w:hAnsi="Times New Roman" w:cs="Times New Roman"/>
          <w:bCs/>
        </w:rPr>
        <w:t>Awareness and Acceptance of Health Insurance, and Willingness to Pay: a Community based Study in Myanmar</w:t>
      </w:r>
      <w:r w:rsidRPr="001F5BCF">
        <w:rPr>
          <w:rFonts w:ascii="Times New Roman" w:hAnsi="Times New Roman" w:cs="Times New Roman"/>
        </w:rPr>
        <w:t>., meral.edu.mm, cited by 4 (0.50 per year)</w:t>
      </w:r>
    </w:p>
    <w:p w14:paraId="56AE4D7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Setegn, G Andargie, G Amare, ... (2021) </w:t>
      </w:r>
      <w:r w:rsidRPr="001F5BCF">
        <w:rPr>
          <w:rFonts w:ascii="Times New Roman" w:hAnsi="Times New Roman" w:cs="Times New Roman"/>
          <w:bCs/>
        </w:rPr>
        <w:t>Willingness to pay for social health insurance among teachers at governmental schools in Gondar town, Northwest Ethiop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Risk Management and …</w:t>
      </w:r>
      <w:r w:rsidRPr="001F5BCF">
        <w:rPr>
          <w:rFonts w:ascii="Times New Roman" w:hAnsi="Times New Roman" w:cs="Times New Roman"/>
        </w:rPr>
        <w:t>, Taylor &amp;Francis, doi:10.2147/RMHP.S298256, cited by 7 (3.50 per year)</w:t>
      </w:r>
    </w:p>
    <w:p w14:paraId="77DDFF5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T Han, YL Yu, W Kim, S Kang (2021) </w:t>
      </w:r>
      <w:r w:rsidRPr="001F5BCF">
        <w:rPr>
          <w:rFonts w:ascii="Times New Roman" w:hAnsi="Times New Roman" w:cs="Times New Roman"/>
          <w:bCs/>
        </w:rPr>
        <w:t>Is Korean society prepared for the financial burden of novel anticancer drugs? A survey of willingness to pay among National Health Insurance beneficiari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upportive Care in Cancer</w:t>
      </w:r>
      <w:r w:rsidRPr="001F5BCF">
        <w:rPr>
          <w:rFonts w:ascii="Times New Roman" w:hAnsi="Times New Roman" w:cs="Times New Roman"/>
        </w:rPr>
        <w:t>, Springer, doi:10.1007/s00520-021-06091-2</w:t>
      </w:r>
    </w:p>
    <w:p w14:paraId="1A992F7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A Hirth, ME Chernew, E Miller, ... (2000) </w:t>
      </w:r>
      <w:r w:rsidRPr="001F5BCF">
        <w:rPr>
          <w:rFonts w:ascii="Times New Roman" w:hAnsi="Times New Roman" w:cs="Times New Roman"/>
          <w:bCs/>
        </w:rPr>
        <w:t>Willingness to pay for a quality-adjusted life year: in search of a standard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Medical decision …</w:t>
      </w:r>
      <w:r w:rsidRPr="001F5BCF">
        <w:rPr>
          <w:rFonts w:ascii="Times New Roman" w:hAnsi="Times New Roman" w:cs="Times New Roman"/>
        </w:rPr>
        <w:t>, journals.sagepub.com, doi:10.1177/0272989X0002000310, cited by 1082 (47.04 per year)</w:t>
      </w:r>
    </w:p>
    <w:p w14:paraId="213AFB73" w14:textId="77777777" w:rsidR="008B05B6" w:rsidRPr="001F5BCF" w:rsidRDefault="00EB726F" w:rsidP="008B05B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Hidayat, A Razak, S Balqis, ... (2022) </w:t>
      </w:r>
      <w:r w:rsidRPr="001F5BCF">
        <w:rPr>
          <w:rFonts w:ascii="Times New Roman" w:hAnsi="Times New Roman" w:cs="Times New Roman"/>
          <w:bCs/>
        </w:rPr>
        <w:t>Determinants Of Ability And Willingness To Pay National Health Insurance Contributions To Traders At Losari Beac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Positive …</w:t>
      </w:r>
      <w:r w:rsidRPr="001F5BCF">
        <w:rPr>
          <w:rFonts w:ascii="Times New Roman" w:hAnsi="Times New Roman" w:cs="Times New Roman"/>
        </w:rPr>
        <w:t>, journalppw.com</w:t>
      </w:r>
    </w:p>
    <w:p w14:paraId="7C5ECB0F" w14:textId="0A3B5510" w:rsidR="00EB726F" w:rsidRPr="001F5BCF" w:rsidRDefault="00EB726F" w:rsidP="008B05B6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nwujekwe, EV Velenyi (2012) </w:t>
      </w:r>
      <w:r w:rsidRPr="001F5BCF">
        <w:rPr>
          <w:rFonts w:ascii="Times New Roman" w:hAnsi="Times New Roman" w:cs="Times New Roman"/>
          <w:bCs/>
        </w:rPr>
        <w:t>Willingness to pay for private voluntary health insurance in southeast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frican journal of health economics</w:t>
      </w:r>
      <w:r w:rsidRPr="001F5BCF">
        <w:rPr>
          <w:rFonts w:ascii="Times New Roman" w:hAnsi="Times New Roman" w:cs="Times New Roman"/>
        </w:rPr>
        <w:t>, ajhe.org.in, cited by 5 (0.45 per year)</w:t>
      </w:r>
    </w:p>
    <w:p w14:paraId="5BA1043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W Tadele, M Aklilu, Y Getaneh, A Defar, Y Acham, ... (2020) </w:t>
      </w:r>
      <w:r w:rsidRPr="001F5BCF">
        <w:rPr>
          <w:rFonts w:ascii="Times New Roman" w:hAnsi="Times New Roman" w:cs="Times New Roman"/>
          <w:bCs/>
        </w:rPr>
        <w:t>Willingness to pay forsocial health insurance among staffs in Ethiopian Public Health Institute, Addis Abab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Ethiopian Journal of public …</w:t>
      </w:r>
      <w:r w:rsidRPr="001F5BCF">
        <w:rPr>
          <w:rFonts w:ascii="Times New Roman" w:hAnsi="Times New Roman" w:cs="Times New Roman"/>
        </w:rPr>
        <w:t>, cited by 3 (1.00 per year)</w:t>
      </w:r>
    </w:p>
    <w:p w14:paraId="4B2AEBC6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M Rahman, S Mizan, R binti Safii, ... (2020) </w:t>
      </w:r>
      <w:r w:rsidRPr="001F5BCF">
        <w:rPr>
          <w:rFonts w:ascii="Times New Roman" w:hAnsi="Times New Roman" w:cs="Times New Roman"/>
          <w:bCs/>
        </w:rPr>
        <w:t>Willingness to pay for health insurance among urban poor: An evidence from urban primary health care project in Banglades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angladesh Journal of …</w:t>
      </w:r>
      <w:r w:rsidRPr="001F5BCF">
        <w:rPr>
          <w:rFonts w:ascii="Times New Roman" w:hAnsi="Times New Roman" w:cs="Times New Roman"/>
        </w:rPr>
        <w:t>, banglajol.info, cited by 4 (1.33 per year)</w:t>
      </w:r>
    </w:p>
    <w:p w14:paraId="48A3DD3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 Nosratnejad, A Rashidian, AA Sari, ... (2017) </w:t>
      </w:r>
      <w:r w:rsidRPr="001F5BCF">
        <w:rPr>
          <w:rFonts w:ascii="Times New Roman" w:hAnsi="Times New Roman" w:cs="Times New Roman"/>
          <w:bCs/>
        </w:rPr>
        <w:t>Willingness to pay for complementary health care insurance in Ir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ranian journal of public …</w:t>
      </w:r>
      <w:r w:rsidRPr="001F5BCF">
        <w:rPr>
          <w:rFonts w:ascii="Times New Roman" w:hAnsi="Times New Roman" w:cs="Times New Roman"/>
        </w:rPr>
        <w:t>, ncbi.nlm.nih.gov, cited by 11 (1.83 per year)</w:t>
      </w:r>
    </w:p>
    <w:p w14:paraId="5169D84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 Dakoye, RO Anguyo, P Govule, SP Katongole, ... (2015) </w:t>
      </w:r>
      <w:r w:rsidRPr="001F5BCF">
        <w:rPr>
          <w:rFonts w:ascii="Times New Roman" w:hAnsi="Times New Roman" w:cs="Times New Roman"/>
          <w:bCs/>
        </w:rPr>
        <w:t>Communities' willingness to pay for healthcare in public health facilities of Nakasongola district, Uganda</w:t>
      </w:r>
      <w:r w:rsidRPr="001F5BCF">
        <w:rPr>
          <w:rFonts w:ascii="Times New Roman" w:hAnsi="Times New Roman" w:cs="Times New Roman"/>
        </w:rPr>
        <w:t>., ir.umu.ac.ug, cited by 7 (0.88 per year)</w:t>
      </w:r>
    </w:p>
    <w:p w14:paraId="649BD59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IE Anderson, FO Adeniji (2019) </w:t>
      </w:r>
      <w:r w:rsidRPr="001F5BCF">
        <w:rPr>
          <w:rFonts w:ascii="Times New Roman" w:hAnsi="Times New Roman" w:cs="Times New Roman"/>
          <w:bCs/>
        </w:rPr>
        <w:t>Willingness to pay for social health insurance by the self-employed in Port Harcourt, Rivers State; A Contingent Valuation Approac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sian J Adv Res Rep</w:t>
      </w:r>
      <w:r w:rsidRPr="001F5BCF">
        <w:rPr>
          <w:rFonts w:ascii="Times New Roman" w:hAnsi="Times New Roman" w:cs="Times New Roman"/>
        </w:rPr>
        <w:t>, researchgate.net, cited by 5 (1.25 per year)</w:t>
      </w:r>
    </w:p>
    <w:p w14:paraId="495DF6F8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A Babatunde, TM Akande, AG Salaudeen, ... (2012) </w:t>
      </w:r>
      <w:r w:rsidRPr="001F5BCF">
        <w:rPr>
          <w:rFonts w:ascii="Times New Roman" w:hAnsi="Times New Roman" w:cs="Times New Roman"/>
          <w:bCs/>
        </w:rPr>
        <w:t>Willingness to pay for community health insurance and its determinants among household heads in rural communities in North-Central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Review of …</w:t>
      </w:r>
      <w:r w:rsidRPr="001F5BCF">
        <w:rPr>
          <w:rFonts w:ascii="Times New Roman" w:hAnsi="Times New Roman" w:cs="Times New Roman"/>
        </w:rPr>
        <w:t>, academia.edu, cited by 67 (6.09 per year)</w:t>
      </w:r>
    </w:p>
    <w:p w14:paraId="34D85E4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 Oktora (2018) </w:t>
      </w:r>
      <w:r w:rsidRPr="001F5BCF">
        <w:rPr>
          <w:rFonts w:ascii="Times New Roman" w:hAnsi="Times New Roman" w:cs="Times New Roman"/>
          <w:bCs/>
        </w:rPr>
        <w:t>Willingness to Pay for National Health Insurance Among Motorcycle Taxi Driver in Depok City, Indone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KnE Life Sciences</w:t>
      </w:r>
      <w:r w:rsidRPr="001F5BCF">
        <w:rPr>
          <w:rFonts w:ascii="Times New Roman" w:hAnsi="Times New Roman" w:cs="Times New Roman"/>
        </w:rPr>
        <w:t>, knepublishing.com, cited by 2 (0.40 per year)</w:t>
      </w:r>
    </w:p>
    <w:p w14:paraId="6BA505D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G Abdulganiyu, K Muhammad, U Ibrahim, ... (2018) </w:t>
      </w:r>
      <w:r w:rsidRPr="001F5BCF">
        <w:rPr>
          <w:rFonts w:ascii="Times New Roman" w:hAnsi="Times New Roman" w:cs="Times New Roman"/>
          <w:bCs/>
        </w:rPr>
        <w:t>Awareness and Willingness to Pay for Community Based Health Insurance Scheme in North-Western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angladesh Journal of …</w:t>
      </w:r>
      <w:r w:rsidRPr="001F5BCF">
        <w:rPr>
          <w:rFonts w:ascii="Times New Roman" w:hAnsi="Times New Roman" w:cs="Times New Roman"/>
        </w:rPr>
        <w:t>, banglajol.info, cited by 3 (0.60 per year)</w:t>
      </w:r>
    </w:p>
    <w:p w14:paraId="34DD9FE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A Nurlia, B Murti, DG Tamtomo (2021) </w:t>
      </w:r>
      <w:r w:rsidRPr="001F5BCF">
        <w:rPr>
          <w:rFonts w:ascii="Times New Roman" w:hAnsi="Times New Roman" w:cs="Times New Roman"/>
          <w:bCs/>
        </w:rPr>
        <w:t>Factors Correlated with Willingness and Compliance to Pay National Health Insurance Premium in Jember Regenc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Health Policy and …</w:t>
      </w:r>
      <w:r w:rsidRPr="001F5BCF">
        <w:rPr>
          <w:rFonts w:ascii="Times New Roman" w:hAnsi="Times New Roman" w:cs="Times New Roman"/>
        </w:rPr>
        <w:t>, thejhpm.com</w:t>
      </w:r>
    </w:p>
    <w:p w14:paraId="354B835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MM Salameh, MH Juni, KS Hayati (2015) </w:t>
      </w:r>
      <w:r w:rsidRPr="001F5BCF">
        <w:rPr>
          <w:rFonts w:ascii="Times New Roman" w:hAnsi="Times New Roman" w:cs="Times New Roman"/>
          <w:bCs/>
        </w:rPr>
        <w:t>Willingness to pay for social health insurance among academic staff of a public University in Malay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Public Health and …</w:t>
      </w:r>
      <w:r w:rsidRPr="001F5BCF">
        <w:rPr>
          <w:rFonts w:ascii="Times New Roman" w:hAnsi="Times New Roman" w:cs="Times New Roman"/>
        </w:rPr>
        <w:t>, cited by 12 (1.50 per year)</w:t>
      </w:r>
    </w:p>
    <w:p w14:paraId="2CFA32B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Y Almualm, SE Alkaff, S Aljunid, ... (2013) </w:t>
      </w:r>
      <w:r w:rsidRPr="001F5BCF">
        <w:rPr>
          <w:rFonts w:ascii="Times New Roman" w:hAnsi="Times New Roman" w:cs="Times New Roman"/>
          <w:bCs/>
        </w:rPr>
        <w:t>Factors influencing support for National Health Insurance among patients attending specialist clinics in Malay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Global journal of health …</w:t>
      </w:r>
      <w:r w:rsidRPr="001F5BCF">
        <w:rPr>
          <w:rFonts w:ascii="Times New Roman" w:hAnsi="Times New Roman" w:cs="Times New Roman"/>
        </w:rPr>
        <w:t>, ncbi.nlm.nih.gov, cited by 18 (1.80 per year)</w:t>
      </w:r>
    </w:p>
    <w:p w14:paraId="157954D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 Richardson (1999) </w:t>
      </w:r>
      <w:r w:rsidRPr="001F5BCF">
        <w:rPr>
          <w:rFonts w:ascii="Times New Roman" w:hAnsi="Times New Roman" w:cs="Times New Roman"/>
          <w:bCs/>
        </w:rPr>
        <w:t>The role of willingness-to-pay in resource allocation in a National Health Scheme</w:t>
      </w:r>
      <w:r w:rsidRPr="001F5BCF">
        <w:rPr>
          <w:rFonts w:ascii="Times New Roman" w:hAnsi="Times New Roman" w:cs="Times New Roman"/>
        </w:rPr>
        <w:t>., monash.edu, cited by 7 (0.29 per year)</w:t>
      </w:r>
    </w:p>
    <w:p w14:paraId="6AB9010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A Khan (2012) </w:t>
      </w:r>
      <w:r w:rsidRPr="001F5BCF">
        <w:rPr>
          <w:rFonts w:ascii="Times New Roman" w:hAnsi="Times New Roman" w:cs="Times New Roman"/>
          <w:bCs/>
        </w:rPr>
        <w:t>Impact of education on informal workers willingness-to-pay and knowledge of health insuranc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Research Paper</w:t>
      </w:r>
      <w:r w:rsidRPr="001F5BCF">
        <w:rPr>
          <w:rFonts w:ascii="Times New Roman" w:hAnsi="Times New Roman" w:cs="Times New Roman"/>
        </w:rPr>
        <w:t>, impactinsurance.org, cited by 8 (0.73 per year)</w:t>
      </w:r>
    </w:p>
    <w:p w14:paraId="5668DDC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 Ataguba, EH Ichoku, W Fonta (2008) </w:t>
      </w:r>
      <w:r w:rsidRPr="001F5BCF">
        <w:rPr>
          <w:rFonts w:ascii="Times New Roman" w:hAnsi="Times New Roman" w:cs="Times New Roman"/>
          <w:bCs/>
        </w:rPr>
        <w:t>Estimating the willingness to pay for community healthcare insurance in rural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vailable at SSRN 1266163</w:t>
      </w:r>
      <w:r w:rsidRPr="001F5BCF">
        <w:rPr>
          <w:rFonts w:ascii="Times New Roman" w:hAnsi="Times New Roman" w:cs="Times New Roman"/>
        </w:rPr>
        <w:t>, papers.ssrn.com, cited by 53 (3.53 per year)</w:t>
      </w:r>
    </w:p>
    <w:p w14:paraId="101107A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V Bustamante, G Ojeda, X Castañeda (2008) </w:t>
      </w:r>
      <w:r w:rsidRPr="001F5BCF">
        <w:rPr>
          <w:rFonts w:ascii="Times New Roman" w:hAnsi="Times New Roman" w:cs="Times New Roman"/>
          <w:bCs/>
        </w:rPr>
        <w:t>Willingness to pay for cross-border health insurance between the United States and Mexico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Affairs</w:t>
      </w:r>
      <w:r w:rsidRPr="001F5BCF">
        <w:rPr>
          <w:rFonts w:ascii="Times New Roman" w:hAnsi="Times New Roman" w:cs="Times New Roman"/>
        </w:rPr>
        <w:t>, healthaffairs.org, doi:10.1377/hlthaff.27.1.169, cited by 75 (5.00 per year)</w:t>
      </w:r>
    </w:p>
    <w:p w14:paraId="785EEB1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Giwa, M Kabir, II Umar, B Lawal, ... (2018) </w:t>
      </w:r>
      <w:r w:rsidRPr="001F5BCF">
        <w:rPr>
          <w:rFonts w:ascii="Times New Roman" w:hAnsi="Times New Roman" w:cs="Times New Roman"/>
          <w:bCs/>
        </w:rPr>
        <w:t>Awareness and willingness to pay for community based health insurance scheme in North-Western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of Pharmaceutical &amp; …</w:t>
      </w:r>
      <w:r w:rsidRPr="001F5BCF">
        <w:rPr>
          <w:rFonts w:ascii="Times New Roman" w:hAnsi="Times New Roman" w:cs="Times New Roman"/>
        </w:rPr>
        <w:t>, jphs.tms.iau.ir, cited by 2 (0.40 per year)</w:t>
      </w:r>
    </w:p>
    <w:p w14:paraId="6C6D499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J Miti, M Perkio, A Metteri, S Atkins (2021) </w:t>
      </w:r>
      <w:r w:rsidRPr="001F5BCF">
        <w:rPr>
          <w:rFonts w:ascii="Times New Roman" w:hAnsi="Times New Roman" w:cs="Times New Roman"/>
          <w:bCs/>
        </w:rPr>
        <w:t>Factors associated with willingness to pay for health insurance and pension scheme among informal economy workers in low-and middle-income countries: a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Social …</w:t>
      </w:r>
      <w:r w:rsidRPr="001F5BCF">
        <w:rPr>
          <w:rFonts w:ascii="Times New Roman" w:hAnsi="Times New Roman" w:cs="Times New Roman"/>
        </w:rPr>
        <w:t>, emerald.com, doi:10.1108/IJSE-03-2020-0165, cited by 9 (4.50 per year)</w:t>
      </w:r>
    </w:p>
    <w:p w14:paraId="37ABF759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E Badu, P Agyei‐Baffour, ... (2019) </w:t>
      </w:r>
      <w:r w:rsidRPr="001F5BCF">
        <w:rPr>
          <w:rFonts w:ascii="Times New Roman" w:hAnsi="Times New Roman" w:cs="Times New Roman"/>
          <w:bCs/>
        </w:rPr>
        <w:t>Perceived satisfaction with health services under National Health Insurance Scheme: Clients' perspectiv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journal of health …</w:t>
      </w:r>
      <w:r w:rsidRPr="001F5BCF">
        <w:rPr>
          <w:rFonts w:ascii="Times New Roman" w:hAnsi="Times New Roman" w:cs="Times New Roman"/>
        </w:rPr>
        <w:t>, Wiley Online Library, doi:10.1002/hpm.2711, cited by 15 (3.75 per year)</w:t>
      </w:r>
    </w:p>
    <w:p w14:paraId="5B3CE9A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O Bamidele, WO Adebimpe (2012) </w:t>
      </w:r>
      <w:r w:rsidRPr="001F5BCF">
        <w:rPr>
          <w:rFonts w:ascii="Times New Roman" w:hAnsi="Times New Roman" w:cs="Times New Roman"/>
          <w:bCs/>
        </w:rPr>
        <w:t>Awareness, attitude and willingness of Artisans in Osun State Southwestern Nigeria to participate in community based health insuranc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Community Medicine and Primary …</w:t>
      </w:r>
      <w:r w:rsidRPr="001F5BCF">
        <w:rPr>
          <w:rFonts w:ascii="Times New Roman" w:hAnsi="Times New Roman" w:cs="Times New Roman"/>
        </w:rPr>
        <w:t>, ajol.info, cited by 29 (2.64 per year)</w:t>
      </w:r>
    </w:p>
    <w:p w14:paraId="4ADD4B3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D Intiasari, B Aji, S Masfiah, L Trisnantoro, ... (2019) </w:t>
      </w:r>
      <w:r w:rsidRPr="001F5BCF">
        <w:rPr>
          <w:rFonts w:ascii="Times New Roman" w:hAnsi="Times New Roman" w:cs="Times New Roman"/>
          <w:bCs/>
        </w:rPr>
        <w:t>A study of ability to pay and willingness to pay of national health insurance voluntary participant in rural are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nn Trop Public …</w:t>
      </w:r>
      <w:r w:rsidRPr="001F5BCF">
        <w:rPr>
          <w:rFonts w:ascii="Times New Roman" w:hAnsi="Times New Roman" w:cs="Times New Roman"/>
        </w:rPr>
        <w:t>, academia.edu, cited by 1 (0.25 per year)</w:t>
      </w:r>
    </w:p>
    <w:p w14:paraId="269C689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 Edoh, A Brenya (2002) </w:t>
      </w:r>
      <w:r w:rsidRPr="001F5BCF">
        <w:rPr>
          <w:rFonts w:ascii="Times New Roman" w:hAnsi="Times New Roman" w:cs="Times New Roman"/>
          <w:bCs/>
        </w:rPr>
        <w:t>A community-based feasibility study of national health insurance scheme in Ghan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frican journal of health sciences</w:t>
      </w:r>
      <w:r w:rsidRPr="001F5BCF">
        <w:rPr>
          <w:rFonts w:ascii="Times New Roman" w:hAnsi="Times New Roman" w:cs="Times New Roman"/>
        </w:rPr>
        <w:t>, ajol.info, cited by 11 (0.52 per year)</w:t>
      </w:r>
    </w:p>
    <w:p w14:paraId="5965EF6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 Tundui, R Macha (2014) </w:t>
      </w:r>
      <w:r w:rsidRPr="001F5BCF">
        <w:rPr>
          <w:rFonts w:ascii="Times New Roman" w:hAnsi="Times New Roman" w:cs="Times New Roman"/>
          <w:bCs/>
        </w:rPr>
        <w:t>Social capital and willingness to pay for community based health insurance: empirical evidence from rural Tanzan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Finance and Economics</w:t>
      </w:r>
      <w:r w:rsidRPr="001F5BCF">
        <w:rPr>
          <w:rFonts w:ascii="Times New Roman" w:hAnsi="Times New Roman" w:cs="Times New Roman"/>
        </w:rPr>
        <w:t>, academia.edu, cited by 23 (2.56 per year)</w:t>
      </w:r>
    </w:p>
    <w:p w14:paraId="369E2E3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 Dong, B Kouyate, R Snow, F Mugisha, R Sauerborn (2003) </w:t>
      </w:r>
      <w:r w:rsidRPr="001F5BCF">
        <w:rPr>
          <w:rFonts w:ascii="Times New Roman" w:hAnsi="Times New Roman" w:cs="Times New Roman"/>
          <w:bCs/>
        </w:rPr>
        <w:t>Gender's effect on willingness-to-pay for community-based insurance in Burkina Faso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</w:t>
      </w:r>
      <w:r w:rsidRPr="001F5BCF">
        <w:rPr>
          <w:rFonts w:ascii="Times New Roman" w:hAnsi="Times New Roman" w:cs="Times New Roman"/>
        </w:rPr>
        <w:t>, Elsevier, cited by 97 (4.85 per year)</w:t>
      </w:r>
    </w:p>
    <w:p w14:paraId="6D60C29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S Oyekale, CG Eluwa (2009) </w:t>
      </w:r>
      <w:r w:rsidRPr="001F5BCF">
        <w:rPr>
          <w:rFonts w:ascii="Times New Roman" w:hAnsi="Times New Roman" w:cs="Times New Roman"/>
          <w:bCs/>
        </w:rPr>
        <w:t>Utilization of health care and health insurance among rural households in Irewole Local Government, Osun state,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Tropical …</w:t>
      </w:r>
      <w:r w:rsidRPr="001F5BCF">
        <w:rPr>
          <w:rFonts w:ascii="Times New Roman" w:hAnsi="Times New Roman" w:cs="Times New Roman"/>
        </w:rPr>
        <w:t>, makhillpublications.co, cited by 22 (1.57 per year)</w:t>
      </w:r>
    </w:p>
    <w:p w14:paraId="3416BC7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S Alharbi (2021) </w:t>
      </w:r>
      <w:r w:rsidRPr="001F5BCF">
        <w:rPr>
          <w:rFonts w:ascii="Times New Roman" w:hAnsi="Times New Roman" w:cs="Times New Roman"/>
          <w:bCs/>
        </w:rPr>
        <w:t>Determinants of Willingness to pay for Employment-Based Health Insurance Among Governmental School Workers in Saudi Arab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QUIRY: The Journal of Health Care …</w:t>
      </w:r>
      <w:r w:rsidRPr="001F5BCF">
        <w:rPr>
          <w:rFonts w:ascii="Times New Roman" w:hAnsi="Times New Roman" w:cs="Times New Roman"/>
        </w:rPr>
        <w:t>, journals.sagepub.com, doi:10.1177/00469580211060790, cited by 2 (1.00 per year)</w:t>
      </w:r>
    </w:p>
    <w:p w14:paraId="674889A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P Zweifel (2001) </w:t>
      </w:r>
      <w:r w:rsidRPr="001F5BCF">
        <w:rPr>
          <w:rFonts w:ascii="Times New Roman" w:hAnsi="Times New Roman" w:cs="Times New Roman"/>
          <w:bCs/>
        </w:rPr>
        <w:t>On the use of willingness-to-pay studies in healt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Zeitschrift für Volkswirtschaft und Statistik= Swiss …</w:t>
      </w:r>
      <w:r w:rsidRPr="001F5BCF">
        <w:rPr>
          <w:rFonts w:ascii="Times New Roman" w:hAnsi="Times New Roman" w:cs="Times New Roman"/>
        </w:rPr>
        <w:t>, zora.uzh.ch, cited by 6 (0.27 per year)</w:t>
      </w:r>
    </w:p>
    <w:p w14:paraId="64D4B70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WY Chen, C Chi, YH Lin (2007) </w:t>
      </w:r>
      <w:r w:rsidRPr="001F5BCF">
        <w:rPr>
          <w:rFonts w:ascii="Times New Roman" w:hAnsi="Times New Roman" w:cs="Times New Roman"/>
          <w:bCs/>
        </w:rPr>
        <w:t>The Willingness to Pay for the Health Care Under Taiwan's National Health Insuranc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HEA 2007 6th World Congress …</w:t>
      </w:r>
      <w:r w:rsidRPr="001F5BCF">
        <w:rPr>
          <w:rFonts w:ascii="Times New Roman" w:hAnsi="Times New Roman" w:cs="Times New Roman"/>
        </w:rPr>
        <w:t>, papers.ssrn.com, cited by 1 (0.06 per year)</w:t>
      </w:r>
    </w:p>
    <w:p w14:paraId="4F7DB98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A Nugraheni, S Satibi, SA Kristina, ... (2022) </w:t>
      </w:r>
      <w:r w:rsidRPr="001F5BCF">
        <w:rPr>
          <w:rFonts w:ascii="Times New Roman" w:hAnsi="Times New Roman" w:cs="Times New Roman"/>
          <w:bCs/>
        </w:rPr>
        <w:t>Factors Associated with Willingness to Pay for Cost-Sharing under Universal Health Coverage Scheme in Yogyakarta, Indonesia: A Cross-Sectional Surve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…</w:t>
      </w:r>
      <w:r w:rsidRPr="001F5BCF">
        <w:rPr>
          <w:rFonts w:ascii="Times New Roman" w:hAnsi="Times New Roman" w:cs="Times New Roman"/>
        </w:rPr>
        <w:t>, mdpi.com</w:t>
      </w:r>
    </w:p>
    <w:p w14:paraId="2543DFF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P Chiwire, SM Evers, H Mahomed, ... (2021) </w:t>
      </w:r>
      <w:r w:rsidRPr="001F5BCF">
        <w:rPr>
          <w:rFonts w:ascii="Times New Roman" w:hAnsi="Times New Roman" w:cs="Times New Roman"/>
          <w:bCs/>
        </w:rPr>
        <w:t>Willingness to pay for primary health care at public facilities in the Western Cape Province, Cape Town, South Afric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Medical …</w:t>
      </w:r>
      <w:r w:rsidRPr="001F5BCF">
        <w:rPr>
          <w:rFonts w:ascii="Times New Roman" w:hAnsi="Times New Roman" w:cs="Times New Roman"/>
        </w:rPr>
        <w:t>, Taylor &amp;Francis, doi:10.1080/13696998.2021.1877147, cited by 5 (2.50 per year)</w:t>
      </w:r>
    </w:p>
    <w:p w14:paraId="37F3D1B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I Phiri, W Masanjala, HJ Rösner, ... (2012) </w:t>
      </w:r>
      <w:r w:rsidRPr="001F5BCF">
        <w:rPr>
          <w:rFonts w:ascii="Times New Roman" w:hAnsi="Times New Roman" w:cs="Times New Roman"/>
          <w:bCs/>
        </w:rPr>
        <w:t>Willingness to pay for micro health insurance in Malawi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andbook of Micro …</w:t>
      </w:r>
      <w:r w:rsidRPr="001F5BCF">
        <w:rPr>
          <w:rFonts w:ascii="Times New Roman" w:hAnsi="Times New Roman" w:cs="Times New Roman"/>
        </w:rPr>
        <w:t>, books.google.com, cited by 5 (0.45 per year)</w:t>
      </w:r>
    </w:p>
    <w:p w14:paraId="1FC1EC5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 Negera, D Abdisa (2022) </w:t>
      </w:r>
      <w:r w:rsidRPr="001F5BCF">
        <w:rPr>
          <w:rFonts w:ascii="Times New Roman" w:hAnsi="Times New Roman" w:cs="Times New Roman"/>
          <w:bCs/>
        </w:rPr>
        <w:t>Willingness to pay for community based health insurance scheme and factors associated with it among households in rural community of South West Shoa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Health …</w:t>
      </w:r>
      <w:r w:rsidRPr="001F5BCF">
        <w:rPr>
          <w:rFonts w:ascii="Times New Roman" w:hAnsi="Times New Roman" w:cs="Times New Roman"/>
        </w:rPr>
        <w:t>, bmchealthservres.biomedcentral …, doi:10.1186/s12913-022-08086-z, cited by 1 (1.00 per year)</w:t>
      </w:r>
    </w:p>
    <w:p w14:paraId="6D93C32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I Adisah-Atta (2017) </w:t>
      </w:r>
      <w:r w:rsidRPr="001F5BCF">
        <w:rPr>
          <w:rFonts w:ascii="Times New Roman" w:hAnsi="Times New Roman" w:cs="Times New Roman"/>
          <w:bCs/>
        </w:rPr>
        <w:t>Financing health care in Ghana: are Ghanaians willing to pay higher taxes for better health care? Findings from Afrobarometer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ocial sciences</w:t>
      </w:r>
      <w:r w:rsidRPr="001F5BCF">
        <w:rPr>
          <w:rFonts w:ascii="Times New Roman" w:hAnsi="Times New Roman" w:cs="Times New Roman"/>
        </w:rPr>
        <w:t>, mdpi.com, cited by 28 (4.67 per year)</w:t>
      </w:r>
    </w:p>
    <w:p w14:paraId="58B2A64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H Tang, JT Liu, CW Chang, WY Chang (2007) </w:t>
      </w:r>
      <w:r w:rsidRPr="001F5BCF">
        <w:rPr>
          <w:rFonts w:ascii="Times New Roman" w:hAnsi="Times New Roman" w:cs="Times New Roman"/>
          <w:bCs/>
        </w:rPr>
        <w:t>Willingness to pay for drug abuse treatment: results from a contingent valuation study in Taiw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</w:t>
      </w:r>
      <w:r w:rsidRPr="001F5BCF">
        <w:rPr>
          <w:rFonts w:ascii="Times New Roman" w:hAnsi="Times New Roman" w:cs="Times New Roman"/>
        </w:rPr>
        <w:t>, Elsevier, cited by 41 (2.56 per year)</w:t>
      </w:r>
    </w:p>
    <w:p w14:paraId="58A2D0F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Behzad, I Sinai, O Sayedi, K Alawi, F Farewar, ... (2022) </w:t>
      </w:r>
      <w:r w:rsidRPr="001F5BCF">
        <w:rPr>
          <w:rFonts w:ascii="Times New Roman" w:hAnsi="Times New Roman" w:cs="Times New Roman"/>
          <w:bCs/>
        </w:rPr>
        <w:t>Willingness and ability to pay for health insurance in Afghanist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 OPEN</w:t>
      </w:r>
      <w:r w:rsidRPr="001F5BCF">
        <w:rPr>
          <w:rFonts w:ascii="Times New Roman" w:hAnsi="Times New Roman" w:cs="Times New Roman"/>
        </w:rPr>
        <w:t>, Elsevier</w:t>
      </w:r>
    </w:p>
    <w:p w14:paraId="7938146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Nanna (2011) </w:t>
      </w:r>
      <w:r w:rsidRPr="001F5BCF">
        <w:rPr>
          <w:rFonts w:ascii="Times New Roman" w:hAnsi="Times New Roman" w:cs="Times New Roman"/>
          <w:bCs/>
        </w:rPr>
        <w:t>Health insurance in developing countries: willingness to pay for health insurance in Thailand using discrete choice experiment methods</w:t>
      </w:r>
      <w:r w:rsidRPr="001F5BCF">
        <w:rPr>
          <w:rFonts w:ascii="Times New Roman" w:hAnsi="Times New Roman" w:cs="Times New Roman"/>
        </w:rPr>
        <w:t>., espace.curtin.edu.au, cited by 8 (0.67 per year)</w:t>
      </w:r>
    </w:p>
    <w:p w14:paraId="7774CBB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W Witati, PI Putri (2020) </w:t>
      </w:r>
      <w:r w:rsidRPr="001F5BCF">
        <w:rPr>
          <w:rFonts w:ascii="Times New Roman" w:hAnsi="Times New Roman" w:cs="Times New Roman"/>
          <w:bCs/>
        </w:rPr>
        <w:t>Determinant of willingness to pay health insurance contribution to informal worker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Economics Development Analysis Journal</w:t>
      </w:r>
      <w:r w:rsidRPr="001F5BCF">
        <w:rPr>
          <w:rFonts w:ascii="Times New Roman" w:hAnsi="Times New Roman" w:cs="Times New Roman"/>
        </w:rPr>
        <w:t>, journal.unnes.ac.id, cited by 2 (0.67 per year)</w:t>
      </w:r>
    </w:p>
    <w:p w14:paraId="56B78916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IS Saimy, MH Juni, AM Rosliza (2016) </w:t>
      </w:r>
      <w:r w:rsidRPr="001F5BCF">
        <w:rPr>
          <w:rFonts w:ascii="Times New Roman" w:hAnsi="Times New Roman" w:cs="Times New Roman"/>
          <w:bCs/>
        </w:rPr>
        <w:t>Willingness to pay for health insurance and its associated factors among staff of local authorities in Petaling District, Selangor, 2016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Public Health and Clinical …</w:t>
      </w:r>
      <w:r w:rsidRPr="001F5BCF">
        <w:rPr>
          <w:rFonts w:ascii="Times New Roman" w:hAnsi="Times New Roman" w:cs="Times New Roman"/>
        </w:rPr>
        <w:t>, cited by 4 (0.57 per year)</w:t>
      </w:r>
    </w:p>
    <w:p w14:paraId="5A1302F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Ijeoma, O Adebayo, O Babatunde, ... (2019) </w:t>
      </w:r>
      <w:r w:rsidRPr="001F5BCF">
        <w:rPr>
          <w:rFonts w:ascii="Times New Roman" w:hAnsi="Times New Roman" w:cs="Times New Roman"/>
          <w:bCs/>
        </w:rPr>
        <w:t>Community based health insurance as a viable option for health financing: An assessment of household willingness to pay in Lagos,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Public …</w:t>
      </w:r>
      <w:r w:rsidRPr="001F5BCF">
        <w:rPr>
          <w:rFonts w:ascii="Times New Roman" w:hAnsi="Times New Roman" w:cs="Times New Roman"/>
        </w:rPr>
        <w:t>, academicjournals.org, cited by 5 (1.25 per year)</w:t>
      </w:r>
    </w:p>
    <w:p w14:paraId="26655569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F Omonira, AS Oyekale+ (2012) </w:t>
      </w:r>
      <w:r w:rsidRPr="001F5BCF">
        <w:rPr>
          <w:rFonts w:ascii="Times New Roman" w:hAnsi="Times New Roman" w:cs="Times New Roman"/>
          <w:bCs/>
        </w:rPr>
        <w:t>Households' Willingness to Pay (WTP) for the National Health Insurance Scheme (NHIS): The Case of Ojo Local Government Area of Lagos State,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Life Science Journal</w:t>
      </w:r>
      <w:r w:rsidRPr="001F5BCF">
        <w:rPr>
          <w:rFonts w:ascii="Times New Roman" w:hAnsi="Times New Roman" w:cs="Times New Roman"/>
        </w:rPr>
        <w:t>, Citeseer, cited by 1 (0.09 per year)</w:t>
      </w:r>
    </w:p>
    <w:p w14:paraId="188A5FE9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EW Puteh, SNA Ahmad, ... (2017) </w:t>
      </w:r>
      <w:r w:rsidRPr="001F5BCF">
        <w:rPr>
          <w:rFonts w:ascii="Times New Roman" w:hAnsi="Times New Roman" w:cs="Times New Roman"/>
          <w:bCs/>
        </w:rPr>
        <w:t>Patients' willingness to pay for their drugs in primary care clinics in an urbanized setting in Malaysia: a guide on drug charges implementa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sia Pacific Family …</w:t>
      </w:r>
      <w:r w:rsidRPr="001F5BCF">
        <w:rPr>
          <w:rFonts w:ascii="Times New Roman" w:hAnsi="Times New Roman" w:cs="Times New Roman"/>
        </w:rPr>
        <w:t>, apfmj.biomedcentral.com, doi:10.1186/s12930-017-0035-5, cited by 16 (2.67 per year)</w:t>
      </w:r>
    </w:p>
    <w:p w14:paraId="0F8E1B0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 Abu‐Zaineh, O Chanel, ... (2022) </w:t>
      </w:r>
      <w:r w:rsidRPr="001F5BCF">
        <w:rPr>
          <w:rFonts w:ascii="Times New Roman" w:hAnsi="Times New Roman" w:cs="Times New Roman"/>
          <w:bCs/>
        </w:rPr>
        <w:t>Estimating willingness to pay for public health insurance while accounting for protest responses: A further step towards universal health coverage in Tunisia?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he International Journal …</w:t>
      </w:r>
      <w:r w:rsidRPr="001F5BCF">
        <w:rPr>
          <w:rFonts w:ascii="Times New Roman" w:hAnsi="Times New Roman" w:cs="Times New Roman"/>
        </w:rPr>
        <w:t>, Wiley Online Library, doi:10.1002/hpm.3505</w:t>
      </w:r>
    </w:p>
    <w:p w14:paraId="59B09E68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 Acharya, B Devkota, R Adhikari (2018) </w:t>
      </w:r>
      <w:r w:rsidRPr="001F5BCF">
        <w:rPr>
          <w:rFonts w:ascii="Times New Roman" w:hAnsi="Times New Roman" w:cs="Times New Roman"/>
          <w:bCs/>
        </w:rPr>
        <w:t>Willingness to pay for family health insurance: evidence from Baglung and Kailali districts of Nepal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Global Journal of Health …</w:t>
      </w:r>
      <w:r w:rsidRPr="001F5BCF">
        <w:rPr>
          <w:rFonts w:ascii="Times New Roman" w:hAnsi="Times New Roman" w:cs="Times New Roman"/>
        </w:rPr>
        <w:t>, academia.edu, cited by 8 (1.60 per year)</w:t>
      </w:r>
    </w:p>
    <w:p w14:paraId="67B9F011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W Kaso, A Haji, HE Hareru, A Hailu (2022) </w:t>
      </w:r>
      <w:r w:rsidRPr="001F5BCF">
        <w:rPr>
          <w:rFonts w:ascii="Times New Roman" w:hAnsi="Times New Roman" w:cs="Times New Roman"/>
          <w:bCs/>
        </w:rPr>
        <w:t>Is Ethiopian community-based health insurance affordable? Willingness to pay analysis among households in South Central, Ethiop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>, journals.plos.org</w:t>
      </w:r>
    </w:p>
    <w:p w14:paraId="633BB8C8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E Elegbede, KA Durowade, ... (2022) </w:t>
      </w:r>
      <w:r w:rsidRPr="001F5BCF">
        <w:rPr>
          <w:rFonts w:ascii="Times New Roman" w:hAnsi="Times New Roman" w:cs="Times New Roman"/>
          <w:bCs/>
        </w:rPr>
        <w:t>Assessment of willingness to pay for community-based health insurance among artisans in a selected community of Ekiti State, Southwest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bom Medical …</w:t>
      </w:r>
      <w:r w:rsidRPr="001F5BCF">
        <w:rPr>
          <w:rFonts w:ascii="Times New Roman" w:hAnsi="Times New Roman" w:cs="Times New Roman"/>
        </w:rPr>
        <w:t>, ojs.ibommedicaljournal.org, cited by 2 (2.00 per year)</w:t>
      </w:r>
    </w:p>
    <w:p w14:paraId="052CAD1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S Oyekale, A Adeyeye (2012) </w:t>
      </w:r>
      <w:r w:rsidRPr="001F5BCF">
        <w:rPr>
          <w:rFonts w:ascii="Times New Roman" w:hAnsi="Times New Roman" w:cs="Times New Roman"/>
          <w:bCs/>
        </w:rPr>
        <w:t>Rural households' Awareness and willingness to pay for national health insurance scheme (NHIS) in Ilesha West Local Government Area, Osun State Nigeria: A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Life Science Journal</w:t>
      </w:r>
      <w:r w:rsidRPr="001F5BCF">
        <w:rPr>
          <w:rFonts w:ascii="Times New Roman" w:hAnsi="Times New Roman" w:cs="Times New Roman"/>
        </w:rPr>
        <w:t>, Citeseer, cited by 1 (0.09 per year)</w:t>
      </w:r>
    </w:p>
    <w:p w14:paraId="1DFA3749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 Granberg, M Wikland, L Nilsson, ... (1995) </w:t>
      </w:r>
      <w:r w:rsidRPr="001F5BCF">
        <w:rPr>
          <w:rFonts w:ascii="Times New Roman" w:hAnsi="Times New Roman" w:cs="Times New Roman"/>
          <w:bCs/>
        </w:rPr>
        <w:t>Couples' willingness to pay for IVF/ET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cta obstetricia et …</w:t>
      </w:r>
      <w:r w:rsidRPr="001F5BCF">
        <w:rPr>
          <w:rFonts w:ascii="Times New Roman" w:hAnsi="Times New Roman" w:cs="Times New Roman"/>
        </w:rPr>
        <w:t>, Wiley Online Library, doi:10.3109/00016349509008938, cited by 52 (1.86 per year)</w:t>
      </w:r>
    </w:p>
    <w:p w14:paraId="2327A7C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 Thavorncharoensap, ... (2013) </w:t>
      </w:r>
      <w:r w:rsidRPr="001F5BCF">
        <w:rPr>
          <w:rFonts w:ascii="Times New Roman" w:hAnsi="Times New Roman" w:cs="Times New Roman"/>
          <w:bCs/>
        </w:rPr>
        <w:t>Estimating the willingness to pay for a quality-adjusted life year in Thailand: does the context of health gain matter?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ClinicoEconomics …</w:t>
      </w:r>
      <w:r w:rsidRPr="001F5BCF">
        <w:rPr>
          <w:rFonts w:ascii="Times New Roman" w:hAnsi="Times New Roman" w:cs="Times New Roman"/>
        </w:rPr>
        <w:t>, Taylor &amp;Francis, doi:10.2147/CEOR.S38062, cited by 98 (9.80 per year)</w:t>
      </w:r>
    </w:p>
    <w:p w14:paraId="435BBF2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O Bock, D Heider, H Matschinger, H Brenner, ... (2016) </w:t>
      </w:r>
      <w:r w:rsidRPr="001F5BCF">
        <w:rPr>
          <w:rFonts w:ascii="Times New Roman" w:hAnsi="Times New Roman" w:cs="Times New Roman"/>
          <w:bCs/>
        </w:rPr>
        <w:t>Willingness to pay for health insurance among the elderly population in German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he European Journal of …</w:t>
      </w:r>
      <w:r w:rsidRPr="001F5BCF">
        <w:rPr>
          <w:rFonts w:ascii="Times New Roman" w:hAnsi="Times New Roman" w:cs="Times New Roman"/>
        </w:rPr>
        <w:t>, Springer, doi:10.1007/s10198-014-0663-8, cited by 17 (2.43 per year)</w:t>
      </w:r>
    </w:p>
    <w:p w14:paraId="31C20B4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Igarashi, R Goto, ... (2019) </w:t>
      </w:r>
      <w:r w:rsidRPr="001F5BCF">
        <w:rPr>
          <w:rFonts w:ascii="Times New Roman" w:hAnsi="Times New Roman" w:cs="Times New Roman"/>
          <w:bCs/>
        </w:rPr>
        <w:t>Willingness to pay for QALY: perspectives and contexts in Jap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Medical …</w:t>
      </w:r>
      <w:r w:rsidRPr="001F5BCF">
        <w:rPr>
          <w:rFonts w:ascii="Times New Roman" w:hAnsi="Times New Roman" w:cs="Times New Roman"/>
        </w:rPr>
        <w:t>, Taylor &amp;Francis, doi:10.1080/13696998.2019.1639186, cited by 15 (3.75 per year)</w:t>
      </w:r>
    </w:p>
    <w:p w14:paraId="7C38364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Sana, F Rida, I Tayyaba, M Masooma, ... (2020) </w:t>
      </w:r>
      <w:r w:rsidRPr="001F5BCF">
        <w:rPr>
          <w:rFonts w:ascii="Times New Roman" w:hAnsi="Times New Roman" w:cs="Times New Roman"/>
          <w:bCs/>
        </w:rPr>
        <w:t>Willingness to pay for community-based healthcare insurance schemes in developing countries: a case of Lahore, Pakist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Ethiopian Journal of …</w:t>
      </w:r>
      <w:r w:rsidRPr="001F5BCF">
        <w:rPr>
          <w:rFonts w:ascii="Times New Roman" w:hAnsi="Times New Roman" w:cs="Times New Roman"/>
        </w:rPr>
        <w:t>, ajol.info, cited by 7 (2.33 per year)</w:t>
      </w:r>
    </w:p>
    <w:p w14:paraId="1388240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EF Adebayo, OA Uthman, ... (2015) </w:t>
      </w:r>
      <w:r w:rsidRPr="001F5BCF">
        <w:rPr>
          <w:rFonts w:ascii="Times New Roman" w:hAnsi="Times New Roman" w:cs="Times New Roman"/>
          <w:bCs/>
        </w:rPr>
        <w:t>A systematic review of factors that affect uptake of community-based health insurance in low-income and middle-income countri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health …</w:t>
      </w:r>
      <w:r w:rsidRPr="001F5BCF">
        <w:rPr>
          <w:rFonts w:ascii="Times New Roman" w:hAnsi="Times New Roman" w:cs="Times New Roman"/>
        </w:rPr>
        <w:t>, bmchealthservres.biomedcentral …, doi:10.1186/s12913-015-1179-3, cited by 181 (22.63 per year)</w:t>
      </w:r>
    </w:p>
    <w:p w14:paraId="68DBFF21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MS Feldstein (1971) </w:t>
      </w:r>
      <w:r w:rsidRPr="001F5BCF">
        <w:rPr>
          <w:rFonts w:ascii="Times New Roman" w:hAnsi="Times New Roman" w:cs="Times New Roman"/>
          <w:bCs/>
        </w:rPr>
        <w:t>A new approach to national health insuranc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he Public Interest</w:t>
      </w:r>
      <w:r w:rsidRPr="001F5BCF">
        <w:rPr>
          <w:rFonts w:ascii="Times New Roman" w:hAnsi="Times New Roman" w:cs="Times New Roman"/>
        </w:rPr>
        <w:t>, search.proquest.com, cited by 123 (2.37 per year)</w:t>
      </w:r>
    </w:p>
    <w:p w14:paraId="5AD79138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H Lee, H Lim, Y Kim, S Yoon, YS Park, ... (2017) </w:t>
      </w:r>
      <w:r w:rsidRPr="001F5BCF">
        <w:rPr>
          <w:rFonts w:ascii="Times New Roman" w:hAnsi="Times New Roman" w:cs="Times New Roman"/>
          <w:bCs/>
        </w:rPr>
        <w:t>Analysis of new patient's willingness to pay additional costs for securing satisfactory consultation tim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 and …</w:t>
      </w:r>
      <w:r w:rsidRPr="001F5BCF">
        <w:rPr>
          <w:rFonts w:ascii="Times New Roman" w:hAnsi="Times New Roman" w:cs="Times New Roman"/>
        </w:rPr>
        <w:t>, koreascience.or.kr, cited by 11 (1.83 per year)</w:t>
      </w:r>
    </w:p>
    <w:p w14:paraId="1AEAF15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O IBIRONGBE, OE ELEGBEDE, T MICHAEL, ... (2021) </w:t>
      </w:r>
      <w:r w:rsidRPr="001F5BCF">
        <w:rPr>
          <w:rFonts w:ascii="Times New Roman" w:hAnsi="Times New Roman" w:cs="Times New Roman"/>
          <w:bCs/>
        </w:rPr>
        <w:t>Awareness and willingness to pay for community health insurance scheme among rural households in Ekiti State,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ac J Med …</w:t>
      </w:r>
      <w:r w:rsidRPr="001F5BCF">
        <w:rPr>
          <w:rFonts w:ascii="Times New Roman" w:hAnsi="Times New Roman" w:cs="Times New Roman"/>
        </w:rPr>
        <w:t>, researchgate.net, cited by 1 (0.50 per year)</w:t>
      </w:r>
    </w:p>
    <w:p w14:paraId="4238F12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F Meng, Z Ji, F Song, T Bai, X Fan, D Wang (2020) </w:t>
      </w:r>
      <w:r w:rsidRPr="001F5BCF">
        <w:rPr>
          <w:rFonts w:ascii="Times New Roman" w:hAnsi="Times New Roman" w:cs="Times New Roman"/>
          <w:bCs/>
        </w:rPr>
        <w:t>Patients' familiarity with, trust in and willingness to pay for traditional Chinese medicine in Chinese community health care centr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European Journal of …</w:t>
      </w:r>
      <w:r w:rsidRPr="001F5BCF">
        <w:rPr>
          <w:rFonts w:ascii="Times New Roman" w:hAnsi="Times New Roman" w:cs="Times New Roman"/>
        </w:rPr>
        <w:t>, Elsevier, cited by 9 (3.00 per year)</w:t>
      </w:r>
    </w:p>
    <w:p w14:paraId="1D87D2D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B Usman, A Bukola (2013) </w:t>
      </w:r>
      <w:r w:rsidRPr="001F5BCF">
        <w:rPr>
          <w:rFonts w:ascii="Times New Roman" w:hAnsi="Times New Roman" w:cs="Times New Roman"/>
          <w:bCs/>
        </w:rPr>
        <w:t>Willingness to pay for community based health care financing scheme: a comparative study among rural and urban households in Osun State,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 Dent Med Sci</w:t>
      </w:r>
      <w:r w:rsidRPr="001F5BCF">
        <w:rPr>
          <w:rFonts w:ascii="Times New Roman" w:hAnsi="Times New Roman" w:cs="Times New Roman"/>
        </w:rPr>
        <w:t>, academia.edu, cited by 39 (3.90 per year)</w:t>
      </w:r>
    </w:p>
    <w:p w14:paraId="7EAF3C2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R Eastaugh (2000) </w:t>
      </w:r>
      <w:r w:rsidRPr="001F5BCF">
        <w:rPr>
          <w:rFonts w:ascii="Times New Roman" w:hAnsi="Times New Roman" w:cs="Times New Roman"/>
          <w:bCs/>
        </w:rPr>
        <w:t>Willingness to pay in treatment of bleeding disorder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technology assessment in …</w:t>
      </w:r>
      <w:r w:rsidRPr="001F5BCF">
        <w:rPr>
          <w:rFonts w:ascii="Times New Roman" w:hAnsi="Times New Roman" w:cs="Times New Roman"/>
        </w:rPr>
        <w:t>, cambridge.org, cited by 35 (1.52 per year)</w:t>
      </w:r>
    </w:p>
    <w:p w14:paraId="23A3355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 Byambajav (2022) </w:t>
      </w:r>
      <w:r w:rsidRPr="001F5BCF">
        <w:rPr>
          <w:rFonts w:ascii="Times New Roman" w:hAnsi="Times New Roman" w:cs="Times New Roman"/>
          <w:bCs/>
        </w:rPr>
        <w:t>Awareness and Willingness to pay for Private health insurance: A study of Mongolian living in South Korea</w:t>
      </w:r>
      <w:r w:rsidRPr="001F5BCF">
        <w:rPr>
          <w:rFonts w:ascii="Times New Roman" w:hAnsi="Times New Roman" w:cs="Times New Roman"/>
        </w:rPr>
        <w:t>., ir.ymlib.yonsei.ac.kr</w:t>
      </w:r>
    </w:p>
    <w:p w14:paraId="4741A1E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K Hyun (2023) </w:t>
      </w:r>
      <w:r w:rsidRPr="001F5BCF">
        <w:rPr>
          <w:rFonts w:ascii="Times New Roman" w:hAnsi="Times New Roman" w:cs="Times New Roman"/>
          <w:bCs/>
        </w:rPr>
        <w:t>Willingness to pay for integrative healthcare services to treat sleep disturbances: Evidence from a nationwide surve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European Journal of Integrative Medicine</w:t>
      </w:r>
      <w:r w:rsidRPr="001F5BCF">
        <w:rPr>
          <w:rFonts w:ascii="Times New Roman" w:hAnsi="Times New Roman" w:cs="Times New Roman"/>
        </w:rPr>
        <w:t>, Elsevier</w:t>
      </w:r>
    </w:p>
    <w:p w14:paraId="3BED9C5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K Putri, AD Laksono, N Rohmah (2023) </w:t>
      </w:r>
      <w:r w:rsidRPr="001F5BCF">
        <w:rPr>
          <w:rFonts w:ascii="Times New Roman" w:hAnsi="Times New Roman" w:cs="Times New Roman"/>
          <w:bCs/>
        </w:rPr>
        <w:t>Predictors of national health insurance membership among the poor with different education levels in Indone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Public Health</w:t>
      </w:r>
      <w:r w:rsidRPr="001F5BCF">
        <w:rPr>
          <w:rFonts w:ascii="Times New Roman" w:hAnsi="Times New Roman" w:cs="Times New Roman"/>
        </w:rPr>
        <w:t>, Springer, doi:10.1186/s12889-023-15292-9</w:t>
      </w:r>
    </w:p>
    <w:p w14:paraId="2594C6D9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EW Anbesu, OA Ebrahim, ... (2022) </w:t>
      </w:r>
      <w:r w:rsidRPr="001F5BCF">
        <w:rPr>
          <w:rFonts w:ascii="Times New Roman" w:hAnsi="Times New Roman" w:cs="Times New Roman"/>
          <w:bCs/>
        </w:rPr>
        <w:t>Willingness to pay for community-based health insurance and associated factors in Ethiopia: A systematic review and meta-analysi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AGE Open Medicine</w:t>
      </w:r>
      <w:r w:rsidRPr="001F5BCF">
        <w:rPr>
          <w:rFonts w:ascii="Times New Roman" w:hAnsi="Times New Roman" w:cs="Times New Roman"/>
        </w:rPr>
        <w:t>, journals.sagepub.com, doi:10.1177/20503121221135876</w:t>
      </w:r>
    </w:p>
    <w:p w14:paraId="579D409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T Gessesse, AA Berhe, MG Tilahun, ... (2020) </w:t>
      </w:r>
      <w:r w:rsidRPr="001F5BCF">
        <w:rPr>
          <w:rFonts w:ascii="Times New Roman" w:hAnsi="Times New Roman" w:cs="Times New Roman"/>
          <w:bCs/>
        </w:rPr>
        <w:t>Factors associated with willingness to pay for social health insurance among government employees in Tigrai region, Northern Ethiop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</w:t>
      </w:r>
      <w:r w:rsidRPr="001F5BCF">
        <w:rPr>
          <w:rFonts w:ascii="Times New Roman" w:hAnsi="Times New Roman" w:cs="Times New Roman"/>
        </w:rPr>
        <w:t>, eajahme.mzumbe.ac.tz, cited by 3 (1.00 per year)</w:t>
      </w:r>
    </w:p>
    <w:p w14:paraId="46C468F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EP Sari (2022) </w:t>
      </w:r>
      <w:r w:rsidRPr="001F5BCF">
        <w:rPr>
          <w:rFonts w:ascii="Times New Roman" w:hAnsi="Times New Roman" w:cs="Times New Roman"/>
          <w:bCs/>
        </w:rPr>
        <w:t>The influence of willing to pay on the compliance with paying the National Health Insurance (NHI) contribution of independent NHI participants during the covid-19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GSC Advanced Research and Reviews</w:t>
      </w:r>
      <w:r w:rsidRPr="001F5BCF">
        <w:rPr>
          <w:rFonts w:ascii="Times New Roman" w:hAnsi="Times New Roman" w:cs="Times New Roman"/>
        </w:rPr>
        <w:t>, gsconlinepress.com</w:t>
      </w:r>
    </w:p>
    <w:p w14:paraId="77FC238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ED Okoffo, EK Denkyirah, DT Adu, ... (2016) </w:t>
      </w:r>
      <w:r w:rsidRPr="001F5BCF">
        <w:rPr>
          <w:rFonts w:ascii="Times New Roman" w:hAnsi="Times New Roman" w:cs="Times New Roman"/>
          <w:bCs/>
        </w:rPr>
        <w:t>A double-hurdle model estimation of cocoa farmers' willingness to pay for crop insurance in Ghan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</w:t>
      </w:r>
      <w:r w:rsidRPr="001F5BCF">
        <w:rPr>
          <w:rFonts w:ascii="Times New Roman" w:hAnsi="Times New Roman" w:cs="Times New Roman"/>
        </w:rPr>
        <w:t>, springerplus.springeropen.com, doi:10.1186/s40064-016-2561-2, cited by 62 (8.86 per year)</w:t>
      </w:r>
    </w:p>
    <w:p w14:paraId="1EEBAA51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 Oh, Y Ko, A Baer Alley, S Kwon (2015) </w:t>
      </w:r>
      <w:r w:rsidRPr="001F5BCF">
        <w:rPr>
          <w:rFonts w:ascii="Times New Roman" w:hAnsi="Times New Roman" w:cs="Times New Roman"/>
          <w:bCs/>
        </w:rPr>
        <w:t>Participation of the lay public in decision-making for benefit coverage of national health insurance in South Kore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systems &amp;reform</w:t>
      </w:r>
      <w:r w:rsidRPr="001F5BCF">
        <w:rPr>
          <w:rFonts w:ascii="Times New Roman" w:hAnsi="Times New Roman" w:cs="Times New Roman"/>
        </w:rPr>
        <w:t>, Taylor &amp;Francis, doi:10.4161/23288604.2014.991218, cited by 37 (4.63 per year)</w:t>
      </w:r>
    </w:p>
    <w:p w14:paraId="51F1A8C9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Sahriana, DS Marzuki, MY Abadi (2019) </w:t>
      </w:r>
      <w:r w:rsidRPr="001F5BCF">
        <w:rPr>
          <w:rFonts w:ascii="Times New Roman" w:hAnsi="Times New Roman" w:cs="Times New Roman"/>
          <w:bCs/>
        </w:rPr>
        <w:t>Analysis of Ability to Pay National Health Insurance Contributions to Communities on Lakkang Island, Makassar City in 2017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COPUS IJPHRD CITATION …</w:t>
      </w:r>
      <w:r w:rsidRPr="001F5BCF">
        <w:rPr>
          <w:rFonts w:ascii="Times New Roman" w:hAnsi="Times New Roman" w:cs="Times New Roman"/>
        </w:rPr>
        <w:t>, researchgate.net, cited by 4 (1.00 per year)</w:t>
      </w:r>
    </w:p>
    <w:p w14:paraId="3EE50C2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Dewi, AGMB Mukti, B Mukti (2014) </w:t>
      </w:r>
      <w:r w:rsidRPr="001F5BCF">
        <w:rPr>
          <w:rFonts w:ascii="Times New Roman" w:hAnsi="Times New Roman" w:cs="Times New Roman"/>
          <w:bCs/>
        </w:rPr>
        <w:t>Differences in attitude of urban and rural residents in accepting national health insuranc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Biology, Agriculture and …</w:t>
      </w:r>
      <w:r w:rsidRPr="001F5BCF">
        <w:rPr>
          <w:rFonts w:ascii="Times New Roman" w:hAnsi="Times New Roman" w:cs="Times New Roman"/>
        </w:rPr>
        <w:t>, academia.edu, cited by 7 (0.78 per year)</w:t>
      </w:r>
    </w:p>
    <w:p w14:paraId="7410D61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 Asiza, MR Aidillah, ... (2022) </w:t>
      </w:r>
      <w:r w:rsidRPr="001F5BCF">
        <w:rPr>
          <w:rFonts w:ascii="Times New Roman" w:hAnsi="Times New Roman" w:cs="Times New Roman"/>
          <w:bCs/>
        </w:rPr>
        <w:t>Analysis of Ability to Pay and Willingness to Pay PBPU Participants Who Are In Arrears of National Health Insurance Contributions in Samarinda Ulu District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donesian Journal of …</w:t>
      </w:r>
      <w:r w:rsidRPr="001F5BCF">
        <w:rPr>
          <w:rFonts w:ascii="Times New Roman" w:hAnsi="Times New Roman" w:cs="Times New Roman"/>
        </w:rPr>
        <w:t>, jurnal.itkeswhs.ac.id</w:t>
      </w:r>
    </w:p>
    <w:p w14:paraId="44F11B19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A Falaki, MH Juni, AM Rosliza (2017) </w:t>
      </w:r>
      <w:r w:rsidRPr="001F5BCF">
        <w:rPr>
          <w:rFonts w:ascii="Times New Roman" w:hAnsi="Times New Roman" w:cs="Times New Roman"/>
          <w:bCs/>
        </w:rPr>
        <w:t xml:space="preserve">FACTORS AFFECTING WILLINGNESS TO PAY FOR COMMUNITY BASED HEALTH INSURANCE AMONG SECONDARY SCHOOL </w:t>
      </w:r>
      <w:r w:rsidRPr="001F5BCF">
        <w:rPr>
          <w:rFonts w:ascii="Times New Roman" w:hAnsi="Times New Roman" w:cs="Times New Roman"/>
          <w:bCs/>
        </w:rPr>
        <w:lastRenderedPageBreak/>
        <w:t>TEACHERS OF KATSINA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Public …</w:t>
      </w:r>
      <w:r w:rsidRPr="001F5BCF">
        <w:rPr>
          <w:rFonts w:ascii="Times New Roman" w:hAnsi="Times New Roman" w:cs="Times New Roman"/>
        </w:rPr>
        <w:t>, researchgate.net, cited by 1 (0.17 per year)</w:t>
      </w:r>
    </w:p>
    <w:p w14:paraId="70A96E8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 Ghimire, S Wagle (2021) </w:t>
      </w:r>
      <w:r w:rsidRPr="001F5BCF">
        <w:rPr>
          <w:rFonts w:ascii="Times New Roman" w:hAnsi="Times New Roman" w:cs="Times New Roman"/>
          <w:bCs/>
        </w:rPr>
        <w:t>Willingness to pay and expected benefits for social health insurance: a cross-sectional study at Pokhara metropolitan cit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MedS Alliance Journal of Medicine and Medical …</w:t>
      </w:r>
      <w:r w:rsidRPr="001F5BCF">
        <w:rPr>
          <w:rFonts w:ascii="Times New Roman" w:hAnsi="Times New Roman" w:cs="Times New Roman"/>
        </w:rPr>
        <w:t>, nepjol.info, cited by 2 (1.00 per year)</w:t>
      </w:r>
    </w:p>
    <w:p w14:paraId="2F018F0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Narawi, M Norhaizam, AS Ting, ... (2018) </w:t>
      </w:r>
      <w:r w:rsidRPr="001F5BCF">
        <w:rPr>
          <w:rFonts w:ascii="Times New Roman" w:hAnsi="Times New Roman" w:cs="Times New Roman"/>
          <w:bCs/>
        </w:rPr>
        <w:t>Willingness to Pay (WTP) For National Social Health Insurance Scheme in Sarawak, Malaysia: A Contingent Valuation Study.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Global Business &amp; …</w:t>
      </w:r>
      <w:r w:rsidRPr="001F5BCF">
        <w:rPr>
          <w:rFonts w:ascii="Times New Roman" w:hAnsi="Times New Roman" w:cs="Times New Roman"/>
        </w:rPr>
        <w:t>, search.ebscohost.com, cited by 1 (0.20 per year)</w:t>
      </w:r>
    </w:p>
    <w:p w14:paraId="69D8C7B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A Bolarinwa, S Ameh, C Ochimana, ... (2021) </w:t>
      </w:r>
      <w:r w:rsidRPr="001F5BCF">
        <w:rPr>
          <w:rFonts w:ascii="Times New Roman" w:hAnsi="Times New Roman" w:cs="Times New Roman"/>
          <w:bCs/>
        </w:rPr>
        <w:t>Willingness and ability to pay for healthcare insurance: a cross-sectional study of Seven Communities in East and West Africa (SevenCEWA)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LOS Global Public …</w:t>
      </w:r>
      <w:r w:rsidRPr="001F5BCF">
        <w:rPr>
          <w:rFonts w:ascii="Times New Roman" w:hAnsi="Times New Roman" w:cs="Times New Roman"/>
        </w:rPr>
        <w:t>, journals.plos.org, cited by 1 (0.50 per year)</w:t>
      </w:r>
    </w:p>
    <w:p w14:paraId="3C71F4C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 Namuhani (2019) </w:t>
      </w:r>
      <w:r w:rsidRPr="001F5BCF">
        <w:rPr>
          <w:rFonts w:ascii="Times New Roman" w:hAnsi="Times New Roman" w:cs="Times New Roman"/>
          <w:bCs/>
        </w:rPr>
        <w:t>ACCEPTABILITY AND WILLINGNESS TO PAY FOR UGANDA'S PROPOSED NATIONAL HEALTH INSURANCE SCHEME AMONG INFORMAL SECTOR WORKERS …</w:t>
      </w:r>
      <w:r w:rsidRPr="001F5BCF">
        <w:rPr>
          <w:rFonts w:ascii="Times New Roman" w:hAnsi="Times New Roman" w:cs="Times New Roman"/>
        </w:rPr>
        <w:t>., dspace.mak.ac.ug</w:t>
      </w:r>
    </w:p>
    <w:p w14:paraId="7AC8F69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D Laksono, ZK Nantabah, ... (2022) </w:t>
      </w:r>
      <w:r w:rsidRPr="001F5BCF">
        <w:rPr>
          <w:rFonts w:ascii="Times New Roman" w:hAnsi="Times New Roman" w:cs="Times New Roman"/>
          <w:bCs/>
        </w:rPr>
        <w:t>Barriers to expanding the national health insurance membership in Indonesia: who should the target?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primary …</w:t>
      </w:r>
      <w:r w:rsidRPr="001F5BCF">
        <w:rPr>
          <w:rFonts w:ascii="Times New Roman" w:hAnsi="Times New Roman" w:cs="Times New Roman"/>
        </w:rPr>
        <w:t>, journals.sagepub.com, doi:10.1177/21501319221111112, cited by 5 (5.00 per year)</w:t>
      </w:r>
    </w:p>
    <w:p w14:paraId="0AAA1AA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S Serge Oga (2019) </w:t>
      </w:r>
      <w:r w:rsidRPr="001F5BCF">
        <w:rPr>
          <w:rFonts w:ascii="Times New Roman" w:hAnsi="Times New Roman" w:cs="Times New Roman"/>
          <w:bCs/>
        </w:rPr>
        <w:t>Willingness to pay for national health insurance in Ivory Coast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harmacoEconomics &amp;Outcomes News</w:t>
      </w:r>
      <w:r w:rsidRPr="001F5BCF">
        <w:rPr>
          <w:rFonts w:ascii="Times New Roman" w:hAnsi="Times New Roman" w:cs="Times New Roman"/>
        </w:rPr>
        <w:t>, Springer, doi:10.1007/s40274-019-5760-6</w:t>
      </w:r>
    </w:p>
    <w:p w14:paraId="3ACDAAA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W Muheki (1998) </w:t>
      </w:r>
      <w:r w:rsidRPr="001F5BCF">
        <w:rPr>
          <w:rFonts w:ascii="Times New Roman" w:hAnsi="Times New Roman" w:cs="Times New Roman"/>
          <w:bCs/>
        </w:rPr>
        <w:t>Willingness to pay for social health insurance: a case study of Kampala (Uganda)</w:t>
      </w:r>
      <w:r w:rsidRPr="001F5BCF">
        <w:rPr>
          <w:rFonts w:ascii="Times New Roman" w:hAnsi="Times New Roman" w:cs="Times New Roman"/>
        </w:rPr>
        <w:t>., open.uct.ac.za, cited by 4 (0.16 per year)</w:t>
      </w:r>
    </w:p>
    <w:p w14:paraId="7F177EC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 Ohshige, S Mizushima, O Tochikubo (2004) </w:t>
      </w:r>
      <w:r w:rsidRPr="001F5BCF">
        <w:rPr>
          <w:rFonts w:ascii="Times New Roman" w:hAnsi="Times New Roman" w:cs="Times New Roman"/>
          <w:bCs/>
        </w:rPr>
        <w:t>Willingness to pay for a public health checkup program: assessment by the travel cost method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Nihon Koshu Eisei Zasshi …</w:t>
      </w:r>
      <w:r w:rsidRPr="001F5BCF">
        <w:rPr>
          <w:rFonts w:ascii="Times New Roman" w:hAnsi="Times New Roman" w:cs="Times New Roman"/>
        </w:rPr>
        <w:t>, jstage.jst.go.jp, cited by 4 (0.21 per year)</w:t>
      </w:r>
    </w:p>
    <w:p w14:paraId="4368BE5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 Ko, H Kim, C Yoon, C Kim (2018) </w:t>
      </w:r>
      <w:r w:rsidRPr="001F5BCF">
        <w:rPr>
          <w:rFonts w:ascii="Times New Roman" w:hAnsi="Times New Roman" w:cs="Times New Roman"/>
          <w:bCs/>
        </w:rPr>
        <w:t>Social capital as a key determinant of willingness to join community-based health insurance: a household survey in Nepal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ublic Health</w:t>
      </w:r>
      <w:r w:rsidRPr="001F5BCF">
        <w:rPr>
          <w:rFonts w:ascii="Times New Roman" w:hAnsi="Times New Roman" w:cs="Times New Roman"/>
        </w:rPr>
        <w:t>, Elsevier, cited by 25 (5.00 per year)</w:t>
      </w:r>
    </w:p>
    <w:p w14:paraId="245BD6A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 Gyrd-Hansen (2005) </w:t>
      </w:r>
      <w:r w:rsidRPr="001F5BCF">
        <w:rPr>
          <w:rFonts w:ascii="Times New Roman" w:hAnsi="Times New Roman" w:cs="Times New Roman"/>
          <w:bCs/>
        </w:rPr>
        <w:t>Willingness to pay for a QALY: theoretical and methodological issu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harmacoeconomics</w:t>
      </w:r>
      <w:r w:rsidRPr="001F5BCF">
        <w:rPr>
          <w:rFonts w:ascii="Times New Roman" w:hAnsi="Times New Roman" w:cs="Times New Roman"/>
        </w:rPr>
        <w:t>, Springer, doi:10.2165/00019053-200523050-00002, cited by 137 (7.61 per year)</w:t>
      </w:r>
    </w:p>
    <w:p w14:paraId="724732A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YT Chen, YH Ying, K Chang, YH Hsieh (2016) </w:t>
      </w:r>
      <w:r w:rsidRPr="001F5BCF">
        <w:rPr>
          <w:rFonts w:ascii="Times New Roman" w:hAnsi="Times New Roman" w:cs="Times New Roman"/>
          <w:bCs/>
        </w:rPr>
        <w:t>Study of patients' willingness to pay for a cure of chronic obstructive pulmonary disease in Taiw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…</w:t>
      </w:r>
      <w:r w:rsidRPr="001F5BCF">
        <w:rPr>
          <w:rFonts w:ascii="Times New Roman" w:hAnsi="Times New Roman" w:cs="Times New Roman"/>
        </w:rPr>
        <w:t>, mdpi.com, cited by 12 (1.71 per year)</w:t>
      </w:r>
    </w:p>
    <w:p w14:paraId="306E9339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Y OH, B Crawford, SB KIM, ... (2012) </w:t>
      </w:r>
      <w:r w:rsidRPr="001F5BCF">
        <w:rPr>
          <w:rFonts w:ascii="Times New Roman" w:hAnsi="Times New Roman" w:cs="Times New Roman"/>
          <w:bCs/>
        </w:rPr>
        <w:t>Evaluation of the willingness‐to‐pay for cancer treatment in Korean metastatic breast cancer patients: A multicenter, cross‐sectional stud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sia‐Pacific Journal …</w:t>
      </w:r>
      <w:r w:rsidRPr="001F5BCF">
        <w:rPr>
          <w:rFonts w:ascii="Times New Roman" w:hAnsi="Times New Roman" w:cs="Times New Roman"/>
        </w:rPr>
        <w:t>, Wiley Online Library, doi:10.1111/j.1743-7563.2012.01546.x, cited by 15 (1.36 per year)</w:t>
      </w:r>
    </w:p>
    <w:p w14:paraId="1D12BCD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L Gwokorok (2021) </w:t>
      </w:r>
      <w:r w:rsidRPr="001F5BCF">
        <w:rPr>
          <w:rFonts w:ascii="Times New Roman" w:hAnsi="Times New Roman" w:cs="Times New Roman"/>
          <w:bCs/>
        </w:rPr>
        <w:t>Health Believes and Willingness to Pay (WTP) for Social Health Insurance in Post Conflicts Fragile State South Sudan</w:t>
      </w:r>
      <w:r w:rsidRPr="001F5BCF">
        <w:rPr>
          <w:rFonts w:ascii="Times New Roman" w:hAnsi="Times New Roman" w:cs="Times New Roman"/>
        </w:rPr>
        <w:t>., researchsquare.com, cited by 2 (1.00 per year)</w:t>
      </w:r>
    </w:p>
    <w:p w14:paraId="72E424E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XH Ying, TW Hu, J Ren, W Chen, K Xu, ... (2007) </w:t>
      </w:r>
      <w:r w:rsidRPr="001F5BCF">
        <w:rPr>
          <w:rFonts w:ascii="Times New Roman" w:hAnsi="Times New Roman" w:cs="Times New Roman"/>
          <w:bCs/>
        </w:rPr>
        <w:t>Demand for private health insurance in Chinese urban area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…</w:t>
      </w:r>
      <w:r w:rsidRPr="001F5BCF">
        <w:rPr>
          <w:rFonts w:ascii="Times New Roman" w:hAnsi="Times New Roman" w:cs="Times New Roman"/>
        </w:rPr>
        <w:t>, Wiley Online Library, doi:10.1002/hec.1206, cited by 60 (3.75 per year)</w:t>
      </w:r>
    </w:p>
    <w:p w14:paraId="3567A73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 Wahidin, TJ Angkasawati (2021) </w:t>
      </w:r>
      <w:r w:rsidRPr="001F5BCF">
        <w:rPr>
          <w:rFonts w:ascii="Times New Roman" w:hAnsi="Times New Roman" w:cs="Times New Roman"/>
          <w:bCs/>
        </w:rPr>
        <w:t>Ability to pay and willingness to pay for insurance from tobacco expenditure among non-members of National Health Insurance in Indonesia, 2019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obacco Induced …</w:t>
      </w:r>
      <w:r w:rsidRPr="001F5BCF">
        <w:rPr>
          <w:rFonts w:ascii="Times New Roman" w:hAnsi="Times New Roman" w:cs="Times New Roman"/>
        </w:rPr>
        <w:t>, tobaccoinduceddiseases.org</w:t>
      </w:r>
    </w:p>
    <w:p w14:paraId="64872DA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E Witcahyo (2018) </w:t>
      </w:r>
      <w:r w:rsidRPr="001F5BCF">
        <w:rPr>
          <w:rFonts w:ascii="Times New Roman" w:hAnsi="Times New Roman" w:cs="Times New Roman"/>
          <w:bCs/>
        </w:rPr>
        <w:t>Relationship Between Total Incomes with Willingness to Pay in National Health Insurance on Coffee Farmer in Jember</w:t>
      </w:r>
      <w:r w:rsidRPr="001F5BCF">
        <w:rPr>
          <w:rFonts w:ascii="Times New Roman" w:hAnsi="Times New Roman" w:cs="Times New Roman"/>
        </w:rPr>
        <w:t>., scitepress.org</w:t>
      </w:r>
    </w:p>
    <w:p w14:paraId="30EFCB8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T Tawiah, K Malam, A Kwarteng, C Bart-Plange, ... (2018) </w:t>
      </w:r>
      <w:r w:rsidRPr="001F5BCF">
        <w:rPr>
          <w:rFonts w:ascii="Times New Roman" w:hAnsi="Times New Roman" w:cs="Times New Roman"/>
          <w:bCs/>
        </w:rPr>
        <w:t xml:space="preserve">Improving the first-line treatment of febrile illnesses in Ghana: willingness to pay for malaria rapid diagnostic tests at </w:t>
      </w:r>
      <w:r w:rsidRPr="001F5BCF">
        <w:rPr>
          <w:rFonts w:ascii="Times New Roman" w:hAnsi="Times New Roman" w:cs="Times New Roman"/>
          <w:bCs/>
        </w:rPr>
        <w:lastRenderedPageBreak/>
        <w:t>licensed chemical shops in the Kintampo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Cost Effectiveness and …</w:t>
      </w:r>
      <w:r w:rsidRPr="001F5BCF">
        <w:rPr>
          <w:rFonts w:ascii="Times New Roman" w:hAnsi="Times New Roman" w:cs="Times New Roman"/>
        </w:rPr>
        <w:t>, Springer, doi:10.1186/s12962-018-0090-2, cited by 9 (1.80 per year)</w:t>
      </w:r>
    </w:p>
    <w:p w14:paraId="7A6065D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RC Kouakou, TG Poder (2022) </w:t>
      </w:r>
      <w:r w:rsidRPr="001F5BCF">
        <w:rPr>
          <w:rFonts w:ascii="Times New Roman" w:hAnsi="Times New Roman" w:cs="Times New Roman"/>
          <w:bCs/>
        </w:rPr>
        <w:t>Willingness to pay for a quality-adjusted life year: a systematic review with meta-regress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he European Journal of Health Economics</w:t>
      </w:r>
      <w:r w:rsidRPr="001F5BCF">
        <w:rPr>
          <w:rFonts w:ascii="Times New Roman" w:hAnsi="Times New Roman" w:cs="Times New Roman"/>
        </w:rPr>
        <w:t>, Springer, doi:10.1007/s10198-021-01364-3, cited by 13 (13.00 per year)</w:t>
      </w:r>
    </w:p>
    <w:p w14:paraId="5F2FDAD8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 Kruiroongroj, ... (2014) </w:t>
      </w:r>
      <w:r w:rsidRPr="001F5BCF">
        <w:rPr>
          <w:rFonts w:ascii="Times New Roman" w:hAnsi="Times New Roman" w:cs="Times New Roman"/>
          <w:bCs/>
        </w:rPr>
        <w:t>Knowledge, acceptance, and willingness to pay for human papilloma virus (HPV) vaccination among female parents in Thailand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sian Pacific Journal of …</w:t>
      </w:r>
      <w:r w:rsidRPr="001F5BCF">
        <w:rPr>
          <w:rFonts w:ascii="Times New Roman" w:hAnsi="Times New Roman" w:cs="Times New Roman"/>
        </w:rPr>
        <w:t>, koreascience.or.kr, cited by 39 (4.33 per year)</w:t>
      </w:r>
    </w:p>
    <w:p w14:paraId="49EB867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 Puurbalanta, M Adjei, V Afosaa (2020) </w:t>
      </w:r>
      <w:r w:rsidRPr="001F5BCF">
        <w:rPr>
          <w:rFonts w:ascii="Times New Roman" w:hAnsi="Times New Roman" w:cs="Times New Roman"/>
          <w:bCs/>
        </w:rPr>
        <w:t>Ghana's National Health Insurance Scheme: An Ordinal Probit Valuation of Willingness to Pay Higher Premiums for Improved Servic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merican Journal of …</w:t>
      </w:r>
      <w:r w:rsidRPr="001F5BCF">
        <w:rPr>
          <w:rFonts w:ascii="Times New Roman" w:hAnsi="Times New Roman" w:cs="Times New Roman"/>
        </w:rPr>
        <w:t>, researchgate.net</w:t>
      </w:r>
    </w:p>
    <w:p w14:paraId="6B92F9B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G Garedew, SO Sinkie, DM Handalo, ... (2020) </w:t>
      </w:r>
      <w:r w:rsidRPr="001F5BCF">
        <w:rPr>
          <w:rFonts w:ascii="Times New Roman" w:hAnsi="Times New Roman" w:cs="Times New Roman"/>
          <w:bCs/>
        </w:rPr>
        <w:t>Willingness to join and pay for community-based health insurance among rural households of selected districts of Jimma zone, southwest Ethiop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ClinicoEconomics …</w:t>
      </w:r>
      <w:r w:rsidRPr="001F5BCF">
        <w:rPr>
          <w:rFonts w:ascii="Times New Roman" w:hAnsi="Times New Roman" w:cs="Times New Roman"/>
        </w:rPr>
        <w:t>, Taylor &amp;Francis, doi:10.2147/CEOR.S227934, cited by 17 (5.67 per year)</w:t>
      </w:r>
    </w:p>
    <w:p w14:paraId="0083DEC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 Jeetoo, VC Jaunky (2022) </w:t>
      </w:r>
      <w:r w:rsidRPr="001F5BCF">
        <w:rPr>
          <w:rFonts w:ascii="Times New Roman" w:hAnsi="Times New Roman" w:cs="Times New Roman"/>
          <w:bCs/>
        </w:rPr>
        <w:t>Willingness to pay to improve quality of public healthcare services in Mauritiu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care</w:t>
      </w:r>
      <w:r w:rsidRPr="001F5BCF">
        <w:rPr>
          <w:rFonts w:ascii="Times New Roman" w:hAnsi="Times New Roman" w:cs="Times New Roman"/>
        </w:rPr>
        <w:t>, mdpi.com, cited by 6 (6.00 per year)</w:t>
      </w:r>
    </w:p>
    <w:p w14:paraId="5E06D37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K Alhassan, ... (2022) </w:t>
      </w:r>
      <w:r w:rsidRPr="001F5BCF">
        <w:rPr>
          <w:rFonts w:ascii="Times New Roman" w:hAnsi="Times New Roman" w:cs="Times New Roman"/>
          <w:bCs/>
        </w:rPr>
        <w:t>Financing COVID-19 vaccination in sub-Saharan Africa: lessons from a nation-wide willingness to pay (WTP) survey in Ghan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Public …</w:t>
      </w:r>
      <w:r w:rsidRPr="001F5BCF">
        <w:rPr>
          <w:rFonts w:ascii="Times New Roman" w:hAnsi="Times New Roman" w:cs="Times New Roman"/>
        </w:rPr>
        <w:t>, bmcpublichealth.biomedcentral.com, doi:10.1186/s12889-022-13602-1, cited by 4 (4.00 per year)</w:t>
      </w:r>
    </w:p>
    <w:p w14:paraId="46EB14C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TA Agago, M Woldie, S Ololo (2014) </w:t>
      </w:r>
      <w:r w:rsidRPr="001F5BCF">
        <w:rPr>
          <w:rFonts w:ascii="Times New Roman" w:hAnsi="Times New Roman" w:cs="Times New Roman"/>
          <w:bCs/>
        </w:rPr>
        <w:t>Willingness to join and pay for the newly proposed social health insurance among teachers in Wolaita Sodo town, South Ethiop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Ethiopian journal of health sciences</w:t>
      </w:r>
      <w:r w:rsidRPr="001F5BCF">
        <w:rPr>
          <w:rFonts w:ascii="Times New Roman" w:hAnsi="Times New Roman" w:cs="Times New Roman"/>
        </w:rPr>
        <w:t>, ajol.info, cited by 58 (6.44 per year)</w:t>
      </w:r>
    </w:p>
    <w:p w14:paraId="438A1E51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F Mekonnen Degie, Y Agumas Ambelie, ... (2021) </w:t>
      </w:r>
      <w:r w:rsidRPr="001F5BCF">
        <w:rPr>
          <w:rFonts w:ascii="Times New Roman" w:hAnsi="Times New Roman" w:cs="Times New Roman"/>
          <w:bCs/>
        </w:rPr>
        <w:t>Willingness to pay for social health insurance and its predictors among government employees in Mujja Town, Ethiop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he Scientific World …</w:t>
      </w:r>
      <w:r w:rsidRPr="001F5BCF">
        <w:rPr>
          <w:rFonts w:ascii="Times New Roman" w:hAnsi="Times New Roman" w:cs="Times New Roman"/>
        </w:rPr>
        <w:t>, hindawi.com, cited by 3 (1.50 per year)</w:t>
      </w:r>
    </w:p>
    <w:p w14:paraId="24B9F07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Hajek, C Enzenbach, K Stengler, ... (2020) </w:t>
      </w:r>
      <w:r w:rsidRPr="001F5BCF">
        <w:rPr>
          <w:rFonts w:ascii="Times New Roman" w:hAnsi="Times New Roman" w:cs="Times New Roman"/>
          <w:bCs/>
        </w:rPr>
        <w:t>Determinants of Willingness to Pay for Health Insurance in Germany—Results of the Population-Based Health Study of the Leipzig Research Centre for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Frontiers in Public …</w:t>
      </w:r>
      <w:r w:rsidRPr="001F5BCF">
        <w:rPr>
          <w:rFonts w:ascii="Times New Roman" w:hAnsi="Times New Roman" w:cs="Times New Roman"/>
        </w:rPr>
        <w:t>, frontiersin.org, doi:10.3389/fpubh.2020.00456, cited by 5 (1.67 per year)</w:t>
      </w:r>
    </w:p>
    <w:p w14:paraId="0C4A629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J Choi, EW Lee (2019) </w:t>
      </w:r>
      <w:r w:rsidRPr="001F5BCF">
        <w:rPr>
          <w:rFonts w:ascii="Times New Roman" w:hAnsi="Times New Roman" w:cs="Times New Roman"/>
          <w:bCs/>
        </w:rPr>
        <w:t>Methodology of estimating socioeconomic burden of disease using National health insurance (NHI) dat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Eval Heal Serv</w:t>
      </w:r>
      <w:r w:rsidRPr="001F5BCF">
        <w:rPr>
          <w:rFonts w:ascii="Times New Roman" w:hAnsi="Times New Roman" w:cs="Times New Roman"/>
        </w:rPr>
        <w:t>, books.google.com, cited by 6 (1.50 per year)</w:t>
      </w:r>
    </w:p>
    <w:p w14:paraId="1CB5FE06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Victoor, J Hansen, ME van den Akker-van, ... (2014) </w:t>
      </w:r>
      <w:r w:rsidRPr="001F5BCF">
        <w:rPr>
          <w:rFonts w:ascii="Times New Roman" w:hAnsi="Times New Roman" w:cs="Times New Roman"/>
          <w:bCs/>
        </w:rPr>
        <w:t>Choosing your health insurance package: A method for measuring the public's preferences for changes in the national health insurance pl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</w:t>
      </w:r>
      <w:r w:rsidRPr="001F5BCF">
        <w:rPr>
          <w:rFonts w:ascii="Times New Roman" w:hAnsi="Times New Roman" w:cs="Times New Roman"/>
        </w:rPr>
        <w:t>, Elsevier, cited by 6 (0.67 per year)</w:t>
      </w:r>
    </w:p>
    <w:p w14:paraId="0CDEEF9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E Kalyango (2021) </w:t>
      </w:r>
      <w:r w:rsidRPr="001F5BCF">
        <w:rPr>
          <w:rFonts w:ascii="Times New Roman" w:hAnsi="Times New Roman" w:cs="Times New Roman"/>
          <w:bCs/>
        </w:rPr>
        <w:t>Household preferences and willingness to pay for health insurance in Kawempe division: a discrete choice experiment.</w:t>
      </w:r>
      <w:r w:rsidRPr="001F5BCF">
        <w:rPr>
          <w:rFonts w:ascii="Times New Roman" w:hAnsi="Times New Roman" w:cs="Times New Roman"/>
        </w:rPr>
        <w:t>., 196.43.133.114</w:t>
      </w:r>
    </w:p>
    <w:p w14:paraId="5F9B4628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M Boaheng, E Amporfu, ... (2019) </w:t>
      </w:r>
      <w:r w:rsidRPr="001F5BCF">
        <w:rPr>
          <w:rFonts w:ascii="Times New Roman" w:hAnsi="Times New Roman" w:cs="Times New Roman"/>
          <w:bCs/>
        </w:rPr>
        <w:t>Determinants of paying national health insurance premium with mobile phone in Ghana: a cross-sectional prospective stud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for Equity in …</w:t>
      </w:r>
      <w:r w:rsidRPr="001F5BCF">
        <w:rPr>
          <w:rFonts w:ascii="Times New Roman" w:hAnsi="Times New Roman" w:cs="Times New Roman"/>
        </w:rPr>
        <w:t>, equityhealthj.biomedcentral.com, doi:10.1186/s12939-019-0946-x, cited by 15 (3.75 per year)</w:t>
      </w:r>
    </w:p>
    <w:p w14:paraId="62DF4A7D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Q Zhang, D Ren, X Chang, C Sun, R Liu, ... (2022) </w:t>
      </w:r>
      <w:r w:rsidRPr="001F5BCF">
        <w:rPr>
          <w:rFonts w:ascii="Times New Roman" w:hAnsi="Times New Roman" w:cs="Times New Roman"/>
          <w:bCs/>
        </w:rPr>
        <w:t>Willingness to pay for packaging cancer screening of Chinese rural resident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Cancer …</w:t>
      </w:r>
      <w:r w:rsidRPr="001F5BCF">
        <w:rPr>
          <w:rFonts w:ascii="Times New Roman" w:hAnsi="Times New Roman" w:cs="Times New Roman"/>
        </w:rPr>
        <w:t>, Wiley Online Library, doi:10.1002/cam4.5162</w:t>
      </w:r>
    </w:p>
    <w:p w14:paraId="2B39951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 Dong, B Kouyate, J Cairns, R Sauerborn (2003) </w:t>
      </w:r>
      <w:r w:rsidRPr="001F5BCF">
        <w:rPr>
          <w:rFonts w:ascii="Times New Roman" w:hAnsi="Times New Roman" w:cs="Times New Roman"/>
          <w:bCs/>
        </w:rPr>
        <w:t>A comparison of the reliability of the take-it-or-leave-it and the bidding game approaches to estimating willingness-to-pay in a rural population in West Afric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ocial Science &amp;Medicine</w:t>
      </w:r>
      <w:r w:rsidRPr="001F5BCF">
        <w:rPr>
          <w:rFonts w:ascii="Times New Roman" w:hAnsi="Times New Roman" w:cs="Times New Roman"/>
        </w:rPr>
        <w:t>, Elsevier, cited by 68 (3.40 per year)</w:t>
      </w:r>
    </w:p>
    <w:p w14:paraId="5B18B07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IAO Odeyemi (2014) </w:t>
      </w:r>
      <w:r w:rsidRPr="001F5BCF">
        <w:rPr>
          <w:rFonts w:ascii="Times New Roman" w:hAnsi="Times New Roman" w:cs="Times New Roman"/>
          <w:bCs/>
        </w:rPr>
        <w:t>Community-based health insurance programmes and the national health insurance scheme of Nigeria: challenges to uptake and integra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for equity in health</w:t>
      </w:r>
      <w:r w:rsidRPr="001F5BCF">
        <w:rPr>
          <w:rFonts w:ascii="Times New Roman" w:hAnsi="Times New Roman" w:cs="Times New Roman"/>
        </w:rPr>
        <w:t>, Springer, doi:10.1186/1475-9276-13-20, cited by 154 (17.11 per year)</w:t>
      </w:r>
    </w:p>
    <w:p w14:paraId="5D360E9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MF Alharbi (2022) </w:t>
      </w:r>
      <w:r w:rsidRPr="001F5BCF">
        <w:rPr>
          <w:rFonts w:ascii="Times New Roman" w:hAnsi="Times New Roman" w:cs="Times New Roman"/>
          <w:bCs/>
        </w:rPr>
        <w:t>Willingness to Pay for Employment-Based Health Insurance: A Study among Government Employees in Qassim Region, Saudi Arabia</w:t>
      </w:r>
      <w:r w:rsidRPr="001F5BCF">
        <w:rPr>
          <w:rFonts w:ascii="Times New Roman" w:hAnsi="Times New Roman" w:cs="Times New Roman"/>
        </w:rPr>
        <w:t>., academia.edu</w:t>
      </w:r>
    </w:p>
    <w:p w14:paraId="7DDB408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M Ko, CK Koh, S Kwon (2019) </w:t>
      </w:r>
      <w:r w:rsidRPr="001F5BCF">
        <w:rPr>
          <w:rFonts w:ascii="Times New Roman" w:hAnsi="Times New Roman" w:cs="Times New Roman"/>
          <w:bCs/>
        </w:rPr>
        <w:t>Willingness to pay for family education and counselling services provided by critical care advanced practice nurs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Nursing …</w:t>
      </w:r>
      <w:r w:rsidRPr="001F5BCF">
        <w:rPr>
          <w:rFonts w:ascii="Times New Roman" w:hAnsi="Times New Roman" w:cs="Times New Roman"/>
        </w:rPr>
        <w:t>, Wiley Online Library, doi:10.1111/ijn.12782, cited by 1 (0.25 per year)</w:t>
      </w:r>
    </w:p>
    <w:p w14:paraId="5F483EC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 Aung </w:t>
      </w:r>
      <w:r w:rsidRPr="001F5BCF">
        <w:rPr>
          <w:rFonts w:ascii="Times New Roman" w:hAnsi="Times New Roman" w:cs="Times New Roman"/>
          <w:bCs/>
        </w:rPr>
        <w:t>Awareness and Acceptance on Health Insurance, and Willingness to Pay: A Community Based Study in Myanmar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researchgate.net</w:t>
      </w:r>
    </w:p>
    <w:p w14:paraId="719E601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Hidayat (2022) </w:t>
      </w:r>
      <w:r w:rsidRPr="001F5BCF">
        <w:rPr>
          <w:rFonts w:ascii="Times New Roman" w:hAnsi="Times New Roman" w:cs="Times New Roman"/>
          <w:bCs/>
        </w:rPr>
        <w:t>… KAKI LIMA DI PANTAI LOSARI= DETERMINANTS OF ABILITY AND WILLINGNESS TO PAY NATIONAL HEALTH INSURANCE CONTRIBUTIONS TO STREET …</w:t>
      </w:r>
      <w:r w:rsidRPr="001F5BCF">
        <w:rPr>
          <w:rFonts w:ascii="Times New Roman" w:hAnsi="Times New Roman" w:cs="Times New Roman"/>
        </w:rPr>
        <w:t>., repository.unhas.ac.id</w:t>
      </w:r>
    </w:p>
    <w:p w14:paraId="63D94AD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FE Astrilia, YH Hadiwiardjo, G Soeryo (2021) </w:t>
      </w:r>
      <w:r w:rsidRPr="001F5BCF">
        <w:rPr>
          <w:rFonts w:ascii="Times New Roman" w:hAnsi="Times New Roman" w:cs="Times New Roman"/>
          <w:bCs/>
        </w:rPr>
        <w:t>Factors Affecting Willingness to Pay for Outpatient Services at RSU Tangerang Selat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Disease Prevention and Public …</w:t>
      </w:r>
      <w:r w:rsidRPr="001F5BCF">
        <w:rPr>
          <w:rFonts w:ascii="Times New Roman" w:hAnsi="Times New Roman" w:cs="Times New Roman"/>
        </w:rPr>
        <w:t>, core.ac.uk</w:t>
      </w:r>
    </w:p>
    <w:p w14:paraId="2218F6F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O OJEZELE (2015) </w:t>
      </w:r>
      <w:r w:rsidRPr="001F5BCF">
        <w:rPr>
          <w:rFonts w:ascii="Times New Roman" w:hAnsi="Times New Roman" w:cs="Times New Roman"/>
          <w:bCs/>
        </w:rPr>
        <w:t>WILLINGNESS TO PAY FOR VOLUNTARY CONTRIBUTOR SOCIAL HEALTH INSURANCE AMONG RURAL DWELLERS IN ERUWA, OYO STATE, NIGERIA</w:t>
      </w:r>
      <w:r w:rsidRPr="001F5BCF">
        <w:rPr>
          <w:rFonts w:ascii="Times New Roman" w:hAnsi="Times New Roman" w:cs="Times New Roman"/>
        </w:rPr>
        <w:t>., library.adhl.africa</w:t>
      </w:r>
    </w:p>
    <w:p w14:paraId="32C6576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Y Myint, M Pavlova, W Groot (2019) </w:t>
      </w:r>
      <w:r w:rsidRPr="001F5BCF">
        <w:rPr>
          <w:rFonts w:ascii="Times New Roman" w:hAnsi="Times New Roman" w:cs="Times New Roman"/>
          <w:bCs/>
        </w:rPr>
        <w:t>Health insurance in Myanmar: Knowledge, perceptions, and preferences of Social Security Scheme members and general adult popula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he international journal of …</w:t>
      </w:r>
      <w:r w:rsidRPr="001F5BCF">
        <w:rPr>
          <w:rFonts w:ascii="Times New Roman" w:hAnsi="Times New Roman" w:cs="Times New Roman"/>
        </w:rPr>
        <w:t>, Wiley Online Library, doi:10.1002/hpm.2643, cited by 12 (3.00 per year)</w:t>
      </w:r>
    </w:p>
    <w:p w14:paraId="7E144B81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 Yasunaga, H Ide, T Imamura, ... (2006) </w:t>
      </w:r>
      <w:r w:rsidRPr="001F5BCF">
        <w:rPr>
          <w:rFonts w:ascii="Times New Roman" w:hAnsi="Times New Roman" w:cs="Times New Roman"/>
          <w:bCs/>
        </w:rPr>
        <w:t>Willingness to pay for health care services in common cold, retinal detachment, and myocardiac infarction: an internet survey in Jap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health …</w:t>
      </w:r>
      <w:r w:rsidRPr="001F5BCF">
        <w:rPr>
          <w:rFonts w:ascii="Times New Roman" w:hAnsi="Times New Roman" w:cs="Times New Roman"/>
        </w:rPr>
        <w:t>, bmchealthservres.biomedcentral …, doi:10.1186/1472-6963-6-12, cited by 48 (2.82 per year)</w:t>
      </w:r>
    </w:p>
    <w:p w14:paraId="6BA1976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 Mulenga, F Booysen (2022) </w:t>
      </w:r>
      <w:r w:rsidRPr="001F5BCF">
        <w:rPr>
          <w:rFonts w:ascii="Times New Roman" w:hAnsi="Times New Roman" w:cs="Times New Roman"/>
          <w:bCs/>
        </w:rPr>
        <w:t>Inequalities in willingness to pay for Zambia's National Social Health Insurance Scheme</w:t>
      </w:r>
      <w:r w:rsidRPr="001F5BCF">
        <w:rPr>
          <w:rFonts w:ascii="Times New Roman" w:hAnsi="Times New Roman" w:cs="Times New Roman"/>
        </w:rPr>
        <w:t>., researchsquare.com</w:t>
      </w:r>
    </w:p>
    <w:p w14:paraId="313B7C0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M Djahini-Afawoubo, EH Atake (2018) </w:t>
      </w:r>
      <w:r w:rsidRPr="001F5BCF">
        <w:rPr>
          <w:rFonts w:ascii="Times New Roman" w:hAnsi="Times New Roman" w:cs="Times New Roman"/>
          <w:bCs/>
        </w:rPr>
        <w:t>Extension of mandatory health insurance to informal sector workers in Togo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economics review</w:t>
      </w:r>
      <w:r w:rsidRPr="001F5BCF">
        <w:rPr>
          <w:rFonts w:ascii="Times New Roman" w:hAnsi="Times New Roman" w:cs="Times New Roman"/>
        </w:rPr>
        <w:t>, Springer, doi:10.1186/s13561-018-0208-4, cited by 13 (2.60 per year)</w:t>
      </w:r>
    </w:p>
    <w:p w14:paraId="5211F86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C Arhin (1998) </w:t>
      </w:r>
      <w:r w:rsidRPr="001F5BCF">
        <w:rPr>
          <w:rFonts w:ascii="Times New Roman" w:hAnsi="Times New Roman" w:cs="Times New Roman"/>
          <w:bCs/>
        </w:rPr>
        <w:t>Willingness to pay for rural health insurance: evidence from three African countries</w:t>
      </w:r>
      <w:r w:rsidRPr="001F5BCF">
        <w:rPr>
          <w:rFonts w:ascii="Times New Roman" w:hAnsi="Times New Roman" w:cs="Times New Roman"/>
        </w:rPr>
        <w:t>., search.proquest.com, cited by 3 (0.12 per year)</w:t>
      </w:r>
    </w:p>
    <w:p w14:paraId="167260E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K Al-Hanawi, O Alsharqi, K Vaidya (2020) </w:t>
      </w:r>
      <w:r w:rsidRPr="001F5BCF">
        <w:rPr>
          <w:rFonts w:ascii="Times New Roman" w:hAnsi="Times New Roman" w:cs="Times New Roman"/>
          <w:bCs/>
        </w:rPr>
        <w:t>Willingness to pay for improved public health care services in Saudi Arabia: a contingent valuation study among heads of Saudi household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Economics, Policy and …</w:t>
      </w:r>
      <w:r w:rsidRPr="001F5BCF">
        <w:rPr>
          <w:rFonts w:ascii="Times New Roman" w:hAnsi="Times New Roman" w:cs="Times New Roman"/>
        </w:rPr>
        <w:t>, cambridge.org, cited by 24 (8.00 per year)</w:t>
      </w:r>
    </w:p>
    <w:p w14:paraId="3CFD4D1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 Havet, M Morelle, R Remonnay, ... (2012) </w:t>
      </w:r>
      <w:r w:rsidRPr="001F5BCF">
        <w:rPr>
          <w:rFonts w:ascii="Times New Roman" w:hAnsi="Times New Roman" w:cs="Times New Roman"/>
          <w:bCs/>
        </w:rPr>
        <w:t>Cancer patients' willingness to pay for blood transfusions at home: results from a contingent valuation study in a French cancer network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The European Journal of …</w:t>
      </w:r>
      <w:r w:rsidRPr="001F5BCF">
        <w:rPr>
          <w:rFonts w:ascii="Times New Roman" w:hAnsi="Times New Roman" w:cs="Times New Roman"/>
        </w:rPr>
        <w:t>, Springer, doi:10.1007/s10198-011-0328-9, cited by 32 (2.91 per year)</w:t>
      </w:r>
    </w:p>
    <w:p w14:paraId="5C8297B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 Baillon, A Kraft, O O'donnell, ... (2022) </w:t>
      </w:r>
      <w:r w:rsidRPr="001F5BCF">
        <w:rPr>
          <w:rFonts w:ascii="Times New Roman" w:hAnsi="Times New Roman" w:cs="Times New Roman"/>
          <w:bCs/>
        </w:rPr>
        <w:t>A behavioral decomposition of willingness to pay for health insuranc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Risk and …</w:t>
      </w:r>
      <w:r w:rsidRPr="001F5BCF">
        <w:rPr>
          <w:rFonts w:ascii="Times New Roman" w:hAnsi="Times New Roman" w:cs="Times New Roman"/>
        </w:rPr>
        <w:t>, Springer, doi:10.1007/s11166-022-09371-2, cited by 3 (3.00 per year)</w:t>
      </w:r>
    </w:p>
    <w:p w14:paraId="1903EC3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E Mbada, SO Mamud, AC Odole, ... (2019) </w:t>
      </w:r>
      <w:r w:rsidRPr="001F5BCF">
        <w:rPr>
          <w:rFonts w:ascii="Times New Roman" w:hAnsi="Times New Roman" w:cs="Times New Roman"/>
          <w:bCs/>
        </w:rPr>
        <w:t>Development and clinimetric testing of willingness to pay tool for physiotherap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hysical Therapy …</w:t>
      </w:r>
      <w:r w:rsidRPr="001F5BCF">
        <w:rPr>
          <w:rFonts w:ascii="Times New Roman" w:hAnsi="Times New Roman" w:cs="Times New Roman"/>
        </w:rPr>
        <w:t>, Taylor &amp;Francis, doi:10.1080/10833196.2019.1627703, cited by 4 (1.00 per year)</w:t>
      </w:r>
    </w:p>
    <w:p w14:paraId="468A3A3F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K Basaza, JH Kiconco, EP Kyasiimire, ... (2022) </w:t>
      </w:r>
      <w:r w:rsidRPr="001F5BCF">
        <w:rPr>
          <w:rFonts w:ascii="Times New Roman" w:hAnsi="Times New Roman" w:cs="Times New Roman"/>
          <w:bCs/>
        </w:rPr>
        <w:t>Determinants of Willingness to Pay for Community Health Insurance Among Commercial Motorcyclists in Kampala City, Uganda: A Contingency Valuation Stud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Research and …</w:t>
      </w:r>
      <w:r w:rsidRPr="001F5BCF">
        <w:rPr>
          <w:rFonts w:ascii="Times New Roman" w:hAnsi="Times New Roman" w:cs="Times New Roman"/>
        </w:rPr>
        <w:t>, jrh.gmu.ac.ir</w:t>
      </w:r>
    </w:p>
    <w:p w14:paraId="3FE9602C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V Birungi (2014) </w:t>
      </w:r>
      <w:r w:rsidRPr="001F5BCF">
        <w:rPr>
          <w:rFonts w:ascii="Times New Roman" w:hAnsi="Times New Roman" w:cs="Times New Roman"/>
          <w:bCs/>
        </w:rPr>
        <w:t>Willingness to Pay for Community Health Insurance Among Households in Wakiso District, Uganda.</w:t>
      </w:r>
      <w:r w:rsidRPr="001F5BCF">
        <w:rPr>
          <w:rFonts w:ascii="Times New Roman" w:hAnsi="Times New Roman" w:cs="Times New Roman"/>
        </w:rPr>
        <w:t>., dspace.ciu.ac.ug, cited by 1 (0.11 per year)</w:t>
      </w:r>
    </w:p>
    <w:p w14:paraId="771B574A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 Gulati, B Chaudhuri (2020) </w:t>
      </w:r>
      <w:r w:rsidRPr="001F5BCF">
        <w:rPr>
          <w:rFonts w:ascii="Times New Roman" w:hAnsi="Times New Roman" w:cs="Times New Roman"/>
          <w:bCs/>
        </w:rPr>
        <w:t>Role of information in determining the willingness to pay for health insuranc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Contemporary Issues in Sustainable …</w:t>
      </w:r>
      <w:r w:rsidRPr="001F5BCF">
        <w:rPr>
          <w:rFonts w:ascii="Times New Roman" w:hAnsi="Times New Roman" w:cs="Times New Roman"/>
        </w:rPr>
        <w:t>, taylorfrancis.com, doi:10.4324/9781003141020-20</w:t>
      </w:r>
    </w:p>
    <w:p w14:paraId="6EF0B3E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K Darmawan, SA Kristina (2020) </w:t>
      </w:r>
      <w:r w:rsidRPr="001F5BCF">
        <w:rPr>
          <w:rFonts w:ascii="Times New Roman" w:hAnsi="Times New Roman" w:cs="Times New Roman"/>
          <w:bCs/>
        </w:rPr>
        <w:t>PIH14 Perception of Seriousness, Knowledge, and Willingness to Pay for Cervical Cancer Screening Among Women in Yogyakarta Province, Indone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Value in Health …</w:t>
      </w:r>
      <w:r w:rsidRPr="001F5BCF">
        <w:rPr>
          <w:rFonts w:ascii="Times New Roman" w:hAnsi="Times New Roman" w:cs="Times New Roman"/>
        </w:rPr>
        <w:t>, valuehealthregionalissues.com, cited by 1 (0.33 per year)</w:t>
      </w:r>
    </w:p>
    <w:p w14:paraId="2331C4A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V Boima, K Agyabeng, V Ganu, D Dey, E Yorke, ... (2020) </w:t>
      </w:r>
      <w:r w:rsidRPr="001F5BCF">
        <w:rPr>
          <w:rFonts w:ascii="Times New Roman" w:hAnsi="Times New Roman" w:cs="Times New Roman"/>
          <w:bCs/>
        </w:rPr>
        <w:t>Willingness to pay for kidney transplantation among chronic kidney disease patients in Ghan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>, journals.plos.org, cited by 3 (1.00 per year)</w:t>
      </w:r>
    </w:p>
    <w:p w14:paraId="47516B78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T Shamsi (2021) </w:t>
      </w:r>
      <w:r w:rsidRPr="001F5BCF">
        <w:rPr>
          <w:rFonts w:ascii="Times New Roman" w:hAnsi="Times New Roman" w:cs="Times New Roman"/>
          <w:bCs/>
        </w:rPr>
        <w:t>Burden of breast cancer in Bangladesh‐current and future and financing treatment with link to willingness to pa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 J Community Med Public Heal</w:t>
      </w:r>
      <w:r w:rsidRPr="001F5BCF">
        <w:rPr>
          <w:rFonts w:ascii="Times New Roman" w:hAnsi="Times New Roman" w:cs="Times New Roman"/>
        </w:rPr>
        <w:t>, researchgate.net, cited by 1 (0.50 per year)</w:t>
      </w:r>
    </w:p>
    <w:p w14:paraId="1994B4A9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 Mpuuga (2019) </w:t>
      </w:r>
      <w:r w:rsidRPr="001F5BCF">
        <w:rPr>
          <w:rFonts w:ascii="Times New Roman" w:hAnsi="Times New Roman" w:cs="Times New Roman"/>
          <w:bCs/>
        </w:rPr>
        <w:t>Determinants of demand for health insurance in Uganda</w:t>
      </w:r>
      <w:r w:rsidRPr="001F5BCF">
        <w:rPr>
          <w:rFonts w:ascii="Times New Roman" w:hAnsi="Times New Roman" w:cs="Times New Roman"/>
        </w:rPr>
        <w:t>., Makerere University</w:t>
      </w:r>
    </w:p>
    <w:p w14:paraId="78E3779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VR Fuchs (1991) </w:t>
      </w:r>
      <w:r w:rsidRPr="001F5BCF">
        <w:rPr>
          <w:rFonts w:ascii="Times New Roman" w:hAnsi="Times New Roman" w:cs="Times New Roman"/>
          <w:bCs/>
        </w:rPr>
        <w:t>National health insurance revisited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Affairs</w:t>
      </w:r>
      <w:r w:rsidRPr="001F5BCF">
        <w:rPr>
          <w:rFonts w:ascii="Times New Roman" w:hAnsi="Times New Roman" w:cs="Times New Roman"/>
        </w:rPr>
        <w:t>, healthaffairs.org, doi:10.1377/hlthaff.10.4.7, cited by 59 (1.84 per year)</w:t>
      </w:r>
    </w:p>
    <w:p w14:paraId="497068B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I Nozaki, K Wada, ... (2017) </w:t>
      </w:r>
      <w:r w:rsidRPr="001F5BCF">
        <w:rPr>
          <w:rFonts w:ascii="Times New Roman" w:hAnsi="Times New Roman" w:cs="Times New Roman"/>
          <w:bCs/>
        </w:rPr>
        <w:t>Public views of health insurance in Japan during the era of attaining universal health coverage: a secondary analysis of an opinion poll on health insurance in …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Public Health …</w:t>
      </w:r>
      <w:r w:rsidRPr="001F5BCF">
        <w:rPr>
          <w:rFonts w:ascii="Times New Roman" w:hAnsi="Times New Roman" w:cs="Times New Roman"/>
        </w:rPr>
        <w:t>, journals.sagepub.com, doi:10.4081/jphr.2017.884, cited by 2 (0.33 per year)</w:t>
      </w:r>
    </w:p>
    <w:p w14:paraId="786D6A6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W Hsu, CH Yang, WP Fan (2021) </w:t>
      </w:r>
      <w:r w:rsidRPr="001F5BCF">
        <w:rPr>
          <w:rFonts w:ascii="Times New Roman" w:hAnsi="Times New Roman" w:cs="Times New Roman"/>
          <w:bCs/>
        </w:rPr>
        <w:t>A study of patients' willingness to pay for a basic outpatient copayment and medical service quality in Taiw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of Environmental Research and Public Health</w:t>
      </w:r>
      <w:r w:rsidRPr="001F5BCF">
        <w:rPr>
          <w:rFonts w:ascii="Times New Roman" w:hAnsi="Times New Roman" w:cs="Times New Roman"/>
        </w:rPr>
        <w:t>, mdpi.com, cited by 3 (1.50 per year)</w:t>
      </w:r>
    </w:p>
    <w:p w14:paraId="1896CC6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O Kim, S Jang (2020) </w:t>
      </w:r>
      <w:r w:rsidRPr="001F5BCF">
        <w:rPr>
          <w:rFonts w:ascii="Times New Roman" w:hAnsi="Times New Roman" w:cs="Times New Roman"/>
          <w:bCs/>
        </w:rPr>
        <w:t>Who are the people willing to pay for physician home visits?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Korean Medical Science</w:t>
      </w:r>
      <w:r w:rsidRPr="001F5BCF">
        <w:rPr>
          <w:rFonts w:ascii="Times New Roman" w:hAnsi="Times New Roman" w:cs="Times New Roman"/>
        </w:rPr>
        <w:t>, synapse.koreamed.org, cited by 8 (2.67 per year)</w:t>
      </w:r>
    </w:p>
    <w:p w14:paraId="6C2D4CA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B Singu (2021) </w:t>
      </w:r>
      <w:r w:rsidRPr="001F5BCF">
        <w:rPr>
          <w:rFonts w:ascii="Times New Roman" w:hAnsi="Times New Roman" w:cs="Times New Roman"/>
          <w:bCs/>
        </w:rPr>
        <w:t>Willingness to pay for customized health insurance package: An exploratory study in a developing countr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MART Journal of Business Management Studies</w:t>
      </w:r>
      <w:r w:rsidRPr="001F5BCF">
        <w:rPr>
          <w:rFonts w:ascii="Times New Roman" w:hAnsi="Times New Roman" w:cs="Times New Roman"/>
        </w:rPr>
        <w:t>, indianjournals.com</w:t>
      </w:r>
    </w:p>
    <w:p w14:paraId="20E1D74B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F Tarigan, ML Dondo (2021) </w:t>
      </w:r>
      <w:r w:rsidRPr="001F5BCF">
        <w:rPr>
          <w:rFonts w:ascii="Times New Roman" w:hAnsi="Times New Roman" w:cs="Times New Roman"/>
          <w:bCs/>
        </w:rPr>
        <w:t>Behavior Paying Premium to the Independent Participants in Healthcare Social Insurance Administration Offic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KEMAS: Jurnal Kesehatan Masyarakat</w:t>
      </w:r>
      <w:r w:rsidRPr="001F5BCF">
        <w:rPr>
          <w:rFonts w:ascii="Times New Roman" w:hAnsi="Times New Roman" w:cs="Times New Roman"/>
        </w:rPr>
        <w:t>, journal.unnes.ac.id, cited by 1 (0.50 per year)</w:t>
      </w:r>
    </w:p>
    <w:p w14:paraId="130D1637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T Dartanto, JF Rezki, CH Siregar, H Bintara, ... (2015) </w:t>
      </w:r>
      <w:r w:rsidRPr="001F5BCF">
        <w:rPr>
          <w:rFonts w:ascii="Times New Roman" w:hAnsi="Times New Roman" w:cs="Times New Roman"/>
          <w:bCs/>
        </w:rPr>
        <w:t>Expanding universal health coverage in the presence of informality in Indonesia: challenges and policy implications</w:t>
      </w:r>
      <w:r w:rsidRPr="001F5BCF">
        <w:rPr>
          <w:rFonts w:ascii="Times New Roman" w:hAnsi="Times New Roman" w:cs="Times New Roman"/>
        </w:rPr>
        <w:t>., ideas.repec.org, cited by 5 (0.63 per year)</w:t>
      </w:r>
    </w:p>
    <w:p w14:paraId="7819F7C5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T Liu, MW Tsou, JK Hammitt (2009) </w:t>
      </w:r>
      <w:r w:rsidRPr="001F5BCF">
        <w:rPr>
          <w:rFonts w:ascii="Times New Roman" w:hAnsi="Times New Roman" w:cs="Times New Roman"/>
          <w:bCs/>
        </w:rPr>
        <w:t>Willingness to pay for weight-control treatment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</w:t>
      </w:r>
      <w:r w:rsidRPr="001F5BCF">
        <w:rPr>
          <w:rFonts w:ascii="Times New Roman" w:hAnsi="Times New Roman" w:cs="Times New Roman"/>
        </w:rPr>
        <w:t>, Elsevier, cited by 23 (1.64 per year)</w:t>
      </w:r>
    </w:p>
    <w:p w14:paraId="17433ED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G Daniyarova (2020) </w:t>
      </w:r>
      <w:r w:rsidRPr="001F5BCF">
        <w:rPr>
          <w:rFonts w:ascii="Times New Roman" w:hAnsi="Times New Roman" w:cs="Times New Roman"/>
          <w:bCs/>
        </w:rPr>
        <w:t>Factors influencing willingness to pay for compulsory social health insurance among informal sector workers in Kazakhstan</w:t>
      </w:r>
      <w:r w:rsidRPr="001F5BCF">
        <w:rPr>
          <w:rFonts w:ascii="Times New Roman" w:hAnsi="Times New Roman" w:cs="Times New Roman"/>
        </w:rPr>
        <w:t>., ir.ymlib.yonsei.ac.kr</w:t>
      </w:r>
    </w:p>
    <w:p w14:paraId="09CDDAAE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G Iskrov, D Greenberg, I Yakimov, H Cholakova, ... (2019) </w:t>
      </w:r>
      <w:r w:rsidRPr="001F5BCF">
        <w:rPr>
          <w:rFonts w:ascii="Times New Roman" w:hAnsi="Times New Roman" w:cs="Times New Roman"/>
          <w:bCs/>
        </w:rPr>
        <w:t>What is the value of innovative pharmaceutical therapies in oncology and hematology? A willingness-to-pay study in Bulga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Value in Health …</w:t>
      </w:r>
      <w:r w:rsidRPr="001F5BCF">
        <w:rPr>
          <w:rFonts w:ascii="Times New Roman" w:hAnsi="Times New Roman" w:cs="Times New Roman"/>
        </w:rPr>
        <w:t>, Elsevier, cited by 7 (1.75 per year)</w:t>
      </w:r>
    </w:p>
    <w:p w14:paraId="394AF74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A Uche, LO Akanni, AO Ruth (2016) </w:t>
      </w:r>
      <w:r w:rsidRPr="001F5BCF">
        <w:rPr>
          <w:rFonts w:ascii="Times New Roman" w:hAnsi="Times New Roman" w:cs="Times New Roman"/>
          <w:bCs/>
        </w:rPr>
        <w:t>WILLINGNESS TO PAY FOR COMMUNITY BASED HEALTH INSURANCE SCHEME AMONG PREGNANT WOMEN IN LAGOS STATE.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frican Journal of Health Economics</w:t>
      </w:r>
      <w:r w:rsidRPr="001F5BCF">
        <w:rPr>
          <w:rFonts w:ascii="Times New Roman" w:hAnsi="Times New Roman" w:cs="Times New Roman"/>
        </w:rPr>
        <w:t>, ajhe.org.in</w:t>
      </w:r>
    </w:p>
    <w:p w14:paraId="0BFCAC12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N Orem, CM Zikusooka (2010) </w:t>
      </w:r>
      <w:r w:rsidRPr="001F5BCF">
        <w:rPr>
          <w:rFonts w:ascii="Times New Roman" w:hAnsi="Times New Roman" w:cs="Times New Roman"/>
          <w:bCs/>
        </w:rPr>
        <w:t>Health financing reform in Uganda: How equitable is the proposed National Health Insurance scheme?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… for equity in …</w:t>
      </w:r>
      <w:r w:rsidRPr="001F5BCF">
        <w:rPr>
          <w:rFonts w:ascii="Times New Roman" w:hAnsi="Times New Roman" w:cs="Times New Roman"/>
        </w:rPr>
        <w:t>, equityhealthj.biomedcentral.com, doi:10.1186/1475-9276-9-23, cited by 66 (5.08 per year)</w:t>
      </w:r>
    </w:p>
    <w:p w14:paraId="7761E323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C Lang, K Chang, YH Ying (2012) </w:t>
      </w:r>
      <w:r w:rsidRPr="001F5BCF">
        <w:rPr>
          <w:rFonts w:ascii="Times New Roman" w:hAnsi="Times New Roman" w:cs="Times New Roman"/>
          <w:bCs/>
        </w:rPr>
        <w:t>QUALITY OF LIFE, TREATMENTS, AND PATIENTS'WILLINGNESS TO PAY FOR A COMPLETE REMISSION OF CERVICAL CANCER IN TAIW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economics</w:t>
      </w:r>
      <w:r w:rsidRPr="001F5BCF">
        <w:rPr>
          <w:rFonts w:ascii="Times New Roman" w:hAnsi="Times New Roman" w:cs="Times New Roman"/>
        </w:rPr>
        <w:t>, Wiley Online Library, doi:10.1002/hec.1786, cited by 24 (2.18 per year)</w:t>
      </w:r>
    </w:p>
    <w:p w14:paraId="0153A330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H Huang, CF Tsai, WJ Lee, WF Wang, ... (2021) </w:t>
      </w:r>
      <w:r w:rsidRPr="001F5BCF">
        <w:rPr>
          <w:rFonts w:ascii="Times New Roman" w:hAnsi="Times New Roman" w:cs="Times New Roman"/>
          <w:bCs/>
        </w:rPr>
        <w:t>Caregivers' willingness to pay for Alzheimer's disease medications in Taiw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the …</w:t>
      </w:r>
      <w:r w:rsidRPr="001F5BCF">
        <w:rPr>
          <w:rFonts w:ascii="Times New Roman" w:hAnsi="Times New Roman" w:cs="Times New Roman"/>
        </w:rPr>
        <w:t>, journals.lww.com, cited by 2 (1.00 per year)</w:t>
      </w:r>
    </w:p>
    <w:p w14:paraId="00A82A74" w14:textId="77777777" w:rsidR="00EB726F" w:rsidRPr="001F5BCF" w:rsidRDefault="00EB726F" w:rsidP="006226BC">
      <w:pPr>
        <w:pStyle w:val="ListParagraph"/>
        <w:numPr>
          <w:ilvl w:val="0"/>
          <w:numId w:val="4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1F5BCF">
        <w:rPr>
          <w:rFonts w:ascii="Times New Roman" w:hAnsi="Times New Roman" w:cs="Times New Roman"/>
        </w:rPr>
        <w:lastRenderedPageBreak/>
        <w:t xml:space="preserve">MJ Lee, EK Yoo, BJ Seo (2014) </w:t>
      </w:r>
      <w:r w:rsidRPr="001F5BCF">
        <w:rPr>
          <w:rFonts w:ascii="Times New Roman" w:hAnsi="Times New Roman" w:cs="Times New Roman"/>
          <w:bCs/>
        </w:rPr>
        <w:t>A study on willingness to pay of diabetic patients for nursing intervention using telecommunica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Bio-Science and Bio …</w:t>
      </w:r>
      <w:r w:rsidRPr="001F5BCF">
        <w:rPr>
          <w:rFonts w:ascii="Times New Roman" w:hAnsi="Times New Roman" w:cs="Times New Roman"/>
        </w:rPr>
        <w:t>, gvpress.com, cited by 4 (0.44 per year)</w:t>
      </w:r>
    </w:p>
    <w:p w14:paraId="0E633EA1" w14:textId="00F85FE2" w:rsidR="002719FC" w:rsidRPr="001F5BCF" w:rsidRDefault="002719FC" w:rsidP="002719FC">
      <w:pPr>
        <w:pStyle w:val="ListParagraph"/>
        <w:numPr>
          <w:ilvl w:val="0"/>
          <w:numId w:val="1"/>
        </w:numPr>
        <w:shd w:val="clear" w:color="auto" w:fill="D9D9D9" w:themeFill="background1" w:themeFillShade="D9"/>
        <w:rPr>
          <w:b/>
          <w:sz w:val="28"/>
        </w:rPr>
      </w:pPr>
      <w:r w:rsidRPr="001F5BCF">
        <w:rPr>
          <w:b/>
          <w:sz w:val="28"/>
        </w:rPr>
        <w:t>Scopus (n = 1</w:t>
      </w:r>
      <w:bookmarkStart w:id="2" w:name="_Hlk112519233"/>
      <w:r w:rsidR="00FE603D" w:rsidRPr="001F5BCF">
        <w:rPr>
          <w:b/>
          <w:sz w:val="28"/>
        </w:rPr>
        <w:t>9</w:t>
      </w:r>
      <w:r w:rsidRPr="001F5BCF">
        <w:rPr>
          <w:b/>
          <w:sz w:val="28"/>
        </w:rPr>
        <w:t>)</w:t>
      </w:r>
      <w:r w:rsidRPr="001F5BCF">
        <w:rPr>
          <w:b/>
          <w:sz w:val="28"/>
          <w:u w:val="single"/>
        </w:rPr>
        <w:t xml:space="preserve"> – using “perish or publish” software:</w:t>
      </w:r>
    </w:p>
    <w:bookmarkEnd w:id="2"/>
    <w:p w14:paraId="1810B64D" w14:textId="77777777" w:rsidR="00577795" w:rsidRPr="001F5BCF" w:rsidRDefault="00577795" w:rsidP="00577795">
      <w:pPr>
        <w:keepNext/>
        <w:keepLines/>
        <w:autoSpaceDE w:val="0"/>
        <w:autoSpaceDN w:val="0"/>
        <w:adjustRightInd w:val="0"/>
        <w:spacing w:after="120" w:line="240" w:lineRule="auto"/>
        <w:outlineLvl w:val="1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t>Willingness to pay "national health insurance" [title]</w:t>
      </w:r>
    </w:p>
    <w:p w14:paraId="542E7812" w14:textId="77777777" w:rsidR="00577795" w:rsidRPr="001F5BCF" w:rsidRDefault="00577795" w:rsidP="0057779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i/>
          <w:iCs/>
        </w:rPr>
        <w:t>Publish or Perish 8.8.4275.8412 (basic report)</w:t>
      </w:r>
      <w:r w:rsidRPr="001F5BCF">
        <w:rPr>
          <w:rFonts w:ascii="Times New Roman" w:hAnsi="Times New Roman" w:cs="Times New Roman"/>
          <w:i/>
          <w:iCs/>
        </w:rPr>
        <w:br/>
        <w:t>WinPosix (x64) edition, running on WinPosix 10.0.19045 (x64)</w:t>
      </w:r>
    </w:p>
    <w:p w14:paraId="15C12B0D" w14:textId="77777777" w:rsidR="00577795" w:rsidRPr="001F5BCF" w:rsidRDefault="00577795" w:rsidP="00577795">
      <w:pPr>
        <w:keepNext/>
        <w:keepLines/>
        <w:autoSpaceDE w:val="0"/>
        <w:autoSpaceDN w:val="0"/>
        <w:adjustRightInd w:val="0"/>
        <w:spacing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t>Search terms</w:t>
      </w:r>
    </w:p>
    <w:p w14:paraId="51CCA843" w14:textId="77777777" w:rsidR="00FE603D" w:rsidRPr="001F5BCF" w:rsidRDefault="00577795" w:rsidP="00FE603D">
      <w:pPr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  <w:bCs/>
        </w:rPr>
        <w:t>Title words:</w:t>
      </w:r>
      <w:r w:rsidRPr="001F5BCF">
        <w:rPr>
          <w:rFonts w:ascii="Times New Roman" w:hAnsi="Times New Roman" w:cs="Times New Roman"/>
        </w:rPr>
        <w:t xml:space="preserve"> Willingness to pay "national health insurance"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Years:</w:t>
      </w:r>
      <w:r w:rsidRPr="001F5BCF">
        <w:rPr>
          <w:rFonts w:ascii="Times New Roman" w:hAnsi="Times New Roman" w:cs="Times New Roman"/>
        </w:rPr>
        <w:t xml:space="preserve"> all</w:t>
      </w:r>
    </w:p>
    <w:p w14:paraId="622F8A4D" w14:textId="4B247C98" w:rsidR="00577795" w:rsidRPr="001F5BCF" w:rsidRDefault="00577795" w:rsidP="00FE603D">
      <w:pPr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t>Data retrieval</w:t>
      </w:r>
    </w:p>
    <w:p w14:paraId="54D99B8A" w14:textId="335FF266" w:rsidR="00577795" w:rsidRPr="001F5BCF" w:rsidRDefault="00577795" w:rsidP="0057779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  <w:bCs/>
        </w:rPr>
        <w:t>Data source:</w:t>
      </w:r>
      <w:r w:rsidRPr="001F5BCF">
        <w:rPr>
          <w:rFonts w:ascii="Times New Roman" w:hAnsi="Times New Roman" w:cs="Times New Roman"/>
        </w:rPr>
        <w:t xml:space="preserve"> Scopus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Search date:</w:t>
      </w:r>
      <w:r w:rsidRPr="001F5BCF">
        <w:rPr>
          <w:rFonts w:ascii="Times New Roman" w:hAnsi="Times New Roman" w:cs="Times New Roman"/>
        </w:rPr>
        <w:t xml:space="preserve"> 2023-03-31 15:39:48 +00300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ache date:</w:t>
      </w:r>
      <w:r w:rsidRPr="001F5BCF">
        <w:rPr>
          <w:rFonts w:ascii="Times New Roman" w:hAnsi="Times New Roman" w:cs="Times New Roman"/>
        </w:rPr>
        <w:t xml:space="preserve"> 2023-03-31 12:39:49 +00300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Search result:</w:t>
      </w:r>
      <w:r w:rsidRPr="001F5BCF">
        <w:rPr>
          <w:rFonts w:ascii="Times New Roman" w:hAnsi="Times New Roman" w:cs="Times New Roman"/>
        </w:rPr>
        <w:t xml:space="preserve"> [0] No error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  <w:i/>
          <w:iCs/>
        </w:rPr>
        <w:t>Important:</w:t>
      </w:r>
      <w:r w:rsidRPr="001F5BCF">
        <w:rPr>
          <w:rFonts w:ascii="Times New Roman" w:hAnsi="Times New Roman" w:cs="Times New Roman"/>
          <w:i/>
          <w:iCs/>
        </w:rPr>
        <w:t xml:space="preserve"> This data source returns only one author per article; this affects the calculation of per-author metrics.</w:t>
      </w:r>
    </w:p>
    <w:p w14:paraId="3B30E8BB" w14:textId="77777777" w:rsidR="00577795" w:rsidRPr="001F5BCF" w:rsidRDefault="00577795" w:rsidP="00FE603D">
      <w:pPr>
        <w:keepNext/>
        <w:keepLines/>
        <w:autoSpaceDE w:val="0"/>
        <w:autoSpaceDN w:val="0"/>
        <w:adjustRightInd w:val="0"/>
        <w:spacing w:before="240" w:after="120" w:line="240" w:lineRule="auto"/>
        <w:outlineLvl w:val="2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t>Metrics</w:t>
      </w:r>
    </w:p>
    <w:p w14:paraId="1B7E372D" w14:textId="77777777" w:rsidR="00FE603D" w:rsidRPr="001F5BCF" w:rsidRDefault="00577795" w:rsidP="00FE603D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  <w:bCs/>
        </w:rPr>
        <w:t>Reference date:</w:t>
      </w:r>
      <w:r w:rsidRPr="001F5BCF">
        <w:rPr>
          <w:rFonts w:ascii="Times New Roman" w:hAnsi="Times New Roman" w:cs="Times New Roman"/>
        </w:rPr>
        <w:t xml:space="preserve"> 2023-03-31 12:39:49 +00300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Publication years:</w:t>
      </w:r>
      <w:r w:rsidRPr="001F5BCF">
        <w:rPr>
          <w:rFonts w:ascii="Times New Roman" w:hAnsi="Times New Roman" w:cs="Times New Roman"/>
        </w:rPr>
        <w:t xml:space="preserve"> 2008-2023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itation years:</w:t>
      </w:r>
      <w:r w:rsidRPr="001F5BCF">
        <w:rPr>
          <w:rFonts w:ascii="Times New Roman" w:hAnsi="Times New Roman" w:cs="Times New Roman"/>
        </w:rPr>
        <w:t xml:space="preserve"> 15 (2008-2023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Papers:</w:t>
      </w:r>
      <w:r w:rsidRPr="001F5BCF">
        <w:rPr>
          <w:rFonts w:ascii="Times New Roman" w:hAnsi="Times New Roman" w:cs="Times New Roman"/>
        </w:rPr>
        <w:t xml:space="preserve"> 19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itations:</w:t>
      </w:r>
      <w:r w:rsidRPr="001F5BCF">
        <w:rPr>
          <w:rFonts w:ascii="Times New Roman" w:hAnsi="Times New Roman" w:cs="Times New Roman"/>
        </w:rPr>
        <w:t xml:space="preserve"> 119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itations/year:</w:t>
      </w:r>
      <w:r w:rsidRPr="001F5BCF">
        <w:rPr>
          <w:rFonts w:ascii="Times New Roman" w:hAnsi="Times New Roman" w:cs="Times New Roman"/>
        </w:rPr>
        <w:t xml:space="preserve"> 7.93 (acc1=7, acc2=4, acc5=1, acc10=0, acc20=0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Citations/paper:</w:t>
      </w:r>
      <w:r w:rsidRPr="001F5BCF">
        <w:rPr>
          <w:rFonts w:ascii="Times New Roman" w:hAnsi="Times New Roman" w:cs="Times New Roman"/>
        </w:rPr>
        <w:t xml:space="preserve"> 6.26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Authors/paper:</w:t>
      </w:r>
      <w:r w:rsidRPr="001F5BCF">
        <w:rPr>
          <w:rFonts w:ascii="Times New Roman" w:hAnsi="Times New Roman" w:cs="Times New Roman"/>
        </w:rPr>
        <w:t xml:space="preserve"> 1.00/1.0/1 (mean/median/mode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Age-weighted citation rate:</w:t>
      </w:r>
      <w:r w:rsidRPr="001F5BCF">
        <w:rPr>
          <w:rFonts w:ascii="Times New Roman" w:hAnsi="Times New Roman" w:cs="Times New Roman"/>
        </w:rPr>
        <w:t xml:space="preserve"> 18.29 (sqrt=4.28), 18.29/author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Hirsch h-index:</w:t>
      </w:r>
      <w:r w:rsidRPr="001F5BCF">
        <w:rPr>
          <w:rFonts w:ascii="Times New Roman" w:hAnsi="Times New Roman" w:cs="Times New Roman"/>
        </w:rPr>
        <w:t xml:space="preserve"> 6 (a=3.31, m=0.40, 108 cites=90.8% coverage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Egghe g-index:</w:t>
      </w:r>
      <w:r w:rsidRPr="001F5BCF">
        <w:rPr>
          <w:rFonts w:ascii="Times New Roman" w:hAnsi="Times New Roman" w:cs="Times New Roman"/>
        </w:rPr>
        <w:t xml:space="preserve"> 10 (g/h=1.67, 117 cites=98.3% coverage)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PoP hI,norm:</w:t>
      </w:r>
      <w:r w:rsidRPr="001F5BCF">
        <w:rPr>
          <w:rFonts w:ascii="Times New Roman" w:hAnsi="Times New Roman" w:cs="Times New Roman"/>
        </w:rPr>
        <w:t xml:space="preserve"> 6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PoP hI,annual:</w:t>
      </w:r>
      <w:r w:rsidRPr="001F5BCF">
        <w:rPr>
          <w:rFonts w:ascii="Times New Roman" w:hAnsi="Times New Roman" w:cs="Times New Roman"/>
        </w:rPr>
        <w:t xml:space="preserve"> 0.40</w:t>
      </w:r>
      <w:r w:rsidRPr="001F5BCF">
        <w:rPr>
          <w:rFonts w:ascii="Times New Roman" w:hAnsi="Times New Roman" w:cs="Times New Roman"/>
        </w:rPr>
        <w:br/>
      </w:r>
      <w:r w:rsidRPr="001F5BCF">
        <w:rPr>
          <w:rFonts w:ascii="Times New Roman" w:hAnsi="Times New Roman" w:cs="Times New Roman"/>
          <w:b/>
          <w:bCs/>
        </w:rPr>
        <w:t>Fassin hA-index:</w:t>
      </w:r>
      <w:r w:rsidRPr="001F5BCF">
        <w:rPr>
          <w:rFonts w:ascii="Times New Roman" w:hAnsi="Times New Roman" w:cs="Times New Roman"/>
        </w:rPr>
        <w:t xml:space="preserve"> 3</w:t>
      </w:r>
    </w:p>
    <w:p w14:paraId="35DA3377" w14:textId="37BAFCBA" w:rsidR="00577795" w:rsidRPr="001F5BCF" w:rsidRDefault="00577795" w:rsidP="00FE603D">
      <w:pPr>
        <w:autoSpaceDE w:val="0"/>
        <w:autoSpaceDN w:val="0"/>
        <w:adjustRightInd w:val="0"/>
        <w:spacing w:before="240" w:after="120" w:line="240" w:lineRule="auto"/>
        <w:rPr>
          <w:rFonts w:ascii="Times New Roman" w:hAnsi="Times New Roman" w:cs="Times New Roman"/>
          <w:b/>
          <w:bCs/>
        </w:rPr>
      </w:pPr>
      <w:r w:rsidRPr="001F5BCF">
        <w:rPr>
          <w:rFonts w:ascii="Times New Roman" w:hAnsi="Times New Roman" w:cs="Times New Roman"/>
          <w:b/>
          <w:bCs/>
        </w:rPr>
        <w:t>Results</w:t>
      </w:r>
    </w:p>
    <w:p w14:paraId="0EF53686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.K. Al-Hanawi (2018) </w:t>
      </w:r>
      <w:r w:rsidRPr="001F5BCF">
        <w:rPr>
          <w:rFonts w:ascii="Times New Roman" w:hAnsi="Times New Roman" w:cs="Times New Roman"/>
          <w:bCs/>
        </w:rPr>
        <w:t>Investigating the Willingness to Pay for a Contributory National Health Insurance Scheme in Saudi Arabia: A Cross-sectional Stated Preference Approac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pplied Health Economics and Health Policy</w:t>
      </w:r>
      <w:r w:rsidRPr="001F5BCF">
        <w:rPr>
          <w:rFonts w:ascii="Times New Roman" w:hAnsi="Times New Roman" w:cs="Times New Roman"/>
        </w:rPr>
        <w:t xml:space="preserve"> 16(2), pp. 259-271, ISSN 1175-5652, doi:10.1007/s40258-017-0366-2, cited by 26 (5.20 per year)</w:t>
      </w:r>
    </w:p>
    <w:p w14:paraId="7039616F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. Adams (2015) </w:t>
      </w:r>
      <w:r w:rsidRPr="001F5BCF">
        <w:rPr>
          <w:rFonts w:ascii="Times New Roman" w:hAnsi="Times New Roman" w:cs="Times New Roman"/>
          <w:bCs/>
        </w:rPr>
        <w:t>Willingness to participate and Pay for a proposed national health insurance in St. Vincent and the grenadines: A cross-sectional contingent valuation approac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 xml:space="preserve"> 15(1), ISSN 1472-6963, doi:10.1186/s12913-015-0806-3, cited by 22 (2.75 per year)</w:t>
      </w:r>
    </w:p>
    <w:p w14:paraId="645BC659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R. Basaza (2017) </w:t>
      </w:r>
      <w:r w:rsidRPr="001F5BCF">
        <w:rPr>
          <w:rFonts w:ascii="Times New Roman" w:hAnsi="Times New Roman" w:cs="Times New Roman"/>
          <w:bCs/>
        </w:rPr>
        <w:t>Willingness to pay for National Health Insurance Fund among public servants in Juba City, South Sudan: A contingent evalua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for Equity in Health</w:t>
      </w:r>
      <w:r w:rsidRPr="001F5BCF">
        <w:rPr>
          <w:rFonts w:ascii="Times New Roman" w:hAnsi="Times New Roman" w:cs="Times New Roman"/>
        </w:rPr>
        <w:t xml:space="preserve"> 16(1), ISSN 1475-9276, doi:10.1186/s12939-017-0650-7, cited by 18 (3.00 per year)</w:t>
      </w:r>
    </w:p>
    <w:p w14:paraId="01D3DB52" w14:textId="77777777" w:rsidR="00FE603D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M.A. González Block (2014) </w:t>
      </w:r>
      <w:r w:rsidRPr="001F5BCF">
        <w:rPr>
          <w:rFonts w:ascii="Times New Roman" w:hAnsi="Times New Roman" w:cs="Times New Roman"/>
          <w:bCs/>
        </w:rPr>
        <w:t>Redressing the limitations of the affordable care act for Mexican immigrants through bi-national health insurance: A willingness to pay study in Los Angel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Journal of Immigrant and Minority Health</w:t>
      </w:r>
      <w:r w:rsidRPr="001F5BCF">
        <w:rPr>
          <w:rFonts w:ascii="Times New Roman" w:hAnsi="Times New Roman" w:cs="Times New Roman"/>
        </w:rPr>
        <w:t xml:space="preserve"> 16(2), pp. 179-188, ISSN 1557-1912, doi:10.1007/s10903-012-9712-5, cited by 18 (2.00 per year)</w:t>
      </w:r>
    </w:p>
    <w:p w14:paraId="224E9D7B" w14:textId="32C6706D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yekale (2012) </w:t>
      </w:r>
      <w:bookmarkStart w:id="3" w:name="_Hlk131170147"/>
      <w:r w:rsidRPr="001F5BCF">
        <w:rPr>
          <w:rFonts w:ascii="Times New Roman" w:hAnsi="Times New Roman" w:cs="Times New Roman"/>
          <w:bCs/>
        </w:rPr>
        <w:t>Factors influencing households' willingness to pay for National Health Insurance Scheme (NHIS) in Osun State, Nigeria</w:t>
      </w:r>
      <w:r w:rsidRPr="001F5BCF">
        <w:rPr>
          <w:rFonts w:ascii="Times New Roman" w:hAnsi="Times New Roman" w:cs="Times New Roman"/>
        </w:rPr>
        <w:t xml:space="preserve">. </w:t>
      </w:r>
      <w:bookmarkEnd w:id="3"/>
      <w:r w:rsidRPr="001F5BCF">
        <w:rPr>
          <w:rFonts w:ascii="Times New Roman" w:hAnsi="Times New Roman" w:cs="Times New Roman"/>
          <w:i/>
          <w:iCs/>
        </w:rPr>
        <w:t>Studies on Ethno-Medicine</w:t>
      </w:r>
      <w:r w:rsidRPr="001F5BCF">
        <w:rPr>
          <w:rFonts w:ascii="Times New Roman" w:hAnsi="Times New Roman" w:cs="Times New Roman"/>
        </w:rPr>
        <w:t xml:space="preserve"> 6(3), pp. 167-172, ISSN 0973-5070, doi:10.1080/09735070.2012.11886435, cited by 13 (1.18 per year)</w:t>
      </w:r>
    </w:p>
    <w:p w14:paraId="3CFC3700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. Lang (2008) </w:t>
      </w:r>
      <w:r w:rsidRPr="001F5BCF">
        <w:rPr>
          <w:rFonts w:ascii="Times New Roman" w:hAnsi="Times New Roman" w:cs="Times New Roman"/>
          <w:bCs/>
        </w:rPr>
        <w:t>Willingness to pay to sustain and expand National Health Insurance services in Taiwa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 xml:space="preserve"> 8, ISSN 1472-6963, doi:10.1186/1472-6963-8-261, cited by 11 (0.73 per year)</w:t>
      </w:r>
    </w:p>
    <w:p w14:paraId="32D6C122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W. Chen (2011) </w:t>
      </w:r>
      <w:r w:rsidRPr="001F5BCF">
        <w:rPr>
          <w:rFonts w:ascii="Times New Roman" w:hAnsi="Times New Roman" w:cs="Times New Roman"/>
          <w:bCs/>
        </w:rPr>
        <w:t>The willingness to pay for the health care under Taiwan's national health insurance system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pplied Economics</w:t>
      </w:r>
      <w:r w:rsidRPr="001F5BCF">
        <w:rPr>
          <w:rFonts w:ascii="Times New Roman" w:hAnsi="Times New Roman" w:cs="Times New Roman"/>
        </w:rPr>
        <w:t xml:space="preserve"> 43(9), pp. 1113-1123, ISSN 0003-6846, doi:10.1080/00036840802600228, cited by 4 (0.33 per year)</w:t>
      </w:r>
    </w:p>
    <w:p w14:paraId="73BC0FCA" w14:textId="7CD38605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.D. Intiasari (2019) </w:t>
      </w:r>
      <w:r w:rsidRPr="001F5BCF">
        <w:rPr>
          <w:rFonts w:ascii="Times New Roman" w:hAnsi="Times New Roman" w:cs="Times New Roman"/>
          <w:bCs/>
        </w:rPr>
        <w:t>A study of ability to pay and willingness to pay of national health insurance voluntary</w:t>
      </w:r>
      <w:r w:rsidR="00742F5E" w:rsidRPr="001F5BCF">
        <w:rPr>
          <w:rFonts w:ascii="Times New Roman" w:hAnsi="Times New Roman" w:cs="Times New Roman"/>
          <w:bCs/>
        </w:rPr>
        <w:t xml:space="preserve"> </w:t>
      </w:r>
      <w:r w:rsidRPr="001F5BCF">
        <w:rPr>
          <w:rFonts w:ascii="Times New Roman" w:hAnsi="Times New Roman" w:cs="Times New Roman"/>
          <w:bCs/>
        </w:rPr>
        <w:t>participant in rural are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nnals of Tropical Medicine and Public Health</w:t>
      </w:r>
      <w:r w:rsidRPr="001F5BCF">
        <w:rPr>
          <w:rFonts w:ascii="Times New Roman" w:hAnsi="Times New Roman" w:cs="Times New Roman"/>
        </w:rPr>
        <w:t xml:space="preserve"> 22(11), ISSN 1755-6783, doi:10.36295/ASRO.2019.221124, cited by 3 (0.75 per year)</w:t>
      </w:r>
    </w:p>
    <w:p w14:paraId="10B69B71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P. Agyei-Baffour (2022) </w:t>
      </w:r>
      <w:r w:rsidRPr="001F5BCF">
        <w:rPr>
          <w:rFonts w:ascii="Times New Roman" w:hAnsi="Times New Roman" w:cs="Times New Roman"/>
          <w:bCs/>
        </w:rPr>
        <w:t>Socio-Demographic Predictors of Willingness to Pay for Premium of National Health Insurance: A Cross-sectional Survey of Six Districts in Sierra Leon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International Journal of Health Policy and Management</w:t>
      </w:r>
      <w:r w:rsidRPr="001F5BCF">
        <w:rPr>
          <w:rFonts w:ascii="Times New Roman" w:hAnsi="Times New Roman" w:cs="Times New Roman"/>
        </w:rPr>
        <w:t xml:space="preserve"> 11(8), pp. 1451-1458, ISSN 2322-5939, doi:10.34172/ijhpm.2021.50, cited by 1 (1.00 per year)</w:t>
      </w:r>
    </w:p>
    <w:p w14:paraId="4875F69F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.T.H. Tan (2022) </w:t>
      </w:r>
      <w:r w:rsidRPr="001F5BCF">
        <w:rPr>
          <w:rFonts w:ascii="Times New Roman" w:hAnsi="Times New Roman" w:cs="Times New Roman"/>
          <w:bCs/>
        </w:rPr>
        <w:t>Willingness to Pay for National Health Insurance: A Contingent Valuation Study Among Patients Visiting Public Hospitals in Melaka, Malay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Applied Health Economics and Health Policy</w:t>
      </w:r>
      <w:r w:rsidRPr="001F5BCF">
        <w:rPr>
          <w:rFonts w:ascii="Times New Roman" w:hAnsi="Times New Roman" w:cs="Times New Roman"/>
        </w:rPr>
        <w:t xml:space="preserve"> 20(2), pp. 255-267, ISSN 1175-5652, doi:10.1007/s40258-021-00691-z, cited by 1 (1.00 per year)</w:t>
      </w:r>
    </w:p>
    <w:p w14:paraId="708310EB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.S.S. Oga (2019) </w:t>
      </w:r>
      <w:r w:rsidRPr="001F5BCF">
        <w:rPr>
          <w:rFonts w:ascii="Times New Roman" w:hAnsi="Times New Roman" w:cs="Times New Roman"/>
          <w:bCs/>
        </w:rPr>
        <w:t>Diabetic and cardiovascular patients' willingness to pay for upcoming national health insurance scheme in Côte d'Ivoire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Economics Review</w:t>
      </w:r>
      <w:r w:rsidRPr="001F5BCF">
        <w:rPr>
          <w:rFonts w:ascii="Times New Roman" w:hAnsi="Times New Roman" w:cs="Times New Roman"/>
        </w:rPr>
        <w:t xml:space="preserve"> 9(1), ISSN 2191-1991, doi:10.1186/s13561-019-0225-y, cited by 1 (0.25 per year)</w:t>
      </w:r>
    </w:p>
    <w:p w14:paraId="6F2CFB6F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. Omonira (2012) </w:t>
      </w:r>
      <w:r w:rsidRPr="001F5BCF">
        <w:rPr>
          <w:rFonts w:ascii="Times New Roman" w:hAnsi="Times New Roman" w:cs="Times New Roman"/>
          <w:bCs/>
        </w:rPr>
        <w:t>Households' Willingness to Pay (WTP) for the National Health Insurance Scheme (NHIS): The case of Ojo local government area of Lagos State, Niger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Life Science Journal</w:t>
      </w:r>
      <w:r w:rsidRPr="001F5BCF">
        <w:rPr>
          <w:rFonts w:ascii="Times New Roman" w:hAnsi="Times New Roman" w:cs="Times New Roman"/>
        </w:rPr>
        <w:t xml:space="preserve"> 9(4), pp. 3873-3877, ISSN 1097-8135, cited by 1 (0.09 per year)</w:t>
      </w:r>
    </w:p>
    <w:p w14:paraId="2BB6B91A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. Njie (2023) </w:t>
      </w:r>
      <w:r w:rsidRPr="001F5BCF">
        <w:rPr>
          <w:rFonts w:ascii="Times New Roman" w:hAnsi="Times New Roman" w:cs="Times New Roman"/>
          <w:bCs/>
        </w:rPr>
        <w:t>Willingness to pay for a National Health Insurance Scheme in The Gambia: a contingent valuation stud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Health policy and planning</w:t>
      </w:r>
      <w:r w:rsidRPr="001F5BCF">
        <w:rPr>
          <w:rFonts w:ascii="Times New Roman" w:hAnsi="Times New Roman" w:cs="Times New Roman"/>
        </w:rPr>
        <w:t xml:space="preserve"> 38(1), pp. 61-73, ISSN 1460-2237, doi:10.1093/heapol/czac089</w:t>
      </w:r>
    </w:p>
    <w:p w14:paraId="1BE7E3F4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. Mansur (2022) </w:t>
      </w:r>
      <w:r w:rsidRPr="001F5BCF">
        <w:rPr>
          <w:rFonts w:ascii="Times New Roman" w:hAnsi="Times New Roman" w:cs="Times New Roman"/>
          <w:bCs/>
        </w:rPr>
        <w:t>Using Tree-Based Algorithm to Predict Informal Workers' Willingness to Pay National Health Insurance after Tele-Collection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2022 10th International Conference on Information and Communication Technology, ICoICT 2022</w:t>
      </w:r>
      <w:r w:rsidRPr="001F5BCF">
        <w:rPr>
          <w:rFonts w:ascii="Times New Roman" w:hAnsi="Times New Roman" w:cs="Times New Roman"/>
        </w:rPr>
        <w:t>, pp. 23-28, doi:10.1109/ICoICT55009.2022.9914901</w:t>
      </w:r>
    </w:p>
    <w:p w14:paraId="113886FC" w14:textId="77777777" w:rsidR="00FE603D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. Hasan (2022) </w:t>
      </w:r>
      <w:r w:rsidRPr="001F5BCF">
        <w:rPr>
          <w:rFonts w:ascii="Times New Roman" w:hAnsi="Times New Roman" w:cs="Times New Roman"/>
          <w:bCs/>
        </w:rPr>
        <w:t>Willingness to Pay for the National Health Insurance Scheme: A Cross-sectional study in Sarawak, Malaysia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angladesh Journal of Medical Science</w:t>
      </w:r>
      <w:r w:rsidRPr="001F5BCF">
        <w:rPr>
          <w:rFonts w:ascii="Times New Roman" w:hAnsi="Times New Roman" w:cs="Times New Roman"/>
        </w:rPr>
        <w:t xml:space="preserve"> 21(3), pp. 577-589, ISSN 2223-4721, doi:10.3329/bjms.v21i3.59571</w:t>
      </w:r>
    </w:p>
    <w:p w14:paraId="45CE1307" w14:textId="22041223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lharbi (2022) </w:t>
      </w:r>
      <w:r w:rsidRPr="001F5BCF">
        <w:rPr>
          <w:rFonts w:ascii="Times New Roman" w:hAnsi="Times New Roman" w:cs="Times New Roman"/>
          <w:bCs/>
        </w:rPr>
        <w:t>Willingness to pay for a National Health Insurance (NHI) in Saudi Arabia: a cross-sectional study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Public Health</w:t>
      </w:r>
      <w:r w:rsidRPr="001F5BCF">
        <w:rPr>
          <w:rFonts w:ascii="Times New Roman" w:hAnsi="Times New Roman" w:cs="Times New Roman"/>
        </w:rPr>
        <w:t xml:space="preserve"> 22(1), ISSN 1471-2458, doi:10.1186/s12889-022-13353-z</w:t>
      </w:r>
    </w:p>
    <w:p w14:paraId="0DBCBCD4" w14:textId="77777777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.T. Han (2021) </w:t>
      </w:r>
      <w:r w:rsidRPr="001F5BCF">
        <w:rPr>
          <w:rFonts w:ascii="Times New Roman" w:hAnsi="Times New Roman" w:cs="Times New Roman"/>
          <w:bCs/>
        </w:rPr>
        <w:t>Is Korean society prepared for the financial burden of novel anticancer drugs? A survey of willingness to pay among National Health Insurance beneficiaries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Supportive Care in Cancer</w:t>
      </w:r>
      <w:r w:rsidRPr="001F5BCF">
        <w:rPr>
          <w:rFonts w:ascii="Times New Roman" w:hAnsi="Times New Roman" w:cs="Times New Roman"/>
        </w:rPr>
        <w:t xml:space="preserve"> 29(11), pp. 6681-6688, ISSN 0941-4355, doi:10.1007/s00520-021-06091-2</w:t>
      </w:r>
    </w:p>
    <w:p w14:paraId="0CB8869B" w14:textId="77777777" w:rsidR="00FE603D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R. Adams (2016) </w:t>
      </w:r>
      <w:r w:rsidRPr="001F5BCF">
        <w:rPr>
          <w:rFonts w:ascii="Times New Roman" w:hAnsi="Times New Roman" w:cs="Times New Roman"/>
          <w:bCs/>
        </w:rPr>
        <w:t xml:space="preserve">Erratum to: Willingness to participate and Pay for a proposed national health insurance in St. Vincent and the grenadines: A cross-sectional contingent valuation approach </w:t>
      </w:r>
      <w:r w:rsidRPr="001F5BCF">
        <w:rPr>
          <w:rFonts w:ascii="Times New Roman" w:hAnsi="Times New Roman" w:cs="Times New Roman"/>
          <w:bCs/>
        </w:rPr>
        <w:lastRenderedPageBreak/>
        <w:t>(BMC Health Services Research (2016) 16 (73))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 xml:space="preserve"> 16(1), ISSN 1472-6963, doi:10.1186/s12913-016-1322-9</w:t>
      </w:r>
    </w:p>
    <w:p w14:paraId="7607BEFB" w14:textId="50FCC904" w:rsidR="00577795" w:rsidRPr="001F5BCF" w:rsidRDefault="00577795" w:rsidP="00FE603D">
      <w:pPr>
        <w:pStyle w:val="ListParagraph"/>
        <w:numPr>
          <w:ilvl w:val="0"/>
          <w:numId w:val="5"/>
        </w:num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amuel Oyekale (2012) </w:t>
      </w:r>
      <w:r w:rsidRPr="001F5BCF">
        <w:rPr>
          <w:rFonts w:ascii="Times New Roman" w:hAnsi="Times New Roman" w:cs="Times New Roman"/>
          <w:bCs/>
        </w:rPr>
        <w:t>Rural households' awareness and willingness to pay for national health insurance scheme (NHIS) in ilesha west local government area, osun State Nigeria: A recursive bivariate probit approach</w:t>
      </w:r>
      <w:r w:rsidRPr="001F5BCF">
        <w:rPr>
          <w:rFonts w:ascii="Times New Roman" w:hAnsi="Times New Roman" w:cs="Times New Roman"/>
        </w:rPr>
        <w:t xml:space="preserve">. </w:t>
      </w:r>
      <w:r w:rsidRPr="001F5BCF">
        <w:rPr>
          <w:rFonts w:ascii="Times New Roman" w:hAnsi="Times New Roman" w:cs="Times New Roman"/>
          <w:i/>
          <w:iCs/>
        </w:rPr>
        <w:t>Life Science Journal</w:t>
      </w:r>
      <w:r w:rsidRPr="001F5BCF">
        <w:rPr>
          <w:rFonts w:ascii="Times New Roman" w:hAnsi="Times New Roman" w:cs="Times New Roman"/>
        </w:rPr>
        <w:t xml:space="preserve"> 9(4), pp. 2086-2093, ISSN 1097-8135</w:t>
      </w:r>
    </w:p>
    <w:p w14:paraId="09F7E576" w14:textId="6EF945F7" w:rsidR="00C657AA" w:rsidRPr="001F5BCF" w:rsidRDefault="00C657AA" w:rsidP="00C657AA">
      <w:pPr>
        <w:pStyle w:val="ListParagraph"/>
        <w:numPr>
          <w:ilvl w:val="0"/>
          <w:numId w:val="1"/>
        </w:numPr>
        <w:shd w:val="clear" w:color="auto" w:fill="D9D9D9" w:themeFill="background1" w:themeFillShade="D9"/>
        <w:spacing w:before="240" w:line="256" w:lineRule="auto"/>
        <w:rPr>
          <w:b/>
          <w:sz w:val="28"/>
          <w:u w:val="single"/>
        </w:rPr>
      </w:pPr>
      <w:r w:rsidRPr="001F5BCF">
        <w:rPr>
          <w:b/>
          <w:sz w:val="28"/>
          <w:u w:val="single"/>
        </w:rPr>
        <w:t xml:space="preserve">Research4Life (R4L) - Hinari (N= </w:t>
      </w:r>
      <w:r w:rsidR="002F18DD" w:rsidRPr="001F5BCF">
        <w:rPr>
          <w:b/>
          <w:sz w:val="28"/>
          <w:u w:val="single"/>
        </w:rPr>
        <w:t>5</w:t>
      </w:r>
      <w:r w:rsidR="000C5B0F" w:rsidRPr="001F5BCF">
        <w:rPr>
          <w:b/>
          <w:sz w:val="28"/>
          <w:u w:val="single"/>
        </w:rPr>
        <w:t>0</w:t>
      </w:r>
      <w:r w:rsidRPr="001F5BCF">
        <w:rPr>
          <w:b/>
          <w:sz w:val="28"/>
          <w:u w:val="single"/>
        </w:rPr>
        <w:t>):</w:t>
      </w:r>
    </w:p>
    <w:p w14:paraId="062A9991" w14:textId="5E345DF4" w:rsidR="00C657AA" w:rsidRPr="001F5BCF" w:rsidRDefault="00C657AA" w:rsidP="00C657AA">
      <w:pPr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</w:rPr>
        <w:t>Search:</w:t>
      </w:r>
      <w:r w:rsidRPr="001F5BCF">
        <w:rPr>
          <w:rFonts w:ascii="Times New Roman" w:hAnsi="Times New Roman" w:cs="Times New Roman"/>
        </w:rPr>
        <w:t xml:space="preserve"> (Willingness to pay) AND (Social health insurance) AND (Ethiopia)</w:t>
      </w:r>
    </w:p>
    <w:p w14:paraId="1A053235" w14:textId="2F32B9C3" w:rsidR="000E16CE" w:rsidRPr="001F5BCF" w:rsidRDefault="000E16CE" w:rsidP="00C657AA">
      <w:pPr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</w:rPr>
        <w:t>Date:</w:t>
      </w:r>
      <w:r w:rsidRPr="001F5BCF">
        <w:rPr>
          <w:rFonts w:ascii="Times New Roman" w:hAnsi="Times New Roman" w:cs="Times New Roman"/>
        </w:rPr>
        <w:t xml:space="preserve"> 2023-04-03 (03 April 2023)</w:t>
      </w:r>
    </w:p>
    <w:p w14:paraId="2B51FDE8" w14:textId="77777777" w:rsidR="00C657AA" w:rsidRPr="001F5BCF" w:rsidRDefault="00C657AA" w:rsidP="00C657AA">
      <w:pPr>
        <w:rPr>
          <w:rFonts w:ascii="Times New Roman" w:hAnsi="Times New Roman" w:cs="Times New Roman"/>
          <w:b/>
        </w:rPr>
      </w:pPr>
      <w:r w:rsidRPr="001F5BCF">
        <w:rPr>
          <w:rFonts w:ascii="Times New Roman" w:hAnsi="Times New Roman" w:cs="Times New Roman"/>
          <w:b/>
        </w:rPr>
        <w:t>Selected by:</w:t>
      </w:r>
    </w:p>
    <w:p w14:paraId="37318C89" w14:textId="50856F26" w:rsidR="00CF307E" w:rsidRPr="001F5BCF" w:rsidRDefault="00CF307E" w:rsidP="00CF30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</w:rPr>
        <w:t>Accessibility:</w:t>
      </w:r>
      <w:r w:rsidRPr="001F5BCF">
        <w:rPr>
          <w:rFonts w:ascii="Times New Roman" w:hAnsi="Times New Roman" w:cs="Times New Roman"/>
        </w:rPr>
        <w:t xml:space="preserve"> Full text online, open access, scholarly and per-reviewed</w:t>
      </w:r>
    </w:p>
    <w:p w14:paraId="038689E6" w14:textId="150FA10F" w:rsidR="00C657AA" w:rsidRPr="001F5BCF" w:rsidRDefault="00C657AA" w:rsidP="00CF30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</w:rPr>
        <w:t>Content Type:</w:t>
      </w:r>
      <w:r w:rsidRPr="001F5BCF">
        <w:rPr>
          <w:rFonts w:ascii="Times New Roman" w:hAnsi="Times New Roman" w:cs="Times New Roman"/>
        </w:rPr>
        <w:t xml:space="preserve"> </w:t>
      </w:r>
      <w:r w:rsidR="000D15DA" w:rsidRPr="001F5BCF">
        <w:rPr>
          <w:rFonts w:ascii="Times New Roman" w:hAnsi="Times New Roman" w:cs="Times New Roman"/>
        </w:rPr>
        <w:t>Journal article</w:t>
      </w:r>
    </w:p>
    <w:p w14:paraId="13A280A3" w14:textId="5A86A062" w:rsidR="0031315E" w:rsidRPr="001F5BCF" w:rsidRDefault="0031315E" w:rsidP="00CF30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</w:rPr>
        <w:t>Publication date:</w:t>
      </w:r>
      <w:r w:rsidRPr="001F5BCF">
        <w:rPr>
          <w:rFonts w:ascii="Times New Roman" w:hAnsi="Times New Roman" w:cs="Times New Roman"/>
        </w:rPr>
        <w:t xml:space="preserve"> 10 years </w:t>
      </w:r>
    </w:p>
    <w:p w14:paraId="5B64DD26" w14:textId="3E17FAC8" w:rsidR="00C657AA" w:rsidRPr="001F5BCF" w:rsidRDefault="00C657AA" w:rsidP="00CF30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</w:rPr>
        <w:t>Discipline:</w:t>
      </w:r>
      <w:r w:rsidRPr="001F5BCF">
        <w:rPr>
          <w:rFonts w:ascii="Times New Roman" w:hAnsi="Times New Roman" w:cs="Times New Roman"/>
        </w:rPr>
        <w:t xml:space="preserve"> </w:t>
      </w:r>
      <w:r w:rsidR="007674DC" w:rsidRPr="001F5BCF">
        <w:rPr>
          <w:rFonts w:ascii="Times New Roman" w:hAnsi="Times New Roman" w:cs="Times New Roman"/>
        </w:rPr>
        <w:t>Public health</w:t>
      </w:r>
    </w:p>
    <w:p w14:paraId="38FC9D27" w14:textId="3CE5780E" w:rsidR="00EA3EB4" w:rsidRPr="001F5BCF" w:rsidRDefault="00EA3EB4" w:rsidP="00CF307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</w:rPr>
        <w:t>Subject terms:</w:t>
      </w:r>
      <w:r w:rsidRPr="001F5BCF">
        <w:rPr>
          <w:rFonts w:ascii="Times New Roman" w:hAnsi="Times New Roman" w:cs="Times New Roman"/>
        </w:rPr>
        <w:t xml:space="preserve"> Willingness to pay, national health insurance</w:t>
      </w:r>
    </w:p>
    <w:p w14:paraId="4DF2AEB5" w14:textId="0D3A1E31" w:rsidR="00C657AA" w:rsidRPr="001F5BCF" w:rsidRDefault="00C657AA" w:rsidP="000E16CE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  <w:b/>
        </w:rPr>
        <w:t>Language:</w:t>
      </w:r>
      <w:r w:rsidRPr="001F5BCF">
        <w:rPr>
          <w:rFonts w:ascii="Times New Roman" w:hAnsi="Times New Roman" w:cs="Times New Roman"/>
        </w:rPr>
        <w:t xml:space="preserve"> English</w:t>
      </w:r>
    </w:p>
    <w:p w14:paraId="09A4FBC5" w14:textId="7A293E38" w:rsidR="000E16CE" w:rsidRPr="001F5BCF" w:rsidRDefault="005A20B6" w:rsidP="000E16CE">
      <w:pPr>
        <w:rPr>
          <w:rFonts w:ascii="Times New Roman" w:hAnsi="Times New Roman" w:cs="Times New Roman"/>
          <w:b/>
        </w:rPr>
      </w:pPr>
      <w:r w:rsidRPr="001F5BCF">
        <w:rPr>
          <w:rFonts w:ascii="Times New Roman" w:hAnsi="Times New Roman" w:cs="Times New Roman"/>
          <w:b/>
        </w:rPr>
        <w:t xml:space="preserve">Results </w:t>
      </w:r>
    </w:p>
    <w:p w14:paraId="7029550A" w14:textId="6D668981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su, W., Chih-Hao, Y. &amp; Wen-Ping, F. A Study of Patients’ Willingness to Pay for a Basic Outpatient Copayment and Medical Service Quality in Taiwan. </w:t>
      </w:r>
      <w:r w:rsidRPr="001F5BCF">
        <w:rPr>
          <w:rFonts w:ascii="Times New Roman" w:hAnsi="Times New Roman" w:cs="Times New Roman"/>
          <w:i/>
          <w:iCs/>
        </w:rPr>
        <w:t>International journal of environmental research and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8</w:t>
      </w:r>
      <w:r w:rsidRPr="001F5BCF">
        <w:rPr>
          <w:rFonts w:ascii="Times New Roman" w:hAnsi="Times New Roman" w:cs="Times New Roman"/>
        </w:rPr>
        <w:t>, 6604 (2021).</w:t>
      </w:r>
    </w:p>
    <w:p w14:paraId="7CB04AE1" w14:textId="11B602B1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debayo, E. F., Uthman, O. A., Wiysonge, C. S. &amp; Stern, E. A. A systematic review of factors that affect uptake of community-based health insurance in low-income and middle-income countries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5</w:t>
      </w:r>
      <w:r w:rsidRPr="001F5BCF">
        <w:rPr>
          <w:rFonts w:ascii="Times New Roman" w:hAnsi="Times New Roman" w:cs="Times New Roman"/>
        </w:rPr>
        <w:t>, 543 (2015).</w:t>
      </w:r>
    </w:p>
    <w:p w14:paraId="12358976" w14:textId="0E91F847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guyen, T. T. T., Kasemsup, V., Tiraphat, S. &amp; Srithamrongsawat, S. Acceptability and willingness to pay for influenza vaccination among healthcare professionals in Vietnam. </w:t>
      </w:r>
      <w:r w:rsidRPr="001F5BCF">
        <w:rPr>
          <w:rFonts w:ascii="Times New Roman" w:hAnsi="Times New Roman" w:cs="Times New Roman"/>
          <w:i/>
          <w:iCs/>
        </w:rPr>
        <w:t>Asia Pacific journal of health management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205–214 (2021).</w:t>
      </w:r>
    </w:p>
    <w:p w14:paraId="2AE720C0" w14:textId="10EE6335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Tewele, A., Yitayal, M. &amp; Kebede, A. Acceptance for Social Health Insurance among Health Professionals in Government Hospitals, Mekelle City, North Ethiopia. </w:t>
      </w:r>
      <w:r w:rsidRPr="001F5BCF">
        <w:rPr>
          <w:rFonts w:ascii="Times New Roman" w:hAnsi="Times New Roman" w:cs="Times New Roman"/>
          <w:i/>
          <w:iCs/>
        </w:rPr>
        <w:t>Advances in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020</w:t>
      </w:r>
      <w:r w:rsidRPr="001F5BCF">
        <w:rPr>
          <w:rFonts w:ascii="Times New Roman" w:hAnsi="Times New Roman" w:cs="Times New Roman"/>
        </w:rPr>
        <w:t>, (2020).</w:t>
      </w:r>
    </w:p>
    <w:p w14:paraId="7FE03805" w14:textId="2460B090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Zemene, A., Kebede, A., Atnafu, A. &amp; Gebremedhin, T. Acceptance of the proposed social health insurance among government-owned company employees in Northwest Ethiopia: implications for starting social health insurance implementation. </w:t>
      </w:r>
      <w:r w:rsidRPr="001F5BCF">
        <w:rPr>
          <w:rFonts w:ascii="Times New Roman" w:hAnsi="Times New Roman" w:cs="Times New Roman"/>
          <w:i/>
          <w:iCs/>
        </w:rPr>
        <w:t>Archives of public health = Archives belges de santé publique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78</w:t>
      </w:r>
      <w:r w:rsidRPr="001F5BCF">
        <w:rPr>
          <w:rFonts w:ascii="Times New Roman" w:hAnsi="Times New Roman" w:cs="Times New Roman"/>
        </w:rPr>
        <w:t>, (2020).</w:t>
      </w:r>
    </w:p>
    <w:p w14:paraId="57D20297" w14:textId="2C6242A8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assan, A. Y. I., Cucculelli, M. &amp; Lamura, G. Caregivers’ willingness to pay for digital support services: Comparative survey. </w:t>
      </w:r>
      <w:r w:rsidRPr="001F5BCF">
        <w:rPr>
          <w:rFonts w:ascii="Times New Roman" w:hAnsi="Times New Roman" w:cs="Times New Roman"/>
          <w:i/>
          <w:iCs/>
        </w:rPr>
        <w:t>Health policy (Amsterdam)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30</w:t>
      </w:r>
      <w:r w:rsidRPr="001F5BCF">
        <w:rPr>
          <w:rFonts w:ascii="Times New Roman" w:hAnsi="Times New Roman" w:cs="Times New Roman"/>
        </w:rPr>
        <w:t>, 104751 (2023).</w:t>
      </w:r>
    </w:p>
    <w:p w14:paraId="2EBA2E8D" w14:textId="50A3DF4D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Victoor, A., Hansen, J., van den Akker-Van Marle, M. E. &amp; van den Berg, B. Choosing your health insurance package: A method for measuring the public’s preferences for changes in the national health insurance plan. </w:t>
      </w:r>
      <w:r w:rsidRPr="001F5BCF">
        <w:rPr>
          <w:rFonts w:ascii="Times New Roman" w:hAnsi="Times New Roman" w:cs="Times New Roman"/>
          <w:i/>
          <w:iCs/>
        </w:rPr>
        <w:t>Health policy (Amsterdam)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17</w:t>
      </w:r>
      <w:r w:rsidRPr="001F5BCF">
        <w:rPr>
          <w:rFonts w:ascii="Times New Roman" w:hAnsi="Times New Roman" w:cs="Times New Roman"/>
        </w:rPr>
        <w:t>, 257–265 (2014).</w:t>
      </w:r>
    </w:p>
    <w:p w14:paraId="3798ACF1" w14:textId="39BA769F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deyemi, I. A. O. Community-based health insurance programmes and the National Health Insurance Scheme of Nigeria: challenges to uptake and integration. </w:t>
      </w:r>
      <w:r w:rsidRPr="001F5BCF">
        <w:rPr>
          <w:rFonts w:ascii="Times New Roman" w:hAnsi="Times New Roman" w:cs="Times New Roman"/>
          <w:i/>
          <w:iCs/>
        </w:rPr>
        <w:t>International journal for equity in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3</w:t>
      </w:r>
      <w:r w:rsidRPr="001F5BCF">
        <w:rPr>
          <w:rFonts w:ascii="Times New Roman" w:hAnsi="Times New Roman" w:cs="Times New Roman"/>
        </w:rPr>
        <w:t>, 20 (2014).</w:t>
      </w:r>
    </w:p>
    <w:p w14:paraId="772F6B98" w14:textId="41658FF2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García, L. Y. L. Y. &amp; Cerda, A. A. A. A. Contingent assessment of the COVID-19 vaccine. </w:t>
      </w:r>
      <w:r w:rsidRPr="001F5BCF">
        <w:rPr>
          <w:rFonts w:ascii="Times New Roman" w:hAnsi="Times New Roman" w:cs="Times New Roman"/>
          <w:i/>
          <w:iCs/>
        </w:rPr>
        <w:t>Vaccine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8</w:t>
      </w:r>
      <w:r w:rsidRPr="001F5BCF">
        <w:rPr>
          <w:rFonts w:ascii="Times New Roman" w:hAnsi="Times New Roman" w:cs="Times New Roman"/>
        </w:rPr>
        <w:t>, 5424–5429 (2020).</w:t>
      </w:r>
    </w:p>
    <w:p w14:paraId="713FA272" w14:textId="70501D1D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ebie, A. A., Khatri, R. B. R. B. &amp; Assefa, Y. Y. Contributions and challenges of healthcare financing towards universal health coverage in Ethiopia: a narrative evidence synthesis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2</w:t>
      </w:r>
      <w:r w:rsidRPr="001F5BCF">
        <w:rPr>
          <w:rFonts w:ascii="Times New Roman" w:hAnsi="Times New Roman" w:cs="Times New Roman"/>
        </w:rPr>
        <w:t>, (2022).</w:t>
      </w:r>
    </w:p>
    <w:p w14:paraId="3147F5E9" w14:textId="4C79D872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Wang, Q., Zhou, Y., Ding, X. &amp; Ying, X. Demand for Long-Term Care Insurance in China. </w:t>
      </w:r>
      <w:r w:rsidRPr="001F5BCF">
        <w:rPr>
          <w:rFonts w:ascii="Times New Roman" w:hAnsi="Times New Roman" w:cs="Times New Roman"/>
          <w:i/>
          <w:iCs/>
        </w:rPr>
        <w:t>International journal of environmental research and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5</w:t>
      </w:r>
      <w:r w:rsidRPr="001F5BCF">
        <w:rPr>
          <w:rFonts w:ascii="Times New Roman" w:hAnsi="Times New Roman" w:cs="Times New Roman"/>
        </w:rPr>
        <w:t>, 6 (2017).</w:t>
      </w:r>
    </w:p>
    <w:p w14:paraId="30B1C748" w14:textId="79717171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ga, A. S. S., Attia-konan, A. R., Vehi, F. &amp; Kouame, J. Diabetic and cardiovascular patients’ willingness to pay for upcoming national health insurance scheme in Côte d’Ivoire. </w:t>
      </w:r>
      <w:r w:rsidRPr="001F5BCF">
        <w:rPr>
          <w:rFonts w:ascii="Times New Roman" w:hAnsi="Times New Roman" w:cs="Times New Roman"/>
          <w:i/>
          <w:iCs/>
        </w:rPr>
        <w:t>Health economics review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9</w:t>
      </w:r>
      <w:r w:rsidRPr="001F5BCF">
        <w:rPr>
          <w:rFonts w:ascii="Times New Roman" w:hAnsi="Times New Roman" w:cs="Times New Roman"/>
        </w:rPr>
        <w:t>, (2019).</w:t>
      </w:r>
    </w:p>
    <w:p w14:paraId="2F36F49E" w14:textId="1019E8B3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avitha, B. &amp; Banerjee, S. Education and Experience as Determinants of Micro Health Insurance Enrolment. </w:t>
      </w:r>
      <w:r w:rsidRPr="001F5BCF">
        <w:rPr>
          <w:rFonts w:ascii="Times New Roman" w:hAnsi="Times New Roman" w:cs="Times New Roman"/>
          <w:i/>
          <w:iCs/>
        </w:rPr>
        <w:t>International journal of health policy and management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0</w:t>
      </w:r>
      <w:r w:rsidRPr="001F5BCF">
        <w:rPr>
          <w:rFonts w:ascii="Times New Roman" w:hAnsi="Times New Roman" w:cs="Times New Roman"/>
        </w:rPr>
        <w:t>, 192 (2021).</w:t>
      </w:r>
    </w:p>
    <w:p w14:paraId="6A53149B" w14:textId="4D00DD30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Obse, A., Ryan, M., Heidenreich, S. &amp; Normand, C. Eliciting preferences for social health insurance in Ethiopia. </w:t>
      </w:r>
      <w:r w:rsidRPr="001F5BCF">
        <w:rPr>
          <w:rFonts w:ascii="Times New Roman" w:hAnsi="Times New Roman" w:cs="Times New Roman"/>
          <w:i/>
          <w:iCs/>
        </w:rPr>
        <w:t>Health policy and planning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1</w:t>
      </w:r>
      <w:r w:rsidRPr="001F5BCF">
        <w:rPr>
          <w:rFonts w:ascii="Times New Roman" w:hAnsi="Times New Roman" w:cs="Times New Roman"/>
        </w:rPr>
        <w:t>, 1423–1432 (2016).</w:t>
      </w:r>
    </w:p>
    <w:p w14:paraId="104A7BE4" w14:textId="35326330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bu-Zaineh, M., Chanel, O. &amp; Makhloufi, K. Estimating willingness to pay for public health insurance while accounting for protest responses: A further step towards universal health coverage in Tunisia? </w:t>
      </w:r>
      <w:r w:rsidRPr="001F5BCF">
        <w:rPr>
          <w:rFonts w:ascii="Times New Roman" w:hAnsi="Times New Roman" w:cs="Times New Roman"/>
          <w:i/>
          <w:iCs/>
        </w:rPr>
        <w:t>The International journal of health planning and management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7</w:t>
      </w:r>
      <w:r w:rsidRPr="001F5BCF">
        <w:rPr>
          <w:rFonts w:ascii="Times New Roman" w:hAnsi="Times New Roman" w:cs="Times New Roman"/>
        </w:rPr>
        <w:t>, 2809–2821 (2022).</w:t>
      </w:r>
    </w:p>
    <w:p w14:paraId="147F9DCB" w14:textId="6913FFBA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Habib, S. S. &amp; Zaidi, S. Exploring willingness to pay for health insurance and preferences for a benefits package from the perspective of women from low-income households of Karachi, Pakistan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1</w:t>
      </w:r>
      <w:r w:rsidRPr="001F5BCF">
        <w:rPr>
          <w:rFonts w:ascii="Times New Roman" w:hAnsi="Times New Roman" w:cs="Times New Roman"/>
        </w:rPr>
        <w:t>, 1 (2021).</w:t>
      </w:r>
    </w:p>
    <w:p w14:paraId="7ED51E8D" w14:textId="3F4673DD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Fite, M. B., Beha, G. A., Gurmessa, T. T. &amp; Roba, K. T. Factors associated with enrollment for community-based health insurance scheme in Western Ethiopia: Case-control study. </w:t>
      </w:r>
      <w:r w:rsidRPr="001F5BCF">
        <w:rPr>
          <w:rFonts w:ascii="Times New Roman" w:hAnsi="Times New Roman" w:cs="Times New Roman"/>
          <w:i/>
          <w:iCs/>
        </w:rPr>
        <w:t>PloS one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e0252303 (2021).</w:t>
      </w:r>
    </w:p>
    <w:p w14:paraId="51021510" w14:textId="0CD7B157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ugraheni, D. A., Satibi, S., Kristina, S. A. &amp; Puspandari, D. A. Factors Associated with Willingness to Pay for Cost-Sharing under Universal Health Coverage Scheme in Yogyakarta, Indonesia: A Cross-Sectional Survey. </w:t>
      </w:r>
      <w:r w:rsidRPr="001F5BCF">
        <w:rPr>
          <w:rFonts w:ascii="Times New Roman" w:hAnsi="Times New Roman" w:cs="Times New Roman"/>
          <w:i/>
          <w:iCs/>
        </w:rPr>
        <w:t>International journal of environmental research and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9</w:t>
      </w:r>
      <w:r w:rsidRPr="001F5BCF">
        <w:rPr>
          <w:rFonts w:ascii="Times New Roman" w:hAnsi="Times New Roman" w:cs="Times New Roman"/>
        </w:rPr>
        <w:t>, (2022).</w:t>
      </w:r>
    </w:p>
    <w:p w14:paraId="57EEDACE" w14:textId="49BB1818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onde, K. K., Camara, A. M., Jallal, M. &amp; Khalis, M. Factors determining membership in community-based health insurance in West Africa: a scoping review. </w:t>
      </w:r>
      <w:r w:rsidRPr="001F5BCF">
        <w:rPr>
          <w:rFonts w:ascii="Times New Roman" w:hAnsi="Times New Roman" w:cs="Times New Roman"/>
          <w:i/>
          <w:iCs/>
        </w:rPr>
        <w:t>Global health research and policy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7</w:t>
      </w:r>
      <w:r w:rsidRPr="001F5BCF">
        <w:rPr>
          <w:rFonts w:ascii="Times New Roman" w:hAnsi="Times New Roman" w:cs="Times New Roman"/>
        </w:rPr>
        <w:t>, (2022).</w:t>
      </w:r>
    </w:p>
    <w:p w14:paraId="014D026E" w14:textId="2998211E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Yang, X., Zhang, A. &amp; Zhang, F. Farmers’ Heterogeneous Willingness to Pay for Farmland Non-Market Goods and Services on the Basis of a Mixed Logit Model—A Case Study of Wuhan, China. </w:t>
      </w:r>
      <w:r w:rsidRPr="001F5BCF">
        <w:rPr>
          <w:rFonts w:ascii="Times New Roman" w:hAnsi="Times New Roman" w:cs="Times New Roman"/>
          <w:i/>
          <w:iCs/>
        </w:rPr>
        <w:t>International journal of environmental research and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3876 (2019).</w:t>
      </w:r>
    </w:p>
    <w:p w14:paraId="0262F787" w14:textId="4C3B51EA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Wanapirak, C., Buddhawongsa, P., Himakalasa, W. &amp; Sarnwong, A. Fetal Down syndrome screening models for developing countries; Part II: Cost-benefit analysis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9</w:t>
      </w:r>
      <w:r w:rsidRPr="001F5BCF">
        <w:rPr>
          <w:rFonts w:ascii="Times New Roman" w:hAnsi="Times New Roman" w:cs="Times New Roman"/>
        </w:rPr>
        <w:t>, (2019).</w:t>
      </w:r>
    </w:p>
    <w:p w14:paraId="29BEA70D" w14:textId="1AC26BEE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lhassan, R. K. R. K., Nketiah-Amponsah, E. E., Immurana, M. M. &amp; Abuosi, A. A. A. A. Financing COVID-19 vaccination in sub-Saharan Africa: lessons from a nation-wide willingness to pay (WTP) survey in Ghana. </w:t>
      </w:r>
      <w:r w:rsidRPr="001F5BCF">
        <w:rPr>
          <w:rFonts w:ascii="Times New Roman" w:hAnsi="Times New Roman" w:cs="Times New Roman"/>
          <w:i/>
          <w:iCs/>
        </w:rPr>
        <w:t>BMC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2</w:t>
      </w:r>
      <w:r w:rsidRPr="001F5BCF">
        <w:rPr>
          <w:rFonts w:ascii="Times New Roman" w:hAnsi="Times New Roman" w:cs="Times New Roman"/>
        </w:rPr>
        <w:t>, (2022).</w:t>
      </w:r>
    </w:p>
    <w:p w14:paraId="121B54C2" w14:textId="2FB34ED9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alyango, E., Kananura, R. M. &amp; Kiracho, E. E. Household preferences and willingness to pay for health insurance in Kampala City: a discrete choice experiment. </w:t>
      </w:r>
      <w:r w:rsidRPr="001F5BCF">
        <w:rPr>
          <w:rFonts w:ascii="Times New Roman" w:hAnsi="Times New Roman" w:cs="Times New Roman"/>
          <w:i/>
          <w:iCs/>
        </w:rPr>
        <w:t>Cost effectiveness and resource allocation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9</w:t>
      </w:r>
      <w:r w:rsidRPr="001F5BCF">
        <w:rPr>
          <w:rFonts w:ascii="Times New Roman" w:hAnsi="Times New Roman" w:cs="Times New Roman"/>
        </w:rPr>
        <w:t>, (2021).</w:t>
      </w:r>
    </w:p>
    <w:p w14:paraId="3D8F560E" w14:textId="0CE495F4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Zirui Song MD, P. &amp; Sanjay Basu MD, P. Improving Affordability and Equity in Medicare Advantage. </w:t>
      </w:r>
      <w:r w:rsidRPr="001F5BCF">
        <w:rPr>
          <w:rFonts w:ascii="Times New Roman" w:hAnsi="Times New Roman" w:cs="Times New Roman"/>
          <w:i/>
          <w:iCs/>
        </w:rPr>
        <w:t>Inquiry (Chicago)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56</w:t>
      </w:r>
      <w:r w:rsidRPr="001F5BCF">
        <w:rPr>
          <w:rFonts w:ascii="Times New Roman" w:hAnsi="Times New Roman" w:cs="Times New Roman"/>
        </w:rPr>
        <w:t>, (2019).</w:t>
      </w:r>
    </w:p>
    <w:p w14:paraId="3EE5226D" w14:textId="3859712E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Tawiah, T., Malam, K., Kwarteng, A. &amp; Bart-Plange, C. Improving the first-line treatment of febrile illnesses in Ghana: willingness to pay for malaria rapid diagnostic tests at licensed chemical shops in the Kintampo area. </w:t>
      </w:r>
      <w:r w:rsidRPr="001F5BCF">
        <w:rPr>
          <w:rFonts w:ascii="Times New Roman" w:hAnsi="Times New Roman" w:cs="Times New Roman"/>
          <w:i/>
          <w:iCs/>
        </w:rPr>
        <w:t>Cost effectiveness and resource allocation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(2018).</w:t>
      </w:r>
    </w:p>
    <w:p w14:paraId="77668EC1" w14:textId="5A57CCBF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arlenski, M. P., Gudzune, K. A., Bennett, W. L. &amp; Cooper, L. A. Insurance Coverage for Weight Loss: Overweight Adults’ Views. </w:t>
      </w:r>
      <w:r w:rsidRPr="001F5BCF">
        <w:rPr>
          <w:rFonts w:ascii="Times New Roman" w:hAnsi="Times New Roman" w:cs="Times New Roman"/>
          <w:i/>
          <w:iCs/>
        </w:rPr>
        <w:t>American journal of preventive medicine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44</w:t>
      </w:r>
      <w:r w:rsidRPr="001F5BCF">
        <w:rPr>
          <w:rFonts w:ascii="Times New Roman" w:hAnsi="Times New Roman" w:cs="Times New Roman"/>
        </w:rPr>
        <w:t>, 453–458 (2013).</w:t>
      </w:r>
    </w:p>
    <w:p w14:paraId="347F762E" w14:textId="7556AFD3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hen Tseng, Y., Jen Wang, I. &amp; Pu, C. Parents’ perception and willingness to maintain provider care continuity for their children under universal health coverage. </w:t>
      </w:r>
      <w:r w:rsidRPr="001F5BCF">
        <w:rPr>
          <w:rFonts w:ascii="Times New Roman" w:hAnsi="Times New Roman" w:cs="Times New Roman"/>
          <w:i/>
          <w:iCs/>
        </w:rPr>
        <w:t>AIMS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6</w:t>
      </w:r>
      <w:r w:rsidRPr="001F5BCF">
        <w:rPr>
          <w:rFonts w:ascii="Times New Roman" w:hAnsi="Times New Roman" w:cs="Times New Roman"/>
        </w:rPr>
        <w:t>, 121–134 (2019).</w:t>
      </w:r>
    </w:p>
    <w:p w14:paraId="18E58420" w14:textId="19A415D6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Vera Cruz, G. &amp; Dlamini, P. S. People’s willingness and determinants to use selected tele-consultation public health services in Mozambique. </w:t>
      </w:r>
      <w:r w:rsidRPr="001F5BCF">
        <w:rPr>
          <w:rFonts w:ascii="Times New Roman" w:hAnsi="Times New Roman" w:cs="Times New Roman"/>
          <w:i/>
          <w:iCs/>
        </w:rPr>
        <w:t>BMC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1</w:t>
      </w:r>
      <w:r w:rsidRPr="001F5BCF">
        <w:rPr>
          <w:rFonts w:ascii="Times New Roman" w:hAnsi="Times New Roman" w:cs="Times New Roman"/>
        </w:rPr>
        <w:t>, 947 (2021).</w:t>
      </w:r>
    </w:p>
    <w:p w14:paraId="380A890E" w14:textId="46E660AC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Pu, C., Yu-Chen, T., Tang, G.-J. &amp; Yen-Hsiung, L. Perception and Willingness to Maintain Continuity of Care by Parents of Children with Asthma in Taiwan. </w:t>
      </w:r>
      <w:r w:rsidRPr="001F5BCF">
        <w:rPr>
          <w:rFonts w:ascii="Times New Roman" w:hAnsi="Times New Roman" w:cs="Times New Roman"/>
          <w:i/>
          <w:iCs/>
        </w:rPr>
        <w:t>International journal of environmental research and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8</w:t>
      </w:r>
      <w:r w:rsidRPr="001F5BCF">
        <w:rPr>
          <w:rFonts w:ascii="Times New Roman" w:hAnsi="Times New Roman" w:cs="Times New Roman"/>
        </w:rPr>
        <w:t>, 3600 (2021).</w:t>
      </w:r>
    </w:p>
    <w:p w14:paraId="0738B83A" w14:textId="0F178D97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Putri, N. K., Laksono, A. D. &amp; Rohmah, N. Predictors of national health insurance membership among the poor with different education levels in Indonesia. </w:t>
      </w:r>
      <w:r w:rsidRPr="001F5BCF">
        <w:rPr>
          <w:rFonts w:ascii="Times New Roman" w:hAnsi="Times New Roman" w:cs="Times New Roman"/>
          <w:i/>
          <w:iCs/>
        </w:rPr>
        <w:t>BMC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3</w:t>
      </w:r>
      <w:r w:rsidRPr="001F5BCF">
        <w:rPr>
          <w:rFonts w:ascii="Times New Roman" w:hAnsi="Times New Roman" w:cs="Times New Roman"/>
        </w:rPr>
        <w:t>, (2023).</w:t>
      </w:r>
    </w:p>
    <w:p w14:paraId="26005041" w14:textId="159F8AF0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Gerry, C. J., Kaneva, M. &amp; Zasimova, L. Reforming voluntary drug insurance in Russian healthcare: does social solidarity matter? </w:t>
      </w:r>
      <w:r w:rsidRPr="001F5BCF">
        <w:rPr>
          <w:rFonts w:ascii="Times New Roman" w:hAnsi="Times New Roman" w:cs="Times New Roman"/>
          <w:i/>
          <w:iCs/>
        </w:rPr>
        <w:t>Health policy (Amsterdam)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21</w:t>
      </w:r>
      <w:r w:rsidRPr="001F5BCF">
        <w:rPr>
          <w:rFonts w:ascii="Times New Roman" w:hAnsi="Times New Roman" w:cs="Times New Roman"/>
        </w:rPr>
        <w:t>, 1177 (2017).</w:t>
      </w:r>
    </w:p>
    <w:p w14:paraId="75139684" w14:textId="24A1CBB1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anchebe Derbile, E. &amp; van der Geest, S. Repackaging exemptions under National Health Insurance in Ghana: how can access to care for the poor be improved? </w:t>
      </w:r>
      <w:r w:rsidRPr="001F5BCF">
        <w:rPr>
          <w:rFonts w:ascii="Times New Roman" w:hAnsi="Times New Roman" w:cs="Times New Roman"/>
          <w:i/>
          <w:iCs/>
        </w:rPr>
        <w:t>Health policy and planning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8</w:t>
      </w:r>
      <w:r w:rsidRPr="001F5BCF">
        <w:rPr>
          <w:rFonts w:ascii="Times New Roman" w:hAnsi="Times New Roman" w:cs="Times New Roman"/>
        </w:rPr>
        <w:t>, 586–595 (2013).</w:t>
      </w:r>
    </w:p>
    <w:p w14:paraId="0B823C0B" w14:textId="6E10091C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Ko, H., Kim, H., Yoon, C. &amp; Kim, C. Social capital as a key determinant of willingness to join community-based health insurance: a household survey in Nepal. </w:t>
      </w:r>
      <w:r w:rsidRPr="001F5BCF">
        <w:rPr>
          <w:rFonts w:ascii="Times New Roman" w:hAnsi="Times New Roman" w:cs="Times New Roman"/>
          <w:i/>
          <w:iCs/>
        </w:rPr>
        <w:t>Public health (London)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0</w:t>
      </w:r>
      <w:r w:rsidRPr="001F5BCF">
        <w:rPr>
          <w:rFonts w:ascii="Times New Roman" w:hAnsi="Times New Roman" w:cs="Times New Roman"/>
        </w:rPr>
        <w:t>, 52–61 (2018).</w:t>
      </w:r>
    </w:p>
    <w:p w14:paraId="1E462FAA" w14:textId="783A5FC5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Jimmy, A. I., Twum, P., Bangura, A. &amp; Larbie, D. Socio-Demographic Predictors of Willingness to Pay for Premium of National Health Insurance: A Cross-sectional Survey of Six Districts in Sierra Leone. </w:t>
      </w:r>
      <w:r w:rsidRPr="001F5BCF">
        <w:rPr>
          <w:rFonts w:ascii="Times New Roman" w:hAnsi="Times New Roman" w:cs="Times New Roman"/>
          <w:i/>
          <w:iCs/>
        </w:rPr>
        <w:t>International journal of health policy and management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1</w:t>
      </w:r>
      <w:r w:rsidRPr="001F5BCF">
        <w:rPr>
          <w:rFonts w:ascii="Times New Roman" w:hAnsi="Times New Roman" w:cs="Times New Roman"/>
        </w:rPr>
        <w:t>, 1451 (2022).</w:t>
      </w:r>
    </w:p>
    <w:p w14:paraId="059F530B" w14:textId="7278F848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Wang, Y. &amp; Zhang, L. Status of public-private partnership recognition and willingness to pay for private health care in China. </w:t>
      </w:r>
      <w:r w:rsidRPr="001F5BCF">
        <w:rPr>
          <w:rFonts w:ascii="Times New Roman" w:hAnsi="Times New Roman" w:cs="Times New Roman"/>
          <w:i/>
          <w:iCs/>
        </w:rPr>
        <w:t>The International journal of health planning and management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4</w:t>
      </w:r>
      <w:r w:rsidRPr="001F5BCF">
        <w:rPr>
          <w:rFonts w:ascii="Times New Roman" w:hAnsi="Times New Roman" w:cs="Times New Roman"/>
        </w:rPr>
        <w:t>, e1188–e1199 (2019).</w:t>
      </w:r>
    </w:p>
    <w:p w14:paraId="4C418F02" w14:textId="25D9DBC4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hen, Y.-T., Ying, Y.-H., Chang, K. &amp; Hsieh, Y.-H. Study of Patients’ Willingness to Pay for a Cure of Chronic Obstructive Pulmonary Disease in Taiwan. </w:t>
      </w:r>
      <w:r w:rsidRPr="001F5BCF">
        <w:rPr>
          <w:rFonts w:ascii="Times New Roman" w:hAnsi="Times New Roman" w:cs="Times New Roman"/>
          <w:i/>
          <w:iCs/>
        </w:rPr>
        <w:t>International journal of environmental research and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3</w:t>
      </w:r>
      <w:r w:rsidRPr="001F5BCF">
        <w:rPr>
          <w:rFonts w:ascii="Times New Roman" w:hAnsi="Times New Roman" w:cs="Times New Roman"/>
        </w:rPr>
        <w:t>, (2016).</w:t>
      </w:r>
    </w:p>
    <w:p w14:paraId="0A181A8B" w14:textId="31D0C08D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ehzad, A., Sinai, I., Sayedi, O. &amp; Alawi, K. Willingness and ability to pay for health insurance in Afghanistan. </w:t>
      </w:r>
      <w:r w:rsidRPr="001F5BCF">
        <w:rPr>
          <w:rFonts w:ascii="Times New Roman" w:hAnsi="Times New Roman" w:cs="Times New Roman"/>
          <w:i/>
          <w:iCs/>
        </w:rPr>
        <w:t>Health Policy OPEN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</w:t>
      </w:r>
      <w:r w:rsidRPr="001F5BCF">
        <w:rPr>
          <w:rFonts w:ascii="Times New Roman" w:hAnsi="Times New Roman" w:cs="Times New Roman"/>
        </w:rPr>
        <w:t>, 100076 (2022).</w:t>
      </w:r>
    </w:p>
    <w:p w14:paraId="59BEFFAA" w14:textId="3077AC9A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Deksisa, A., Abdo, M., Mohamed, E. &amp; Tolesa, D. Willingness of community based health insurance uptake and associated factors among urban residents of Oromia regional state, Oromia, Ethiopia, a cross-sectional study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0</w:t>
      </w:r>
      <w:r w:rsidRPr="001F5BCF">
        <w:rPr>
          <w:rFonts w:ascii="Times New Roman" w:hAnsi="Times New Roman" w:cs="Times New Roman"/>
        </w:rPr>
        <w:t>, 1–12 (2020).</w:t>
      </w:r>
    </w:p>
    <w:p w14:paraId="0F630D4E" w14:textId="7A255F71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Sackey, F. G. &amp; Amponsah, P. N. Willingness to accept capitation payment system under the Ghana National Health Insurance Policy: do income levels matter? </w:t>
      </w:r>
      <w:r w:rsidRPr="001F5BCF">
        <w:rPr>
          <w:rFonts w:ascii="Times New Roman" w:hAnsi="Times New Roman" w:cs="Times New Roman"/>
          <w:i/>
          <w:iCs/>
        </w:rPr>
        <w:t>Health economics review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7</w:t>
      </w:r>
      <w:r w:rsidRPr="001F5BCF">
        <w:rPr>
          <w:rFonts w:ascii="Times New Roman" w:hAnsi="Times New Roman" w:cs="Times New Roman"/>
        </w:rPr>
        <w:t>, 1–13 (2017).</w:t>
      </w:r>
    </w:p>
    <w:p w14:paraId="66021611" w14:textId="06CB678B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Garedew, M. G., Sinkie, S. O., Handalo, D. M. &amp; Salgedo, W. B. Willingness to Join and Pay for Community-Based Health Insurance Among Rural Households of Selected Districts of Jimma Zone, Southwest Ethiopia. </w:t>
      </w:r>
      <w:r w:rsidRPr="001F5BCF">
        <w:rPr>
          <w:rFonts w:ascii="Times New Roman" w:hAnsi="Times New Roman" w:cs="Times New Roman"/>
          <w:i/>
          <w:iCs/>
        </w:rPr>
        <w:t>ClinicoEconomics and outcomes researc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2</w:t>
      </w:r>
      <w:r w:rsidRPr="001F5BCF">
        <w:rPr>
          <w:rFonts w:ascii="Times New Roman" w:hAnsi="Times New Roman" w:cs="Times New Roman"/>
        </w:rPr>
        <w:t>, 45 (2020).</w:t>
      </w:r>
    </w:p>
    <w:p w14:paraId="791574DF" w14:textId="444FEBC7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dams, R., Chou, Y.-J. &amp; Pu, C. Willingness to participate and Pay for a proposed national health insurance in St. Vincent and the grenadines: a cross-sectional contingent valuation approach. </w:t>
      </w:r>
      <w:r w:rsidRPr="001F5BCF">
        <w:rPr>
          <w:rFonts w:ascii="Times New Roman" w:hAnsi="Times New Roman" w:cs="Times New Roman"/>
          <w:i/>
          <w:iCs/>
        </w:rPr>
        <w:t>BMC health services researc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5</w:t>
      </w:r>
      <w:r w:rsidRPr="001F5BCF">
        <w:rPr>
          <w:rFonts w:ascii="Times New Roman" w:hAnsi="Times New Roman" w:cs="Times New Roman"/>
        </w:rPr>
        <w:t>, (2015).</w:t>
      </w:r>
    </w:p>
    <w:p w14:paraId="47318207" w14:textId="4915188B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Wang, J., Lyu, Y., Zhang, H. &amp; Jing, R. Willingness to pay and financing preferences for COVID-19 vaccination in China. </w:t>
      </w:r>
      <w:r w:rsidRPr="001F5BCF">
        <w:rPr>
          <w:rFonts w:ascii="Times New Roman" w:hAnsi="Times New Roman" w:cs="Times New Roman"/>
          <w:i/>
          <w:iCs/>
        </w:rPr>
        <w:t>Vaccine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39</w:t>
      </w:r>
      <w:r w:rsidRPr="001F5BCF">
        <w:rPr>
          <w:rFonts w:ascii="Times New Roman" w:hAnsi="Times New Roman" w:cs="Times New Roman"/>
        </w:rPr>
        <w:t>, 1968 (2021).</w:t>
      </w:r>
    </w:p>
    <w:p w14:paraId="5156197D" w14:textId="495B71E0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Alharbi, A. Willingness to pay for a National Health Insurance (NHI) in Saudi Arabia: a cross-sectional study. </w:t>
      </w:r>
      <w:r w:rsidRPr="001F5BCF">
        <w:rPr>
          <w:rFonts w:ascii="Times New Roman" w:hAnsi="Times New Roman" w:cs="Times New Roman"/>
          <w:i/>
          <w:iCs/>
        </w:rPr>
        <w:t>BMC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2</w:t>
      </w:r>
      <w:r w:rsidRPr="001F5BCF">
        <w:rPr>
          <w:rFonts w:ascii="Times New Roman" w:hAnsi="Times New Roman" w:cs="Times New Roman"/>
        </w:rPr>
        <w:t>, 1 (2022).</w:t>
      </w:r>
    </w:p>
    <w:p w14:paraId="6F1CAD2B" w14:textId="542C6EFF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NOSRATNEJAD, S., RASHIDIAN, A., SARI, A. A. &amp; MORADI, N. Willingness to Pay for Complementary Health Care Insurance in Iran. </w:t>
      </w:r>
      <w:r w:rsidRPr="001F5BCF">
        <w:rPr>
          <w:rFonts w:ascii="Times New Roman" w:hAnsi="Times New Roman" w:cs="Times New Roman"/>
          <w:i/>
          <w:iCs/>
        </w:rPr>
        <w:t>Iranian journal of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46</w:t>
      </w:r>
      <w:r w:rsidRPr="001F5BCF">
        <w:rPr>
          <w:rFonts w:ascii="Times New Roman" w:hAnsi="Times New Roman" w:cs="Times New Roman"/>
        </w:rPr>
        <w:t>, (2017).</w:t>
      </w:r>
    </w:p>
    <w:p w14:paraId="3A2C45E1" w14:textId="47AB178F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asaza, R., Alier, P. K., Kirabira, P. &amp; Ogubi, D. Willingness to pay for National Health Insurance Fund among public servants in Juba City, South Sudan: a contingent evaluation. </w:t>
      </w:r>
      <w:r w:rsidRPr="001F5BCF">
        <w:rPr>
          <w:rFonts w:ascii="Times New Roman" w:hAnsi="Times New Roman" w:cs="Times New Roman"/>
          <w:i/>
          <w:iCs/>
        </w:rPr>
        <w:t>International journal for equity in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6</w:t>
      </w:r>
      <w:r w:rsidRPr="001F5BCF">
        <w:rPr>
          <w:rFonts w:ascii="Times New Roman" w:hAnsi="Times New Roman" w:cs="Times New Roman"/>
        </w:rPr>
        <w:t>, 1–10 (2017).</w:t>
      </w:r>
    </w:p>
    <w:p w14:paraId="4F819AEF" w14:textId="09B3AA82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Chiwire, P., Evers, S. M., Mahomed, H. &amp; Hiligsmann, M. Willingness to pay for primary health care at public facilities in the Western Cape Province, Cape Town, South Africa. </w:t>
      </w:r>
      <w:r w:rsidRPr="001F5BCF">
        <w:rPr>
          <w:rFonts w:ascii="Times New Roman" w:hAnsi="Times New Roman" w:cs="Times New Roman"/>
          <w:i/>
          <w:iCs/>
        </w:rPr>
        <w:t>Journal of medical economics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4</w:t>
      </w:r>
      <w:r w:rsidRPr="001F5BCF">
        <w:rPr>
          <w:rFonts w:ascii="Times New Roman" w:hAnsi="Times New Roman" w:cs="Times New Roman"/>
        </w:rPr>
        <w:t>, 162–172 (2021).</w:t>
      </w:r>
    </w:p>
    <w:p w14:paraId="3A21A6A1" w14:textId="4CA103BC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atbold, O. &amp; Pu, C. Willingness to pay for private health insurance among workers with mandatory social health insurance in Mongolia. </w:t>
      </w:r>
      <w:r w:rsidRPr="001F5BCF">
        <w:rPr>
          <w:rFonts w:ascii="Times New Roman" w:hAnsi="Times New Roman" w:cs="Times New Roman"/>
          <w:i/>
          <w:iCs/>
        </w:rPr>
        <w:t>International journal for equity in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20</w:t>
      </w:r>
      <w:r w:rsidRPr="001F5BCF">
        <w:rPr>
          <w:rFonts w:ascii="Times New Roman" w:hAnsi="Times New Roman" w:cs="Times New Roman"/>
        </w:rPr>
        <w:t>, 1–14 (2021).</w:t>
      </w:r>
    </w:p>
    <w:p w14:paraId="3802463B" w14:textId="58191A36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lastRenderedPageBreak/>
        <w:t xml:space="preserve">Nembrini, S., Ceretti, E., Gelatti, U. &amp; Castaldi, S. Willingness to pay for risky lifestyles: results from the Pay for Others (PAY4O) study, Italy. </w:t>
      </w:r>
      <w:r w:rsidRPr="001F5BCF">
        <w:rPr>
          <w:rFonts w:ascii="Times New Roman" w:hAnsi="Times New Roman" w:cs="Times New Roman"/>
          <w:i/>
          <w:iCs/>
        </w:rPr>
        <w:t>Public health (London)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82</w:t>
      </w:r>
      <w:r w:rsidRPr="001F5BCF">
        <w:rPr>
          <w:rFonts w:ascii="Times New Roman" w:hAnsi="Times New Roman" w:cs="Times New Roman"/>
        </w:rPr>
        <w:t>, 179–184 (2020).</w:t>
      </w:r>
    </w:p>
    <w:p w14:paraId="4A4D13CF" w14:textId="560F7E6E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Gidey, M. T., Gebretekle, G. B., Hogan, M.-E. &amp; Fenta, T. G. Willingness to pay for social health insurance and its determinants among public servants in Mekelle City, Northern Ethiopia: a mixed methods study. </w:t>
      </w:r>
      <w:r w:rsidRPr="001F5BCF">
        <w:rPr>
          <w:rFonts w:ascii="Times New Roman" w:hAnsi="Times New Roman" w:cs="Times New Roman"/>
          <w:i/>
          <w:iCs/>
        </w:rPr>
        <w:t>Cost effectiveness and resource allocation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7</w:t>
      </w:r>
      <w:r w:rsidRPr="001F5BCF">
        <w:rPr>
          <w:rFonts w:ascii="Times New Roman" w:hAnsi="Times New Roman" w:cs="Times New Roman"/>
        </w:rPr>
        <w:t>, 2 (2019).</w:t>
      </w:r>
    </w:p>
    <w:p w14:paraId="09FDC5E4" w14:textId="2B72229F" w:rsidR="00915D4D" w:rsidRPr="001F5BCF" w:rsidRDefault="00915D4D" w:rsidP="00915D4D">
      <w:pPr>
        <w:pStyle w:val="Bibliography"/>
        <w:numPr>
          <w:ilvl w:val="0"/>
          <w:numId w:val="12"/>
        </w:numPr>
        <w:spacing w:line="240" w:lineRule="auto"/>
        <w:rPr>
          <w:rFonts w:ascii="Times New Roman" w:hAnsi="Times New Roman" w:cs="Times New Roman"/>
        </w:rPr>
      </w:pPr>
      <w:r w:rsidRPr="001F5BCF">
        <w:rPr>
          <w:rFonts w:ascii="Times New Roman" w:hAnsi="Times New Roman" w:cs="Times New Roman"/>
        </w:rPr>
        <w:t xml:space="preserve">Bayked, E. M., Toleha, H. N., Chekole, B. B. &amp; Workneh, B. D. Willingness to pay for social health insurance in Ethiopia: A systematic review and meta-analysis. </w:t>
      </w:r>
      <w:r w:rsidRPr="001F5BCF">
        <w:rPr>
          <w:rFonts w:ascii="Times New Roman" w:hAnsi="Times New Roman" w:cs="Times New Roman"/>
          <w:i/>
          <w:iCs/>
        </w:rPr>
        <w:t>Frontiers in public health</w:t>
      </w:r>
      <w:r w:rsidRPr="001F5BCF">
        <w:rPr>
          <w:rFonts w:ascii="Times New Roman" w:hAnsi="Times New Roman" w:cs="Times New Roman"/>
        </w:rPr>
        <w:t xml:space="preserve"> </w:t>
      </w:r>
      <w:r w:rsidRPr="001F5BCF">
        <w:rPr>
          <w:rFonts w:ascii="Times New Roman" w:hAnsi="Times New Roman" w:cs="Times New Roman"/>
          <w:bCs/>
        </w:rPr>
        <w:t>11</w:t>
      </w:r>
      <w:r w:rsidRPr="001F5BCF">
        <w:rPr>
          <w:rFonts w:ascii="Times New Roman" w:hAnsi="Times New Roman" w:cs="Times New Roman"/>
        </w:rPr>
        <w:t>, (2023).</w:t>
      </w:r>
    </w:p>
    <w:p w14:paraId="1B3FA076" w14:textId="0EBB1E87" w:rsidR="00F200D4" w:rsidRPr="001F5BCF" w:rsidRDefault="00F200D4" w:rsidP="00F200D4">
      <w:pPr>
        <w:rPr>
          <w:rFonts w:ascii="Times New Roman" w:hAnsi="Times New Roman" w:cs="Times New Roman"/>
        </w:rPr>
      </w:pPr>
    </w:p>
    <w:p w14:paraId="1DD04EE9" w14:textId="5E5FCCEA" w:rsidR="00FC4C07" w:rsidRPr="001F5BCF" w:rsidRDefault="00FC4C07" w:rsidP="00577795">
      <w:pPr>
        <w:autoSpaceDE w:val="0"/>
        <w:autoSpaceDN w:val="0"/>
        <w:adjustRightInd w:val="0"/>
        <w:spacing w:after="120" w:line="240" w:lineRule="auto"/>
        <w:rPr>
          <w:rFonts w:ascii="Times New Roman" w:hAnsi="Times New Roman" w:cs="Times New Roman"/>
        </w:rPr>
      </w:pPr>
    </w:p>
    <w:sectPr w:rsidR="00FC4C07" w:rsidRPr="001F5B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4CC15D" w14:textId="77777777" w:rsidR="00BE07AB" w:rsidRDefault="00BE07AB" w:rsidP="008E1054">
      <w:pPr>
        <w:spacing w:after="0" w:line="240" w:lineRule="auto"/>
      </w:pPr>
      <w:r>
        <w:separator/>
      </w:r>
    </w:p>
  </w:endnote>
  <w:endnote w:type="continuationSeparator" w:id="0">
    <w:p w14:paraId="3B9F1A84" w14:textId="77777777" w:rsidR="00BE07AB" w:rsidRDefault="00BE07AB" w:rsidP="008E10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B14BC1" w14:textId="77777777" w:rsidR="00BE07AB" w:rsidRDefault="00BE07AB" w:rsidP="008E1054">
      <w:pPr>
        <w:spacing w:after="0" w:line="240" w:lineRule="auto"/>
      </w:pPr>
      <w:r>
        <w:separator/>
      </w:r>
    </w:p>
  </w:footnote>
  <w:footnote w:type="continuationSeparator" w:id="0">
    <w:p w14:paraId="07C9E3D3" w14:textId="77777777" w:rsidR="00BE07AB" w:rsidRDefault="00BE07AB" w:rsidP="008E10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2054E2"/>
    <w:multiLevelType w:val="hybridMultilevel"/>
    <w:tmpl w:val="64F8D670"/>
    <w:lvl w:ilvl="0" w:tplc="04090011">
      <w:start w:val="1"/>
      <w:numFmt w:val="decimal"/>
      <w:lvlText w:val="%1)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1192369B"/>
    <w:multiLevelType w:val="hybridMultilevel"/>
    <w:tmpl w:val="B77464C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3866744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150019C0">
      <w:start w:val="1"/>
      <w:numFmt w:val="decimal"/>
      <w:lvlText w:val="%3."/>
      <w:lvlJc w:val="left"/>
      <w:pPr>
        <w:ind w:left="2370" w:hanging="39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6333DA"/>
    <w:multiLevelType w:val="hybridMultilevel"/>
    <w:tmpl w:val="D28010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8617DEE"/>
    <w:multiLevelType w:val="hybridMultilevel"/>
    <w:tmpl w:val="B496610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F40DB9"/>
    <w:multiLevelType w:val="hybridMultilevel"/>
    <w:tmpl w:val="23A868A4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0B1B79"/>
    <w:multiLevelType w:val="hybridMultilevel"/>
    <w:tmpl w:val="358C916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FF4E43"/>
    <w:multiLevelType w:val="hybridMultilevel"/>
    <w:tmpl w:val="A600BE7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766802AA">
      <w:numFmt w:val="bullet"/>
      <w:lvlText w:val=""/>
      <w:lvlJc w:val="left"/>
      <w:pPr>
        <w:ind w:left="1440" w:hanging="360"/>
      </w:pPr>
      <w:rPr>
        <w:rFonts w:ascii="Symbol" w:eastAsiaTheme="minorHAnsi" w:hAnsi="Symbol" w:cs="Times New Roman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BB69B6"/>
    <w:multiLevelType w:val="hybridMultilevel"/>
    <w:tmpl w:val="4F3AE48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4A622ED"/>
    <w:multiLevelType w:val="hybridMultilevel"/>
    <w:tmpl w:val="0E6EE9F0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61B61F8"/>
    <w:multiLevelType w:val="hybridMultilevel"/>
    <w:tmpl w:val="98E4E65A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6AFE59F1"/>
    <w:multiLevelType w:val="hybridMultilevel"/>
    <w:tmpl w:val="58DA2266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7"/>
  </w:num>
  <w:num w:numId="3">
    <w:abstractNumId w:val="9"/>
  </w:num>
  <w:num w:numId="4">
    <w:abstractNumId w:val="6"/>
  </w:num>
  <w:num w:numId="5">
    <w:abstractNumId w:val="1"/>
  </w:num>
  <w:num w:numId="6">
    <w:abstractNumId w:val="2"/>
  </w:num>
  <w:num w:numId="7">
    <w:abstractNumId w:val="5"/>
  </w:num>
  <w:num w:numId="8">
    <w:abstractNumId w:val="4"/>
  </w:num>
  <w:num w:numId="9">
    <w:abstractNumId w:val="0"/>
  </w:num>
  <w:num w:numId="10">
    <w:abstractNumId w:val="3"/>
  </w:num>
  <w:num w:numId="11">
    <w:abstractNumId w:val="8"/>
  </w:num>
  <w:num w:numId="12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37F7"/>
    <w:rsid w:val="000065B4"/>
    <w:rsid w:val="000708D9"/>
    <w:rsid w:val="00095AAE"/>
    <w:rsid w:val="000C4538"/>
    <w:rsid w:val="000C5B0F"/>
    <w:rsid w:val="000D15DA"/>
    <w:rsid w:val="000E16CE"/>
    <w:rsid w:val="001722C2"/>
    <w:rsid w:val="001A62E9"/>
    <w:rsid w:val="001B247B"/>
    <w:rsid w:val="001C1F12"/>
    <w:rsid w:val="001F5BCF"/>
    <w:rsid w:val="00200BA6"/>
    <w:rsid w:val="0020533A"/>
    <w:rsid w:val="00245681"/>
    <w:rsid w:val="002719FC"/>
    <w:rsid w:val="002A6147"/>
    <w:rsid w:val="002B65BA"/>
    <w:rsid w:val="002F18DD"/>
    <w:rsid w:val="00305A93"/>
    <w:rsid w:val="0031315E"/>
    <w:rsid w:val="00361A42"/>
    <w:rsid w:val="003A7D0A"/>
    <w:rsid w:val="003F1D7D"/>
    <w:rsid w:val="00453E87"/>
    <w:rsid w:val="004B35D1"/>
    <w:rsid w:val="00523B63"/>
    <w:rsid w:val="00535A6E"/>
    <w:rsid w:val="00574E4F"/>
    <w:rsid w:val="00577795"/>
    <w:rsid w:val="005A20B6"/>
    <w:rsid w:val="005F32C6"/>
    <w:rsid w:val="006226BC"/>
    <w:rsid w:val="006337F7"/>
    <w:rsid w:val="0063661E"/>
    <w:rsid w:val="00664359"/>
    <w:rsid w:val="006F7B7D"/>
    <w:rsid w:val="00713D4F"/>
    <w:rsid w:val="00726FD7"/>
    <w:rsid w:val="0072759E"/>
    <w:rsid w:val="00742F5E"/>
    <w:rsid w:val="0074799C"/>
    <w:rsid w:val="00765A6F"/>
    <w:rsid w:val="00765D32"/>
    <w:rsid w:val="007674DC"/>
    <w:rsid w:val="00787DF4"/>
    <w:rsid w:val="007F2ABD"/>
    <w:rsid w:val="008028D4"/>
    <w:rsid w:val="00850989"/>
    <w:rsid w:val="00867799"/>
    <w:rsid w:val="008956C7"/>
    <w:rsid w:val="008A58A1"/>
    <w:rsid w:val="008B05B6"/>
    <w:rsid w:val="008E1054"/>
    <w:rsid w:val="008E1984"/>
    <w:rsid w:val="00915D4D"/>
    <w:rsid w:val="00996271"/>
    <w:rsid w:val="00997837"/>
    <w:rsid w:val="009A6371"/>
    <w:rsid w:val="009E0E10"/>
    <w:rsid w:val="00A3031C"/>
    <w:rsid w:val="00A67D2C"/>
    <w:rsid w:val="00A82BF6"/>
    <w:rsid w:val="00AA1E84"/>
    <w:rsid w:val="00AF2FFB"/>
    <w:rsid w:val="00B72B09"/>
    <w:rsid w:val="00BA1DFE"/>
    <w:rsid w:val="00BE07AB"/>
    <w:rsid w:val="00BE4EC5"/>
    <w:rsid w:val="00BF087D"/>
    <w:rsid w:val="00C06F15"/>
    <w:rsid w:val="00C2468B"/>
    <w:rsid w:val="00C37416"/>
    <w:rsid w:val="00C40B75"/>
    <w:rsid w:val="00C50219"/>
    <w:rsid w:val="00C657AA"/>
    <w:rsid w:val="00C80F78"/>
    <w:rsid w:val="00CF307E"/>
    <w:rsid w:val="00D3259B"/>
    <w:rsid w:val="00D93168"/>
    <w:rsid w:val="00DC44A4"/>
    <w:rsid w:val="00DE6289"/>
    <w:rsid w:val="00DF01E2"/>
    <w:rsid w:val="00DF5AB6"/>
    <w:rsid w:val="00E03AB8"/>
    <w:rsid w:val="00E1721F"/>
    <w:rsid w:val="00E62832"/>
    <w:rsid w:val="00EA3CA7"/>
    <w:rsid w:val="00EA3EB4"/>
    <w:rsid w:val="00EB726F"/>
    <w:rsid w:val="00ED6FFE"/>
    <w:rsid w:val="00EE135B"/>
    <w:rsid w:val="00F200D4"/>
    <w:rsid w:val="00F6456F"/>
    <w:rsid w:val="00F70CBD"/>
    <w:rsid w:val="00F83DA8"/>
    <w:rsid w:val="00F8621A"/>
    <w:rsid w:val="00FC4C07"/>
    <w:rsid w:val="00FE2249"/>
    <w:rsid w:val="00FE603D"/>
    <w:rsid w:val="00FF3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7FC269"/>
  <w15:chartTrackingRefBased/>
  <w15:docId w15:val="{600E3F56-26EC-4290-B71B-EDE4B38B95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1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054"/>
  </w:style>
  <w:style w:type="paragraph" w:styleId="Footer">
    <w:name w:val="footer"/>
    <w:basedOn w:val="Normal"/>
    <w:link w:val="FooterChar"/>
    <w:uiPriority w:val="99"/>
    <w:unhideWhenUsed/>
    <w:rsid w:val="008E10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054"/>
  </w:style>
  <w:style w:type="paragraph" w:styleId="ListParagraph">
    <w:name w:val="List Paragraph"/>
    <w:basedOn w:val="Normal"/>
    <w:uiPriority w:val="34"/>
    <w:qFormat/>
    <w:rsid w:val="00C50219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FC4C07"/>
    <w:pPr>
      <w:tabs>
        <w:tab w:val="left" w:pos="384"/>
      </w:tabs>
      <w:spacing w:after="0" w:line="48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791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91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744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9170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80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297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2742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2159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9037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65363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51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74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240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5920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745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5808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47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43628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1227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49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2075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888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80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126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1719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7854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521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053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2</TotalTime>
  <Pages>20</Pages>
  <Words>10077</Words>
  <Characters>57442</Characters>
  <Application>Microsoft Office Word</Application>
  <DocSecurity>0</DocSecurity>
  <Lines>478</Lines>
  <Paragraphs>1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wunetie Mekashaw</dc:creator>
  <cp:keywords/>
  <dc:description/>
  <cp:lastModifiedBy>Ewunetie Mekashaw</cp:lastModifiedBy>
  <cp:revision>75</cp:revision>
  <dcterms:created xsi:type="dcterms:W3CDTF">2022-08-27T13:40:00Z</dcterms:created>
  <dcterms:modified xsi:type="dcterms:W3CDTF">2024-03-04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3"&gt;&lt;session id="aiGTQuIz"/&gt;&lt;style id="http://www.zotero.org/styles/nature" hasBibliography="1" bibliographyStyleHasBeenSet="1"/&gt;&lt;prefs&gt;&lt;pref name="fieldType" value="Field"/&gt;&lt;/prefs&gt;&lt;/data&gt;</vt:lpwstr>
  </property>
</Properties>
</file>